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b/>
          <w:b/>
          <w:lang w:val="en-US"/>
        </w:rPr>
      </w:pPr>
      <w:r>
        <w:rPr>
          <w:b/>
          <w:lang w:val="en-US"/>
        </w:rPr>
        <w:t>Table S1 : Summary of studies that looked at inflammatory markers in old age.</w:t>
      </w:r>
    </w:p>
    <w:p>
      <w:pPr>
        <w:pStyle w:val="Head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Correlation of plasma IL-6 levels with age, comorbidities and frailty</w:t>
      </w:r>
    </w:p>
    <w:tbl>
      <w:tblPr>
        <w:tblW w:w="15593" w:type="dxa"/>
        <w:jc w:val="left"/>
        <w:tblInd w:w="-85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7"/>
        <w:gridCol w:w="1417"/>
        <w:gridCol w:w="1843"/>
        <w:gridCol w:w="2693"/>
        <w:gridCol w:w="709"/>
        <w:gridCol w:w="2977"/>
        <w:gridCol w:w="4677"/>
      </w:tblGrid>
      <w:tr>
        <w:trPr>
          <w:trHeight w:val="36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Group siz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Clinical characteristic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Desig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Statistics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Outcomes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Miles&lt;/Author&gt;&lt;Year&gt;2008&lt;/Year&gt;&lt;RecNum&gt;75&lt;/RecNum&gt;&lt;IDText&gt;Age-related increases in circulating inflammatory markers in men are independent of BMI, blood pressure and blood lipid concentrations&lt;/IDText&gt;&lt;MDL Ref_Type="Journal"&gt;&lt;Ref_Type&gt;Journal&lt;/Ref_Type&gt;&lt;Ref_ID&gt;75&lt;/Ref_ID&gt;&lt;Title_Primary&gt;Age-related increases in circulating inflammatory markers in men are independent of BMI, blood pressure and blood lipid concentrations&lt;/Title_Primary&gt;&lt;Authors_Primary&gt;Miles,E.A.&lt;/Authors_Primary&gt;&lt;Authors_Primary&gt;Rees,D.&lt;/Authors_Primary&gt;&lt;Authors_Primary&gt;Banerjee,T.&lt;/Authors_Primary&gt;&lt;Authors_Primary&gt;Cazzola,R.&lt;/Authors_Primary&gt;&lt;Authors_Primary&gt;Lewis,S.&lt;/Authors_Primary&gt;&lt;Authors_Primary&gt;Wood,R.&lt;/Authors_Primary&gt;&lt;Authors_Primary&gt;Oates,R.&lt;/Authors_Primary&gt;&lt;Authors_Primary&gt;Tallant,A.&lt;/Authors_Primary&gt;&lt;Authors_Primary&gt;Cestaro,B.&lt;/Authors_Primary&gt;&lt;Authors_Primary&gt;Yaqoob,P.&lt;/Authors_Primary&gt;&lt;Authors_Primary&gt;Wahle,K.W.&lt;/Authors_Primary&gt;&lt;Authors_Primary&gt;Calder,P.C.&lt;/Authors_Primary&gt;&lt;Date_Primary&gt;2008/1&lt;/Date_Primary&gt;&lt;Keywords&gt;Adiponectin&lt;/Keywords&gt;&lt;Keywords&gt;Adolescent&lt;/Keywords&gt;&lt;Keywords&gt;Adult&lt;/Keywords&gt;&lt;Keywords&gt;Aged&lt;/Keywords&gt;&lt;Keywords&gt;Aged,80 and over&lt;/Keywords&gt;&lt;Keywords&gt;Aging&lt;/Keywords&gt;&lt;Keywords&gt;blood&lt;/Keywords&gt;&lt;Keywords&gt;Blood Pressure&lt;/Keywords&gt;&lt;Keywords&gt;Body Mass Index&lt;/Keywords&gt;&lt;Keywords&gt;Cell Adhesion Molecules&lt;/Keywords&gt;&lt;Keywords&gt;Cholesterol&lt;/Keywords&gt;&lt;Keywords&gt;Cross-Sectional Studies&lt;/Keywords&gt;&lt;Keywords&gt;Cytokines&lt;/Keywords&gt;&lt;Keywords&gt;Humans&lt;/Keywords&gt;&lt;Keywords&gt;immunology&lt;/Keywords&gt;&lt;Keywords&gt;Inflammation&lt;/Keywords&gt;&lt;Keywords&gt;Male&lt;/Keywords&gt;&lt;Keywords&gt;methods&lt;/Keywords&gt;&lt;Keywords&gt;Middle Aged&lt;/Keywords&gt;&lt;Keywords&gt;physiopathology&lt;/Keywords&gt;&lt;Keywords&gt;Risk Factors&lt;/Keywords&gt;&lt;Reprint&gt;Not in File&lt;/Reprint&gt;&lt;Start_Page&gt;298&lt;/Start_Page&gt;&lt;End_Page&gt;305&lt;/End_Page&gt;&lt;Periodical&gt;Atherosclerosis&lt;/Periodical&gt;&lt;Volume&gt;196&lt;/Volume&gt;&lt;Issue&gt;1&lt;/Issue&gt;&lt;Address&gt;Institute of Human Nutrition, School of Medicine, University of Southampton, Bassett Crescent East, Southampton, Hampshire SO16 7PX, United Kingdom. eam@soton.ac.uk&lt;/Address&gt;&lt;Web_URL&gt;PM:17118371&lt;/Web_URL&gt;&lt;ZZ_JournalStdAbbrev&gt;&lt;f name="System"&gt;Atherosclerosi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y = 18-39 m=40-59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o=60-84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y=</w:t>
            </w:r>
            <w:r>
              <w:rPr>
                <w:rFonts w:cs="Calibri" w:ascii="Calibri" w:hAnsi="Calibri"/>
                <w:sz w:val="16"/>
                <w:szCs w:val="16"/>
                <w:lang w:eastAsia="fr-BE"/>
              </w:rPr>
              <w:t>96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 m=31 o=35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H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ANOVA, MVA adjusted for age and CV risk factors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Basal IL-6 increases with age and not with cardiovascular factors.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Forsey&lt;/Author&gt;&lt;Year&gt;2003&lt;/Year&gt;&lt;RecNum&gt;82&lt;/RecNum&gt;&lt;IDText&gt;Plasma cytokine profiles in elderly humans&lt;/IDText&gt;&lt;MDL Ref_Type="Journal"&gt;&lt;Ref_Type&gt;Journal&lt;/Ref_Type&gt;&lt;Ref_ID&gt;82&lt;/Ref_ID&gt;&lt;Title_Primary&gt;Plasma cytokine profiles in elderly humans&lt;/Title_Primary&gt;&lt;Authors_Primary&gt;Forsey,R.J.&lt;/Authors_Primary&gt;&lt;Authors_Primary&gt;Thompson,J.M.&lt;/Authors_Primary&gt;&lt;Authors_Primary&gt;Ernerudh,J.&lt;/Authors_Primary&gt;&lt;Authors_Primary&gt;Hurst,T.L.&lt;/Authors_Primary&gt;&lt;Authors_Primary&gt;Strindhall,J.&lt;/Authors_Primary&gt;&lt;Authors_Primary&gt;Johansson,B.&lt;/Authors_Primary&gt;&lt;Authors_Primary&gt;Nilsson,B.O.&lt;/Authors_Primary&gt;&lt;Authors_Primary&gt;Wikby,A.&lt;/Authors_Primary&gt;&lt;Date_Primary&gt;2003/4&lt;/Date_Primary&gt;&lt;Keywords&gt;Adult&lt;/Keywords&gt;&lt;Keywords&gt;Aged&lt;/Keywords&gt;&lt;Keywords&gt;Aged,80 and over&lt;/Keywords&gt;&lt;Keywords&gt;Aging&lt;/Keywords&gt;&lt;Keywords&gt;blood&lt;/Keywords&gt;&lt;Keywords&gt;Cytokines&lt;/Keywords&gt;&lt;Keywords&gt;Disease&lt;/Keywords&gt;&lt;Keywords&gt;Female&lt;/Keywords&gt;&lt;Keywords&gt;Health Status&lt;/Keywords&gt;&lt;Keywords&gt;Humans&lt;/Keywords&gt;&lt;Keywords&gt;immunology&lt;/Keywords&gt;&lt;Keywords&gt;Intercellular Adhesion Molecule-1&lt;/Keywords&gt;&lt;Keywords&gt;Interleukin-10&lt;/Keywords&gt;&lt;Keywords&gt;Interleukin-6&lt;/Keywords&gt;&lt;Keywords&gt;Male&lt;/Keywords&gt;&lt;Keywords&gt;Middle Aged&lt;/Keywords&gt;&lt;Keywords&gt;Solubility&lt;/Keywords&gt;&lt;Keywords&gt;Transforming Growth Factor beta&lt;/Keywords&gt;&lt;Keywords&gt;Transforming Growth Factor beta1&lt;/Keywords&gt;&lt;Reprint&gt;Not in File&lt;/Reprint&gt;&lt;Start_Page&gt;487&lt;/Start_Page&gt;&lt;End_Page&gt;493&lt;/End_Page&gt;&lt;Periodical&gt;Mech.Ageing Dev.&lt;/Periodical&gt;&lt;Volume&gt;124&lt;/Volume&gt;&lt;Issue&gt;4&lt;/Issue&gt;&lt;Address&gt;Unilever Research, Colworth House, MK44 1LQ, Sharnbrook, UK&lt;/Address&gt;&lt;Web_URL&gt;PM:12714257&lt;/Web_URL&gt;&lt;ZZ_JournalStdAbbrev&gt;&lt;f name="System"&gt;Mech.Ageing Dev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O=86-94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Y=32-5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136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OCTO, NONA,SENIEUR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Wilcoxon Mann-Whitney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Basal IL-6 increases with age and comorbidities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eastAsia="fr-BE"/>
              </w:rPr>
              <w:instrText xml:space="preserve"> ADDIN REFMGR.CITE &lt;Refman&gt;&lt;Cite&gt;&lt;Author&gt;Della&lt;/Author&gt;&lt;Year&gt;2007&lt;/Year&gt;&lt;RecNum&gt;139&lt;/RecNum&gt;&lt;IDText&gt;Peripheral blood dendritic cells and monocytes are differently regulated in the elderly&lt;/IDText&gt;&lt;MDL Ref_Type="Journal"&gt;&lt;Ref_Type&gt;Journal&lt;/Ref_Type&gt;&lt;Ref_ID&gt;139&lt;/Ref_ID&gt;&lt;Title_Primary&gt;Peripheral blood dendritic cells and monocytes are differently regulated in the elderly&lt;/Title_Primary&gt;&lt;Authors_Primary&gt;Della,Bella S.&lt;/Authors_Primary&gt;&lt;Authors_Primary&gt;Bierti,L.&lt;/Authors_Primary&gt;&lt;Authors_Primary&gt;Presicce,P.&lt;/Authors_Primary&gt;&lt;Authors_Primary&gt;Arienti,R.&lt;/Authors_Primary&gt;&lt;Authors_Primary&gt;Valenti,M.&lt;/Authors_Primary&gt;&lt;Authors_Primary&gt;Saresella,M.&lt;/Authors_Primary&gt;&lt;Authors_Primary&gt;Vergani,C.&lt;/Authors_Primary&gt;&lt;Authors_Primary&gt;Villa,M.L.&lt;/Authors_Primary&gt;&lt;Date_Primary&gt;2007/2&lt;/Date_Primary&gt;&lt;Keywords&gt;Adult&lt;/Keywords&gt;&lt;Keywords&gt;Aged&lt;/Keywords&gt;&lt;Keywords&gt;Aged,80 and over&lt;/Keywords&gt;&lt;Keywords&gt;Aging&lt;/Keywords&gt;&lt;Keywords&gt;Antigens,CD34&lt;/Keywords&gt;&lt;Keywords&gt;biosynthesis&lt;/Keywords&gt;&lt;Keywords&gt;blood&lt;/Keywords&gt;&lt;Keywords&gt;Blood Cell Count&lt;/Keywords&gt;&lt;Keywords&gt;Dendritic Cells&lt;/Keywords&gt;&lt;Keywords&gt;Female&lt;/Keywords&gt;&lt;Keywords&gt;Humans&lt;/Keywords&gt;&lt;Keywords&gt;Immunity&lt;/Keywords&gt;&lt;Keywords&gt;immunology&lt;/Keywords&gt;&lt;Keywords&gt;Immunophenotyping&lt;/Keywords&gt;&lt;Keywords&gt;Male&lt;/Keywords&gt;&lt;Keywords&gt;metabolism&lt;/Keywords&gt;&lt;Keywords&gt;methods&lt;/Keywords&gt;&lt;Keywords&gt;Middle Aged&lt;/Keywords&gt;&lt;Keywords&gt;Monocytes&lt;/Keywords&gt;&lt;Keywords&gt;Phenotype&lt;/Keywords&gt;&lt;Keywords&gt;Stem Cells&lt;/Keywords&gt;&lt;Reprint&gt;Not in File&lt;/Reprint&gt;&lt;Start_Page&gt;220&lt;/Start_Page&gt;&lt;End_Page&gt;228&lt;/End_Page&gt;&lt;Periodical&gt;Clin.Immunol.&lt;/Periodical&gt;&lt;Volume&gt;122&lt;/Volume&gt;&lt;Issue&gt;2&lt;/Issue&gt;&lt;Address&gt;Dipartimento di Scienze e Tecnologie Biomediche, Laboratorio di Immunologia, Universita degli Studi di Milano, Milano, Italy. silvia.dellabella@unimi.it &amp;lt;silvia.dellabella@unimi.it&amp;gt;&lt;/Address&gt;&lt;Web_URL&gt;PM:17101294&lt;/Web_URL&gt;&lt;ZZ_JournalStdAbbrev&gt;&lt;f name="System"&gt;Clin.Immun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sz w:val="16"/>
                <w:szCs w:val="16"/>
                <w:lang w:eastAsia="fr-BE"/>
              </w:rPr>
            </w:r>
            <w:r>
              <w:rPr>
                <w:rFonts w:cs="Arial" w:ascii="Arial" w:hAnsi="Arial"/>
                <w:sz w:val="16"/>
                <w:szCs w:val="16"/>
                <w:lang w:eastAsia="fr-BE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eastAsia="fr-B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20-92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70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Wilcoxon Mann-Whitney rank sum test and linear regression without adjustement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TNFα and TGFα levels are higher in old subjects in contrast to IL-10 and IL-6 levels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Beharka&lt;/Author&gt;&lt;Year&gt;2001&lt;/Year&gt;&lt;RecNum&gt;78&lt;/RecNum&gt;&lt;IDText&gt;Interleukin-6 production does not increase with age&lt;/IDText&gt;&lt;MDL Ref_Type="Journal"&gt;&lt;Ref_Type&gt;Journal&lt;/Ref_Type&gt;&lt;Ref_ID&gt;78&lt;/Ref_ID&gt;&lt;Title_Primary&gt;Interleukin-6 production does not increase with age&lt;/Title_Primary&gt;&lt;Authors_Primary&gt;Beharka,A.A.&lt;/Authors_Primary&gt;&lt;Authors_Primary&gt;Meydani,M.&lt;/Authors_Primary&gt;&lt;Authors_Primary&gt;Wu,D.&lt;/Authors_Primary&gt;&lt;Authors_Primary&gt;Leka,L.S.&lt;/Authors_Primary&gt;&lt;Authors_Primary&gt;Meydani,A.&lt;/Authors_Primary&gt;&lt;Authors_Primary&gt;Meydani,S.N.&lt;/Authors_Primary&gt;&lt;Date_Primary&gt;2001/2&lt;/Date_Primary&gt;&lt;Keywords&gt;Adult&lt;/Keywords&gt;&lt;Keywords&gt;Aged&lt;/Keywords&gt;&lt;Keywords&gt;Aging&lt;/Keywords&gt;&lt;Keywords&gt;Animals&lt;/Keywords&gt;&lt;Keywords&gt;biosynthesis&lt;/Keywords&gt;&lt;Keywords&gt;blood&lt;/Keywords&gt;&lt;Keywords&gt;Cells,Cultured&lt;/Keywords&gt;&lt;Keywords&gt;Dinoprostone&lt;/Keywords&gt;&lt;Keywords&gt;Disease&lt;/Keywords&gt;&lt;Keywords&gt;drug effects&lt;/Keywords&gt;&lt;Keywords&gt;Health Status&lt;/Keywords&gt;&lt;Keywords&gt;Humans&lt;/Keywords&gt;&lt;Keywords&gt;Interleukin-6&lt;/Keywords&gt;&lt;Keywords&gt;Macrophages&lt;/Keywords&gt;&lt;Keywords&gt;Male&lt;/Keywords&gt;&lt;Keywords&gt;metabolism&lt;/Keywords&gt;&lt;Keywords&gt;Mice&lt;/Keywords&gt;&lt;Keywords&gt;Mice,Inbred C57BL&lt;/Keywords&gt;&lt;Keywords&gt;Monocytes&lt;/Keywords&gt;&lt;Keywords&gt;Nitric Oxide&lt;/Keywords&gt;&lt;Keywords&gt;pharmacology&lt;/Keywords&gt;&lt;Keywords&gt;Physical Examination&lt;/Keywords&gt;&lt;Keywords&gt;Recombinant Proteins&lt;/Keywords&gt;&lt;Keywords&gt;secretion&lt;/Keywords&gt;&lt;Reprint&gt;Not in File&lt;/Reprint&gt;&lt;Start_Page&gt;B81&lt;/Start_Page&gt;&lt;End_Page&gt;B88&lt;/End_Page&gt;&lt;Periodical&gt;J.Gerontol.A Biol.Sci.Med.Sci.&lt;/Periodical&gt;&lt;Volume&gt;56&lt;/Volume&gt;&lt;Issue&gt;2&lt;/Issue&gt;&lt;Address&gt;Jean Mayer US Department of Agriculture Human Nutrition Research Center on Aging, Tufts University, Boston, Massachusetts 02111, USA&lt;/Address&gt;&lt;Web_URL&gt;PM:11213271&lt;/Web_URL&gt;&lt;ZZ_JournalStdAbbrev&gt;&lt;f name="System"&gt;J.Gerontol.A Biol.Sci.Med.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[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O=65-85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y= 20-30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y=20  o=26 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Wilcoxon Mann-Whitney rank sum test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L-6 does not increase with age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Shurin&lt;/Author&gt;&lt;Year&gt;2007&lt;/Year&gt;&lt;RecNum&gt;150&lt;/RecNum&gt;&lt;IDText&gt;Dynamic alteration of soluble serum biomarkers in healthy aging&lt;/IDText&gt;&lt;MDL Ref_Type="Journal"&gt;&lt;Ref_Type&gt;Journal&lt;/Ref_Type&gt;&lt;Ref_ID&gt;150&lt;/Ref_ID&gt;&lt;Title_Primary&gt;Dynamic alteration of soluble serum biomarkers in healthy aging&lt;/Title_Primary&gt;&lt;Authors_Primary&gt;Shurin,G.V.&lt;/Authors_Primary&gt;&lt;Authors_Primary&gt;Yurkovetsky,Z.R.&lt;/Authors_Primary&gt;&lt;Authors_Primary&gt;Chatta,G.S.&lt;/Authors_Primary&gt;&lt;Authors_Primary&gt;Tourkova,I.L.&lt;/Authors_Primary&gt;&lt;Authors_Primary&gt;Shurin,M.R.&lt;/Authors_Primary&gt;&lt;Authors_Primary&gt;Lokshin,A.E.&lt;/Authors_Primary&gt;&lt;Date_Primary&gt;2007/8&lt;/Date_Primary&gt;&lt;Keywords&gt;Adult&lt;/Keywords&gt;&lt;Keywords&gt;Age Distribution&lt;/Keywords&gt;&lt;Keywords&gt;Aged&lt;/Keywords&gt;&lt;Keywords&gt;Aged,80 and over&lt;/Keywords&gt;&lt;Keywords&gt;Aging&lt;/Keywords&gt;&lt;Keywords&gt;Biological Markers&lt;/Keywords&gt;&lt;Keywords&gt;blood&lt;/Keywords&gt;&lt;Keywords&gt;Chemokine CCL11&lt;/Keywords&gt;&lt;Keywords&gt;Chemokine CXCL10&lt;/Keywords&gt;&lt;Keywords&gt;Chemokine CXCL9&lt;/Keywords&gt;&lt;Keywords&gt;Cytokines&lt;/Keywords&gt;&lt;Keywords&gt;Epidermal Growth Factor&lt;/Keywords&gt;&lt;Keywords&gt;Female&lt;/Keywords&gt;&lt;Keywords&gt;Humans&lt;/Keywords&gt;&lt;Keywords&gt;Male&lt;/Keywords&gt;&lt;Keywords&gt;Middle Aged&lt;/Keywords&gt;&lt;Keywords&gt;pathology&lt;/Keywords&gt;&lt;Keywords&gt;Receptor,Epidermal Growth Factor&lt;/Keywords&gt;&lt;Keywords&gt;Receptors,Tumor Necrosis Factor,Type II&lt;/Keywords&gt;&lt;Keywords&gt;Reference Values&lt;/Keywords&gt;&lt;Keywords&gt;Solubility&lt;/Keywords&gt;&lt;Reprint&gt;Not in File&lt;/Reprint&gt;&lt;Start_Page&gt;123&lt;/Start_Page&gt;&lt;End_Page&gt;129&lt;/End_Page&gt;&lt;Periodical&gt;Cytokine&lt;/Periodical&gt;&lt;Volume&gt;39&lt;/Volume&gt;&lt;Issue&gt;2&lt;/Issue&gt;&lt;Address&gt;Department of Pathology, University of Pittsburgh Medical Center, 3550 Terrace Street, Scaife Hall, Pittsburgh, PA 15261, USA. shuringv@upmc.edu&lt;/Address&gt;&lt;Web_URL&gt;PM:17689975&lt;/Web_URL&gt;&lt;ZZ_JournalStdAbbrev&gt;&lt;f name="System"&gt;Cytokin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40-80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397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ANOVA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Basal IP-10, eotaxin, MIG and TNFR-II are higher in older subjects in contrast to basal IL-6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Kiecolt-Glaser&lt;/Author&gt;&lt;Year&gt;2003&lt;/Year&gt;&lt;RecNum&gt;76&lt;/RecNum&gt;&lt;IDText&gt;Chronic stress and age-related increases in the proinflammatory cytokine IL-6&lt;/IDText&gt;&lt;MDL Ref_Type="Journal"&gt;&lt;Ref_Type&gt;Journal&lt;/Ref_Type&gt;&lt;Ref_ID&gt;76&lt;/Ref_ID&gt;&lt;Title_Primary&gt;Chronic stress and age-related increases in the proinflammatory cytokine IL-6&lt;/Title_Primary&gt;&lt;Authors_Primary&gt;Kiecolt-Glaser,J.K.&lt;/Authors_Primary&gt;&lt;Authors_Primary&gt;Preacher,K.J.&lt;/Authors_Primary&gt;&lt;Authors_Primary&gt;MacCallum,R.C.&lt;/Authors_Primary&gt;&lt;Authors_Primary&gt;Atkinson,C.&lt;/Authors_Primary&gt;&lt;Authors_Primary&gt;Malarkey,W.B.&lt;/Authors_Primary&gt;&lt;Authors_Primary&gt;Glaser,R.&lt;/Authors_Primary&gt;&lt;Date_Primary&gt;2003/7/22&lt;/Date_Primary&gt;&lt;Keywords&gt;Adult&lt;/Keywords&gt;&lt;Keywords&gt;Aged&lt;/Keywords&gt;&lt;Keywords&gt;Aged,80 and over&lt;/Keywords&gt;&lt;Keywords&gt;Aging&lt;/Keywords&gt;&lt;Keywords&gt;blood&lt;/Keywords&gt;&lt;Keywords&gt;Caregivers&lt;/Keywords&gt;&lt;Keywords&gt;Case-Control Studies&lt;/Keywords&gt;&lt;Keywords&gt;Chronic Disease&lt;/Keywords&gt;&lt;Keywords&gt;Death&lt;/Keywords&gt;&lt;Keywords&gt;Dementia&lt;/Keywords&gt;&lt;Keywords&gt;Disease&lt;/Keywords&gt;&lt;Keywords&gt;Female&lt;/Keywords&gt;&lt;Keywords&gt;Humans&lt;/Keywords&gt;&lt;Keywords&gt;immunology&lt;/Keywords&gt;&lt;Keywords&gt;Inflammation&lt;/Keywords&gt;&lt;Keywords&gt;Inflammation Mediators&lt;/Keywords&gt;&lt;Keywords&gt;Interleukin-6&lt;/Keywords&gt;&lt;Keywords&gt;Linear Models&lt;/Keywords&gt;&lt;Keywords&gt;Longitudinal Studies&lt;/Keywords&gt;&lt;Keywords&gt;Male&lt;/Keywords&gt;&lt;Keywords&gt;Middle Aged&lt;/Keywords&gt;&lt;Keywords&gt;Models,Immunological&lt;/Keywords&gt;&lt;Keywords&gt;Osteoporosis&lt;/Keywords&gt;&lt;Keywords&gt;psychology&lt;/Keywords&gt;&lt;Keywords&gt;Stress,Psychological&lt;/Keywords&gt;&lt;Reprint&gt;Not in File&lt;/Reprint&gt;&lt;Start_Page&gt;9090&lt;/Start_Page&gt;&lt;End_Page&gt;9095&lt;/End_Page&gt;&lt;Periodical&gt;Proc.Natl.Acad.Sci.U.S.A&lt;/Periodical&gt;&lt;Volume&gt;100&lt;/Volume&gt;&lt;Issue&gt;15&lt;/Issue&gt;&lt;Address&gt;Department of Psychiatry, Ohio State University College of Medicine, Columbus, OH 43210, USA. glaser.1@osu.edu&lt;/Address&gt;&lt;Web_URL&gt;PM:12840146&lt;/Web_URL&gt;&lt;ZZ_JournalStdAbbrev&gt;&lt;f name="System"&gt;Proc.Natl.Acad.Sci.U.S.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55-89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Caregivers=119  C=106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H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L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Multi-level model to analyze predictive factor for slope.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Adjusted for cormorbidities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Basal IL-6 increases with age and chronical stress but stroke, type 2 diabetes or cancer do not explain slope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Mysliwska&lt;/Author&gt;&lt;Year&gt;1998&lt;/Year&gt;&lt;RecNum&gt;143&lt;/RecNum&gt;&lt;IDText&gt;Increase of interleukin 6 and decrease of interleukin 2 production during the ageing process are influenced by the health status&lt;/IDText&gt;&lt;MDL Ref_Type="Journal"&gt;&lt;Ref_Type&gt;Journal&lt;/Ref_Type&gt;&lt;Ref_ID&gt;143&lt;/Ref_ID&gt;&lt;Title_Primary&gt;Increase of interleukin 6 and decrease of interleukin 2 production during the ageing process are influenced by the health status&lt;/Title_Primary&gt;&lt;Authors_Primary&gt;Mysliwska,J.&lt;/Authors_Primary&gt;&lt;Authors_Primary&gt;Bryl,E.&lt;/Authors_Primary&gt;&lt;Authors_Primary&gt;Foerster,J.&lt;/Authors_Primary&gt;&lt;Authors_Primary&gt;Mysliwski,A.&lt;/Authors_Primary&gt;&lt;Date_Primary&gt;1998/2/16&lt;/Date_Primary&gt;&lt;Keywords&gt;Adult&lt;/Keywords&gt;&lt;Keywords&gt;Aged&lt;/Keywords&gt;&lt;Keywords&gt;Aging&lt;/Keywords&gt;&lt;Keywords&gt;blood&lt;/Keywords&gt;&lt;Keywords&gt;Cytokines&lt;/Keywords&gt;&lt;Keywords&gt;Female&lt;/Keywords&gt;&lt;Keywords&gt;Gene Expression&lt;/Keywords&gt;&lt;Keywords&gt;genetics&lt;/Keywords&gt;&lt;Keywords&gt;Health Status&lt;/Keywords&gt;&lt;Keywords&gt;Humans&lt;/Keywords&gt;&lt;Keywords&gt;immunology&lt;/Keywords&gt;&lt;Keywords&gt;Interleukin-2&lt;/Keywords&gt;&lt;Keywords&gt;Interleukin-6&lt;/Keywords&gt;&lt;Keywords&gt;Male&lt;/Keywords&gt;&lt;Keywords&gt;Middle Aged&lt;/Keywords&gt;&lt;Reprint&gt;Not in File&lt;/Reprint&gt;&lt;Start_Page&gt;313&lt;/Start_Page&gt;&lt;End_Page&gt;328&lt;/End_Page&gt;&lt;Periodical&gt;Mech.Ageing Dev.&lt;/Periodical&gt;&lt;Volume&gt;100&lt;/Volume&gt;&lt;Issue&gt;3&lt;/Issue&gt;&lt;Address&gt;Department of Histology and Immunology, Medical University of Gdansk, Poland&lt;/Address&gt;&lt;Web_URL&gt;PM:9578118&lt;/Web_URL&gt;&lt;ZZ_JournalStdAbbrev&gt;&lt;f name="System"&gt;Mech.Ageing Dev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[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m=36-59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y=20-35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o&gt;6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o=50 m=25 y=15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S and H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T test and Cochran cox test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L-6 in the sera and spontaneous secretion of PBMC of Il-6 are associated with bad health status and age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Zuliani&lt;/Author&gt;&lt;Year&gt;2007&lt;/Year&gt;&lt;RecNum&gt;70&lt;/RecNum&gt;&lt;IDText&gt;High interleukin-6 plasma levels are associated with functional impairment in older patients with vascular dementia&lt;/IDText&gt;&lt;MDL Ref_Type="Journal"&gt;&lt;Ref_Type&gt;Journal&lt;/Ref_Type&gt;&lt;Ref_ID&gt;70&lt;/Ref_ID&gt;&lt;Title_Primary&gt;High interleukin-6 plasma levels are associated with functional impairment in older patients with vascular dementia&lt;/Title_Primary&gt;&lt;Authors_Primary&gt;Zuliani,G.&lt;/Authors_Primary&gt;&lt;Authors_Primary&gt;Guerra,G.&lt;/Authors_Primary&gt;&lt;Authors_Primary&gt;Ranzini,M.&lt;/Authors_Primary&gt;&lt;Authors_Primary&gt;Rossi,L.&lt;/Authors_Primary&gt;&lt;Authors_Primary&gt;Munari,M.R.&lt;/Authors_Primary&gt;&lt;Authors_Primary&gt;Zurlo,A.&lt;/Authors_Primary&gt;&lt;Authors_Primary&gt;Ble,A.&lt;/Authors_Primary&gt;&lt;Authors_Primary&gt;Volpato,S.&lt;/Authors_Primary&gt;&lt;Authors_Primary&gt;Atti,A.R.&lt;/Authors_Primary&gt;&lt;Authors_Primary&gt;Fellin,R.&lt;/Authors_Primary&gt;&lt;Date_Primary&gt;2007/4&lt;/Date_Primary&gt;&lt;Keywords&gt;Activities of Daily Living&lt;/Keywords&gt;&lt;Keywords&gt;Aged&lt;/Keywords&gt;&lt;Keywords&gt;Aged,80 and over&lt;/Keywords&gt;&lt;Keywords&gt;Alzheimer Disease&lt;/Keywords&gt;&lt;Keywords&gt;analysis&lt;/Keywords&gt;&lt;Keywords&gt;Biological Markers&lt;/Keywords&gt;&lt;Keywords&gt;blood&lt;/Keywords&gt;&lt;Keywords&gt;classification&lt;/Keywords&gt;&lt;Keywords&gt;Cross-Sectional Studies&lt;/Keywords&gt;&lt;Keywords&gt;Cytokines&lt;/Keywords&gt;&lt;Keywords&gt;Dementia&lt;/Keywords&gt;&lt;Keywords&gt;Dementia,Vascular&lt;/Keywords&gt;&lt;Keywords&gt;diagnosis&lt;/Keywords&gt;&lt;Keywords&gt;Disability Evaluation&lt;/Keywords&gt;&lt;Keywords&gt;Disease&lt;/Keywords&gt;&lt;Keywords&gt;Female&lt;/Keywords&gt;&lt;Keywords&gt;Geriatric Assessment&lt;/Keywords&gt;&lt;Keywords&gt;Geriatrics&lt;/Keywords&gt;&lt;Keywords&gt;Humans&lt;/Keywords&gt;&lt;Keywords&gt;Hypertension&lt;/Keywords&gt;&lt;Keywords&gt;Inflammation&lt;/Keywords&gt;&lt;Keywords&gt;Interleukin-1beta&lt;/Keywords&gt;&lt;Keywords&gt;Interleukin-6&lt;/Keywords&gt;&lt;Keywords&gt;Interleukin-8&lt;/Keywords&gt;&lt;Keywords&gt;Male&lt;/Keywords&gt;&lt;Keywords&gt;Regression Analysis&lt;/Keywords&gt;&lt;Keywords&gt;Smoking&lt;/Keywords&gt;&lt;Keywords&gt;Statistics as Topic&lt;/Keywords&gt;&lt;Keywords&gt;Transforming Growth Factor beta&lt;/Keywords&gt;&lt;Keywords&gt;Tumor Necrosis Factor-alpha&lt;/Keywords&gt;&lt;Reprint&gt;Not in File&lt;/Reprint&gt;&lt;Start_Page&gt;305&lt;/Start_Page&gt;&lt;End_Page&gt;311&lt;/End_Page&gt;&lt;Periodical&gt;Int.J.Geriatr.Psychiatry&lt;/Periodical&gt;&lt;Volume&gt;22&lt;/Volume&gt;&lt;Issue&gt;4&lt;/Issue&gt;&lt;Address&gt;Department of Clinical and Experimental Medicine, Section of Internal Medicine, Gerontology and Geriatrics, University of Ferrara, Italy. gzuliani@hotmail.com&lt;/Address&gt;&lt;Web_URL&gt;PM:17022108&lt;/Web_URL&gt;&lt;ZZ_JournalStdAbbrev&gt;&lt;f name="System"&gt;Int.J.Geriatr.Psychiatry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[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&gt;75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LOAD=60 VD=80 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Day hospital patient ; Barthel index (BI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MVA adjusted for age, BI, gender, CV risk factors and diseases, atrial fibrillation.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L-6 is positively correlated with age and negatively correlated with functional status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Ferrucci&lt;/Author&gt;&lt;Year&gt;2005&lt;/Year&gt;&lt;RecNum&gt;77&lt;/RecNum&gt;&lt;IDText&gt;The origins of age-related proinflammatory state&lt;/IDText&gt;&lt;MDL Ref_Type="Journal"&gt;&lt;Ref_Type&gt;Journal&lt;/Ref_Type&gt;&lt;Ref_ID&gt;77&lt;/Ref_ID&gt;&lt;Title_Primary&gt;The origins of age-related proinflammatory state&lt;/Title_Primary&gt;&lt;Authors_Primary&gt;Ferrucci,L.&lt;/Authors_Primary&gt;&lt;Authors_Primary&gt;Corsi,A.&lt;/Authors_Primary&gt;&lt;Authors_Primary&gt;Lauretani,F.&lt;/Authors_Primary&gt;&lt;Authors_Primary&gt;Bandinelli,S.&lt;/Authors_Primary&gt;&lt;Authors_Primary&gt;Bartali,B.&lt;/Authors_Primary&gt;&lt;Authors_Primary&gt;Taub,D.D.&lt;/Authors_Primary&gt;&lt;Authors_Primary&gt;Guralnik,J.M.&lt;/Authors_Primary&gt;&lt;Authors_Primary&gt;Longo,D.L.&lt;/Authors_Primary&gt;&lt;Date_Primary&gt;2005/3/15&lt;/Date_Primary&gt;&lt;Keywords&gt;Adult&lt;/Keywords&gt;&lt;Keywords&gt;Aged&lt;/Keywords&gt;&lt;Keywords&gt;Aged,80 and over&lt;/Keywords&gt;&lt;Keywords&gt;Aging&lt;/Keywords&gt;&lt;Keywords&gt;analysis&lt;/Keywords&gt;&lt;Keywords&gt;blood&lt;/Keywords&gt;&lt;Keywords&gt;Blood Proteins&lt;/Keywords&gt;&lt;Keywords&gt;C-Reactive Protein&lt;/Keywords&gt;&lt;Keywords&gt;Cardiovascular Diseases&lt;/Keywords&gt;&lt;Keywords&gt;Disease&lt;/Keywords&gt;&lt;Keywords&gt;Female&lt;/Keywords&gt;&lt;Keywords&gt;Humans&lt;/Keywords&gt;&lt;Keywords&gt;Inflammation&lt;/Keywords&gt;&lt;Keywords&gt;Interleukin-6&lt;/Keywords&gt;&lt;Keywords&gt;Longitudinal Studies&lt;/Keywords&gt;&lt;Keywords&gt;Male&lt;/Keywords&gt;&lt;Keywords&gt;Middle Aged&lt;/Keywords&gt;&lt;Keywords&gt;Morbidity&lt;/Keywords&gt;&lt;Keywords&gt;Mortality&lt;/Keywords&gt;&lt;Keywords&gt;Prevalence&lt;/Keywords&gt;&lt;Keywords&gt;Risk Factors&lt;/Keywords&gt;&lt;Keywords&gt;Sex Factors&lt;/Keywords&gt;&lt;Reprint&gt;Not in File&lt;/Reprint&gt;&lt;Start_Page&gt;2294&lt;/Start_Page&gt;&lt;End_Page&gt;2299&lt;/End_Page&gt;&lt;Periodical&gt;Blood&lt;/Periodical&gt;&lt;Volume&gt;105&lt;/Volume&gt;&lt;Issue&gt;6&lt;/Issue&gt;&lt;Address&gt;Intramural Research Program, National Institute on Aging, Longitudinal Studies Section, Clinical Research Branch, ASTRA Unit, Harbor Hospital 5th Floor, 3001 S Hanover St, Baltimore, MD, USA. ferruccilu@grc.nia.nih.gov&lt;/Address&gt;&lt;Web_URL&gt;PM:15572589&lt;/Web_URL&gt;&lt;ZZ_JournalStdAbbrev&gt;&lt;f name="System"&gt;Bloo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[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&gt;20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1327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linear regression models adjusted for subclinical cardiovascular diseases, CV risk factors and chronically diseases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ncrease of IL-6 and CRP with age and cardiovascular diseases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Cesari&lt;/Author&gt;&lt;Year&gt;2003&lt;/Year&gt;&lt;RecNum&gt;187&lt;/RecNum&gt;&lt;IDText&gt;Inflammatory markers and onset of cardiovascular events: results from the Health ABC study&lt;/IDText&gt;&lt;MDL Ref_Type="Journal"&gt;&lt;Ref_Type&gt;Journal&lt;/Ref_Type&gt;&lt;Ref_ID&gt;187&lt;/Ref_ID&gt;&lt;Title_Primary&gt;Inflammatory markers and onset of cardiovascular events: results from the Health ABC study&lt;/Title_Primary&gt;&lt;Authors_Primary&gt;Cesari,M.&lt;/Authors_Primary&gt;&lt;Authors_Primary&gt;Penninx,B.W.&lt;/Authors_Primary&gt;&lt;Authors_Primary&gt;Newman,A.B.&lt;/Authors_Primary&gt;&lt;Authors_Primary&gt;Kritchevsky,S.B.&lt;/Authors_Primary&gt;&lt;Authors_Primary&gt;Nicklas,B.J.&lt;/Authors_Primary&gt;&lt;Authors_Primary&gt;Sutton-Tyrrell,K.&lt;/Authors_Primary&gt;&lt;Authors_Primary&gt;Rubin,S.M.&lt;/Authors_Primary&gt;&lt;Authors_Primary&gt;Ding,J.&lt;/Authors_Primary&gt;&lt;Authors_Primary&gt;Simonsick,E.M.&lt;/Authors_Primary&gt;&lt;Authors_Primary&gt;Harris,T.B.&lt;/Authors_Primary&gt;&lt;Authors_Primary&gt;Pahor,M.&lt;/Authors_Primary&gt;&lt;Date_Primary&gt;2003/11/11&lt;/Date_Primary&gt;&lt;Keywords&gt;Aged&lt;/Keywords&gt;&lt;Keywords&gt;Aging&lt;/Keywords&gt;&lt;Keywords&gt;analysis&lt;/Keywords&gt;&lt;Keywords&gt;Biological Markers&lt;/Keywords&gt;&lt;Keywords&gt;blood&lt;/Keywords&gt;&lt;Keywords&gt;Body Composition&lt;/Keywords&gt;&lt;Keywords&gt;C-Reactive Protein&lt;/Keywords&gt;&lt;Keywords&gt;Cardiovascular Diseases&lt;/Keywords&gt;&lt;Keywords&gt;Disease&lt;/Keywords&gt;&lt;Keywords&gt;epidemiology&lt;/Keywords&gt;&lt;Keywords&gt;Female&lt;/Keywords&gt;&lt;Keywords&gt;Follow-Up Studies&lt;/Keywords&gt;&lt;Keywords&gt;Heart Failure&lt;/Keywords&gt;&lt;Keywords&gt;Humans&lt;/Keywords&gt;&lt;Keywords&gt;Incidence&lt;/Keywords&gt;&lt;Keywords&gt;Inflammation&lt;/Keywords&gt;&lt;Keywords&gt;Interleukin-6&lt;/Keywords&gt;&lt;Keywords&gt;Male&lt;/Keywords&gt;&lt;Keywords&gt;methods&lt;/Keywords&gt;&lt;Keywords&gt;Predictive Value of Tests&lt;/Keywords&gt;&lt;Keywords&gt;Prospective Studies&lt;/Keywords&gt;&lt;Keywords&gt;Risk Factors&lt;/Keywords&gt;&lt;Keywords&gt;Stroke&lt;/Keywords&gt;&lt;Keywords&gt;Tumor Necrosis Factor-alpha&lt;/Keywords&gt;&lt;Reprint&gt;Not in File&lt;/Reprint&gt;&lt;Start_Page&gt;2317&lt;/Start_Page&gt;&lt;End_Page&gt;2322&lt;/End_Page&gt;&lt;Periodical&gt;Circulation&lt;/Periodical&gt;&lt;Volume&gt;108&lt;/Volume&gt;&lt;Issue&gt;19&lt;/Issue&gt;&lt;Address&gt;Sticht Center on Aging, Wake Forest University School of Medicine, Medical Center Blvd, Winston Salem, NC 27157, USA&lt;/Address&gt;&lt;Web_URL&gt;PM:14568895&lt;/Web_URL&gt;&lt;ZZ_JournalStdAbbrev&gt;&lt;f name="System"&gt;Circulation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1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70-79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=2225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L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ox proportional hazard adjusted for age, gender, comorbidities, CV risk factors and diseases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TNFα, IL-6 and CRP are independent predictors of cardiovascular diseases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Ravaglia&lt;/Author&gt;&lt;Year&gt;2007&lt;/Year&gt;&lt;RecNum&gt;146&lt;/RecNum&gt;&lt;IDText&gt;Blood inflammatory markers and risk of dementia: The Conselice Study of Brain Aging&lt;/IDText&gt;&lt;MDL Ref_Type="Journal"&gt;&lt;Ref_Type&gt;Journal&lt;/Ref_Type&gt;&lt;Ref_ID&gt;146&lt;/Ref_ID&gt;&lt;Title_Primary&gt;Blood inflammatory markers and risk of dementia: The Conselice Study of Brain Aging&lt;/Title_Primary&gt;&lt;Authors_Primary&gt;Ravaglia,G.&lt;/Authors_Primary&gt;&lt;Authors_Primary&gt;Forti,P.&lt;/Authors_Primary&gt;&lt;Authors_Primary&gt;Maioli,F.&lt;/Authors_Primary&gt;&lt;Authors_Primary&gt;Chiappelli,M.&lt;/Authors_Primary&gt;&lt;Authors_Primary&gt;Montesi,F.&lt;/Authors_Primary&gt;&lt;Authors_Primary&gt;Tumini,E.&lt;/Authors_Primary&gt;&lt;Authors_Primary&gt;Mariani,E.&lt;/Authors_Primary&gt;&lt;Authors_Primary&gt;Licastro,F.&lt;/Authors_Primary&gt;&lt;Authors_Primary&gt;Patterson,C.&lt;/Authors_Primary&gt;&lt;Date_Primary&gt;2007/12&lt;/Date_Primary&gt;&lt;Keywords&gt;Aged&lt;/Keywords&gt;&lt;Keywords&gt;Aging&lt;/Keywords&gt;&lt;Keywords&gt;Biological Markers&lt;/Keywords&gt;&lt;Keywords&gt;blood&lt;/Keywords&gt;&lt;Keywords&gt;Brain&lt;/Keywords&gt;&lt;Keywords&gt;C-Reactive Protein&lt;/Keywords&gt;&lt;Keywords&gt;Cohort Studies&lt;/Keywords&gt;&lt;Keywords&gt;Cytokines&lt;/Keywords&gt;&lt;Keywords&gt;Dementia&lt;/Keywords&gt;&lt;Keywords&gt;Disease&lt;/Keywords&gt;&lt;Keywords&gt;epidemiology&lt;/Keywords&gt;&lt;Keywords&gt;Female&lt;/Keywords&gt;&lt;Keywords&gt;Humans&lt;/Keywords&gt;&lt;Keywords&gt;Immunologic Factors&lt;/Keywords&gt;&lt;Keywords&gt;Incidence&lt;/Keywords&gt;&lt;Keywords&gt;Inflammation&lt;/Keywords&gt;&lt;Keywords&gt;Interleukin-6&lt;/Keywords&gt;&lt;Keywords&gt;Italy&lt;/Keywords&gt;&lt;Keywords&gt;Male&lt;/Keywords&gt;&lt;Keywords&gt;methods&lt;/Keywords&gt;&lt;Keywords&gt;Prevalence&lt;/Keywords&gt;&lt;Keywords&gt;Risk Assessment&lt;/Keywords&gt;&lt;Keywords&gt;Risk Factors&lt;/Keywords&gt;&lt;Reprint&gt;Not in File&lt;/Reprint&gt;&lt;Start_Page&gt;1810&lt;/Start_Page&gt;&lt;End_Page&gt;1820&lt;/End_Page&gt;&lt;Periodical&gt;Neurobiol.Aging&lt;/Periodical&gt;&lt;Volume&gt;28&lt;/Volume&gt;&lt;Issue&gt;12&lt;/Issue&gt;&lt;Address&gt;Department of Internal Medicine, Cardioangiology, and Hepatology, University Hospital S. Orsola-Malpighi, Via Massarenti, 9, 40138 Bologna, Italy. ravaglia@med.unibo.it&lt;/Address&gt;&lt;Web_URL&gt;PM:17011077&lt;/Web_URL&gt;&lt;ZZ_JournalStdAbbrev&gt;&lt;f name="System"&gt;Neurobiol.Aging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1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&gt; 65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1016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,  MMSE and DSM IV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L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ox hazard regression models adjusted for CV risk factors, NSAI and statin intake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o inflammatory markers predict AD but combination of high IL-6 and CRP predicts vascular dementia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Yasutake&lt;/Author&gt;&lt;Year&gt;2006&lt;/Year&gt;&lt;RecNum&gt;144&lt;/RecNum&gt;&lt;IDText&gt;Serum BDNF, TNF-alpha and IL-1beta levels in dementia patients: comparison between Alzheimer&amp;apos;s disease and vascular dementia&lt;/IDText&gt;&lt;MDL Ref_Type="Journal"&gt;&lt;Ref_Type&gt;Journal&lt;/Ref_Type&gt;&lt;Ref_ID&gt;144&lt;/Ref_ID&gt;&lt;Title_Primary&gt;Serum BDNF, TNF-alpha and IL-1beta levels in dementia patients: comparison between Alzheimer&amp;apos;s disease and vascular dementia&lt;/Title_Primary&gt;&lt;Authors_Primary&gt;Yasutake,C.&lt;/Authors_Primary&gt;&lt;Authors_Primary&gt;Kuroda,K.&lt;/Authors_Primary&gt;&lt;Authors_Primary&gt;Yanagawa,T.&lt;/Authors_Primary&gt;&lt;Authors_Primary&gt;Okamura,T.&lt;/Authors_Primary&gt;&lt;Authors_Primary&gt;Yoneda,H.&lt;/Authors_Primary&gt;&lt;Date_Primary&gt;2006/10&lt;/Date_Primary&gt;&lt;Keywords&gt;Aged&lt;/Keywords&gt;&lt;Keywords&gt;Aged,80 and over&lt;/Keywords&gt;&lt;Keywords&gt;Aging&lt;/Keywords&gt;&lt;Keywords&gt;Alzheimer Disease&lt;/Keywords&gt;&lt;Keywords&gt;blood&lt;/Keywords&gt;&lt;Keywords&gt;Brain&lt;/Keywords&gt;&lt;Keywords&gt;Brain Ischemia&lt;/Keywords&gt;&lt;Keywords&gt;Brain-Derived Neurotrophic Factor&lt;/Keywords&gt;&lt;Keywords&gt;classification&lt;/Keywords&gt;&lt;Keywords&gt;Cytokines&lt;/Keywords&gt;&lt;Keywords&gt;Dementia&lt;/Keywords&gt;&lt;Keywords&gt;Dementia,Vascular&lt;/Keywords&gt;&lt;Keywords&gt;Disease&lt;/Keywords&gt;&lt;Keywords&gt;Enzyme-Linked Immunosorbent Assay&lt;/Keywords&gt;&lt;Keywords&gt;Female&lt;/Keywords&gt;&lt;Keywords&gt;Humans&lt;/Keywords&gt;&lt;Keywords&gt;Interleukin-1beta&lt;/Keywords&gt;&lt;Keywords&gt;Male&lt;/Keywords&gt;&lt;Keywords&gt;metabolism&lt;/Keywords&gt;&lt;Keywords&gt;Middle Aged&lt;/Keywords&gt;&lt;Keywords&gt;Neuropsychological Tests&lt;/Keywords&gt;&lt;Keywords&gt;physiology&lt;/Keywords&gt;&lt;Keywords&gt;psychology&lt;/Keywords&gt;&lt;Keywords&gt;Tumor Necrosis Factor-alpha&lt;/Keywords&gt;&lt;Reprint&gt;Not in File&lt;/Reprint&gt;&lt;Start_Page&gt;402&lt;/Start_Page&gt;&lt;End_Page&gt;406&lt;/End_Page&gt;&lt;Periodical&gt;Eur.Arch.Psychiatry Clin.Neurosci.&lt;/Periodical&gt;&lt;Volume&gt;256&lt;/Volume&gt;&lt;Issue&gt;7&lt;/Issue&gt;&lt;Address&gt;Department of Neuropsychiatry, Osaka Medical College, Daigakumachi 2-7, Takatsuki, Osaka, Japan. yasutake@mips.ne.jp&lt;/Address&gt;&lt;Web_URL&gt;PM:16783499&lt;/Web_URL&gt;&lt;ZZ_JournalStdAbbrev&gt;&lt;f name="System"&gt;Eur.Arch.Psychiatry Clin.Neuro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12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55-94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LOAD=60 VD= 60 C=33 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defined by neurologist for dementia, MMS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MVA adjusted for age only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o difference for TNF</w:t>
            </w:r>
            <w:r>
              <w:rPr>
                <w:rFonts w:cs="Calibri" w:ascii="Symbol" w:hAnsi="Symbol"/>
                <w:color w:val="000000"/>
                <w:sz w:val="16"/>
                <w:szCs w:val="16"/>
                <w:lang w:val="en-US" w:eastAsia="fr-BE"/>
              </w:rPr>
              <w:t>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 and Il-1</w:t>
            </w:r>
            <w:r>
              <w:rPr>
                <w:rFonts w:cs="Calibri" w:ascii="Symbol" w:hAnsi="Symbol"/>
                <w:color w:val="000000"/>
                <w:sz w:val="16"/>
                <w:szCs w:val="16"/>
                <w:lang w:val="en-US" w:eastAsia="fr-BE"/>
              </w:rPr>
              <w:t>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 between groups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Zuliani&lt;/Author&gt;&lt;Year&gt;2007&lt;/Year&gt;&lt;RecNum&gt;35&lt;/RecNum&gt;&lt;IDText&gt;Plasma cytokines profile in older subjects with late onset Alzheimer&amp;apos;s disease or vascular dementia&lt;/IDText&gt;&lt;MDL Ref_Type="Journal"&gt;&lt;Ref_Type&gt;Journal&lt;/Ref_Type&gt;&lt;Ref_ID&gt;35&lt;/Ref_ID&gt;&lt;Title_Primary&gt;Plasma cytokines profile in older subjects with late onset Alzheimer&amp;apos;s disease or vascular dementia&lt;/Title_Primary&gt;&lt;Authors_Primary&gt;Zuliani,G.&lt;/Authors_Primary&gt;&lt;Authors_Primary&gt;Ranzini,M.&lt;/Authors_Primary&gt;&lt;Authors_Primary&gt;Guerra,G.&lt;/Authors_Primary&gt;&lt;Authors_Primary&gt;Rossi,L.&lt;/Authors_Primary&gt;&lt;Authors_Primary&gt;Munari,M.R.&lt;/Authors_Primary&gt;&lt;Authors_Primary&gt;Zurlo,A.&lt;/Authors_Primary&gt;&lt;Authors_Primary&gt;Volpato,S.&lt;/Authors_Primary&gt;&lt;Authors_Primary&gt;Atti,A.R.&lt;/Authors_Primary&gt;&lt;Authors_Primary&gt;Ble,A.&lt;/Authors_Primary&gt;&lt;Authors_Primary&gt;Fellin,R.&lt;/Authors_Primary&gt;&lt;Date_Primary&gt;2007/10&lt;/Date_Primary&gt;&lt;Keywords&gt;Aged&lt;/Keywords&gt;&lt;Keywords&gt;Aged,80 and over&lt;/Keywords&gt;&lt;Keywords&gt;Alzheimer Disease&lt;/Keywords&gt;&lt;Keywords&gt;analysis&lt;/Keywords&gt;&lt;Keywords&gt;blood&lt;/Keywords&gt;&lt;Keywords&gt;Cerebrovascular Disorders&lt;/Keywords&gt;&lt;Keywords&gt;Comorbidity&lt;/Keywords&gt;&lt;Keywords&gt;Cytokines&lt;/Keywords&gt;&lt;Keywords&gt;Dementia&lt;/Keywords&gt;&lt;Keywords&gt;Dementia,Vascular&lt;/Keywords&gt;&lt;Keywords&gt;diagnosis&lt;/Keywords&gt;&lt;Keywords&gt;Female&lt;/Keywords&gt;&lt;Keywords&gt;Geriatrics&lt;/Keywords&gt;&lt;Keywords&gt;Humans&lt;/Keywords&gt;&lt;Keywords&gt;immunology&lt;/Keywords&gt;&lt;Keywords&gt;Inflammation&lt;/Keywords&gt;&lt;Keywords&gt;Interleukin-10&lt;/Keywords&gt;&lt;Keywords&gt;Interleukin-1beta&lt;/Keywords&gt;&lt;Keywords&gt;Interleukin-6&lt;/Keywords&gt;&lt;Keywords&gt;Likelihood Functions&lt;/Keywords&gt;&lt;Keywords&gt;Logistic Models&lt;/Keywords&gt;&lt;Keywords&gt;Male&lt;/Keywords&gt;&lt;Keywords&gt;Mental Status Schedule&lt;/Keywords&gt;&lt;Keywords&gt;metabolism&lt;/Keywords&gt;&lt;Keywords&gt;psychology&lt;/Keywords&gt;&lt;Keywords&gt;Reference Values&lt;/Keywords&gt;&lt;Keywords&gt;Regression Analysis&lt;/Keywords&gt;&lt;Keywords&gt;Risk Factors&lt;/Keywords&gt;&lt;Keywords&gt;Tumor Necrosis Factor-alpha&lt;/Keywords&gt;&lt;Reprint&gt;Not in File&lt;/Reprint&gt;&lt;Start_Page&gt;686&lt;/Start_Page&gt;&lt;End_Page&gt;693&lt;/End_Page&gt;&lt;Periodical&gt;J.Psychiatr.Res.&lt;/Periodical&gt;&lt;Volume&gt;41&lt;/Volume&gt;&lt;Issue&gt;8&lt;/Issue&gt;&lt;Address&gt;Department of Clinical and Experimental Medicine, Section of Internal Medicine, Gerontology and Geriatrics, University of Ferrara, and Long Term Division, Ca&amp;apos; Foncello Hospital, Treviso, Italy. gzuliani@hotmail.com&lt;/Address&gt;&lt;Web_URL&gt;PM:16600299&lt;/Web_URL&gt;&lt;ZZ_JournalStdAbbrev&gt;&lt;f name="System"&gt;J.Psychiatr.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1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70-8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LOAD= 60 VD=80 Stroke=40 C=42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defined by neurologist and MMS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MVA adjusted for age, gender, CV diseases and risk factors.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o difference for IL-10;  Il-1β is higher in VD, LOAD, CDND compared to control; TNFα is higher is VD and LOAD compare to control; IL-6 is higher in VA compare to LOAD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Licastro&lt;/Author&gt;&lt;Year&gt;2000&lt;/Year&gt;&lt;RecNum&gt;202&lt;/RecNum&gt;&lt;IDText&gt;Increased plasma levels of interleukin-1, interleukin-6 and alpha-1-antichymotrypsin in patients with Alzheimer&amp;apos;s disease: peripheral inflammation or signals from the brain?&lt;/IDText&gt;&lt;MDL Ref_Type="Journal"&gt;&lt;Ref_Type&gt;Journal&lt;/Ref_Type&gt;&lt;Ref_ID&gt;202&lt;/Ref_ID&gt;&lt;Title_Primary&gt;Increased plasma levels of interleukin-1, interleukin-6 and alpha-1-antichymotrypsin in patients with Alzheimer&amp;apos;s disease: peripheral inflammation or signals from the brain?&lt;/Title_Primary&gt;&lt;Authors_Primary&gt;Licastro,F.&lt;/Authors_Primary&gt;&lt;Authors_Primary&gt;Pedrini,S.&lt;/Authors_Primary&gt;&lt;Authors_Primary&gt;Caputo,L.&lt;/Authors_Primary&gt;&lt;Authors_Primary&gt;Annoni,G.&lt;/Authors_Primary&gt;&lt;Authors_Primary&gt;Davis,L.J.&lt;/Authors_Primary&gt;&lt;Authors_Primary&gt;Ferri,C.&lt;/Authors_Primary&gt;&lt;Authors_Primary&gt;Casadei,V.&lt;/Authors_Primary&gt;&lt;Authors_Primary&gt;Grimaldi,L.M.&lt;/Authors_Primary&gt;&lt;Date_Primary&gt;2000/2/1&lt;/Date_Primary&gt;&lt;Keywords&gt;Aged&lt;/Keywords&gt;&lt;Keywords&gt;alpha 1-Antichymotrypsin&lt;/Keywords&gt;&lt;Keywords&gt;Alzheimer Disease&lt;/Keywords&gt;&lt;Keywords&gt;blood&lt;/Keywords&gt;&lt;Keywords&gt;Brain&lt;/Keywords&gt;&lt;Keywords&gt;complications&lt;/Keywords&gt;&lt;Keywords&gt;Cytokines&lt;/Keywords&gt;&lt;Keywords&gt;Disease&lt;/Keywords&gt;&lt;Keywords&gt;Female&lt;/Keywords&gt;&lt;Keywords&gt;Humans&lt;/Keywords&gt;&lt;Keywords&gt;Immune System&lt;/Keywords&gt;&lt;Keywords&gt;immunology&lt;/Keywords&gt;&lt;Keywords&gt;Inflammation&lt;/Keywords&gt;&lt;Keywords&gt;Interleukin-1&lt;/Keywords&gt;&lt;Keywords&gt;Interleukin-1beta&lt;/Keywords&gt;&lt;Keywords&gt;Interleukin-6&lt;/Keywords&gt;&lt;Keywords&gt;Italy&lt;/Keywords&gt;&lt;Keywords&gt;Male&lt;/Keywords&gt;&lt;Keywords&gt;Neopterin&lt;/Keywords&gt;&lt;Keywords&gt;pathology&lt;/Keywords&gt;&lt;Keywords&gt;physiology&lt;/Keywords&gt;&lt;Reprint&gt;Not in File&lt;/Reprint&gt;&lt;Start_Page&gt;97&lt;/Start_Page&gt;&lt;End_Page&gt;102&lt;/End_Page&gt;&lt;Periodical&gt;J.Neuroimmunol.&lt;/Periodical&gt;&lt;Volume&gt;103&lt;/Volume&gt;&lt;Issue&gt;1&lt;/Issue&gt;&lt;Address&gt;Department of Experimental Pathology, University of Bologna, Italy. licastro@alma.unibo.it&lt;/Address&gt;&lt;Web_URL&gt;PM:10674995&lt;/Web_URL&gt;&lt;ZZ_JournalStdAbbrev&gt;&lt;f name="System"&gt;J.Neuroimmun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1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74-8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Alzheimer=145; C=51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 and 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Mann-Whitney rank sum test; no adjustement for CV diseases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L-6 is increased in Alzheimer patients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Wright&lt;/Author&gt;&lt;Year&gt;2006&lt;/Year&gt;&lt;RecNum&gt;200&lt;/RecNum&gt;&lt;IDText&gt;Interleukin-6 is associated with cognitive function: the Northern Manhattan Study&lt;/IDText&gt;&lt;MDL Ref_Type="Journal"&gt;&lt;Ref_Type&gt;Journal&lt;/Ref_Type&gt;&lt;Ref_ID&gt;200&lt;/Ref_ID&gt;&lt;Title_Primary&gt;Interleukin-6 is associated with cognitive function: the Northern Manhattan Study&lt;/Title_Primary&gt;&lt;Authors_Primary&gt;Wright,C.B.&lt;/Authors_Primary&gt;&lt;Authors_Primary&gt;Sacco,R.L.&lt;/Authors_Primary&gt;&lt;Authors_Primary&gt;Rundek,T.R.&lt;/Authors_Primary&gt;&lt;Authors_Primary&gt;Delman,J.B.&lt;/Authors_Primary&gt;&lt;Authors_Primary&gt;Rabbani,L.E.&lt;/Authors_Primary&gt;&lt;Authors_Primary&gt;Elkind,M.S.&lt;/Authors_Primary&gt;&lt;Date_Primary&gt;2006/1&lt;/Date_Primary&gt;&lt;Keywords&gt;analysis&lt;/Keywords&gt;&lt;Keywords&gt;Atherosclerosis&lt;/Keywords&gt;&lt;Keywords&gt;Body Mass Index&lt;/Keywords&gt;&lt;Keywords&gt;Brain&lt;/Keywords&gt;&lt;Keywords&gt;Cognition&lt;/Keywords&gt;&lt;Keywords&gt;Dementia&lt;/Keywords&gt;&lt;Keywords&gt;Disease&lt;/Keywords&gt;&lt;Keywords&gt;Homocysteine&lt;/Keywords&gt;&lt;Keywords&gt;Hypertension&lt;/Keywords&gt;&lt;Keywords&gt;Inflammation&lt;/Keywords&gt;&lt;Keywords&gt;Interleukin-6&lt;/Keywords&gt;&lt;Keywords&gt;methods&lt;/Keywords&gt;&lt;Keywords&gt;Risk&lt;/Keywords&gt;&lt;Keywords&gt;Risk Factors&lt;/Keywords&gt;&lt;Keywords&gt;Smoking&lt;/Keywords&gt;&lt;Reprint&gt;Not in File&lt;/Reprint&gt;&lt;Start_Page&gt;34&lt;/Start_Page&gt;&lt;End_Page&gt;38&lt;/End_Page&gt;&lt;Periodical&gt;J.Stroke Cerebrovasc.Dis.&lt;/Periodical&gt;&lt;Volume&gt;15&lt;/Volume&gt;&lt;Issue&gt;1&lt;/Issue&gt;&lt;Web_URL&gt;PM:16501663&lt;/Web_URL&gt;&lt;ZZ_JournalStdAbbrev&gt;&lt;f name="System"&gt;J.Stroke Cerebrovasc.Di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15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65-7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=3298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C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T 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MVA adjusted for age, gender, arterial hypertension, CV diseases and risk factors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L-6 levels is negatively correlated with MMSE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Schmaltz&lt;/Author&gt;&lt;Year&gt;2005&lt;/Year&gt;&lt;RecNum&gt;159&lt;/RecNum&gt;&lt;IDText&gt;Chronic cytomegalovirus infection and inflammation are associated with prevalent frailty in community-dwelling older women&lt;/IDText&gt;&lt;MDL Ref_Type="Journal"&gt;&lt;Ref_Type&gt;Journal&lt;/Ref_Type&gt;&lt;Ref_ID&gt;159&lt;/Ref_ID&gt;&lt;Title_Primary&gt;Chronic cytomegalovirus infection and inflammation are associated with prevalent frailty in community-dwelling older women&lt;/Title_Primary&gt;&lt;Authors_Primary&gt;Schmaltz,H.N.&lt;/Authors_Primary&gt;&lt;Authors_Primary&gt;Fried,L.P.&lt;/Authors_Primary&gt;&lt;Authors_Primary&gt;Xue,Q.L.&lt;/Authors_Primary&gt;&lt;Authors_Primary&gt;Walston,J.&lt;/Authors_Primary&gt;&lt;Authors_Primary&gt;Leng,S.X.&lt;/Authors_Primary&gt;&lt;Authors_Primary&gt;Semba,R.D.&lt;/Authors_Primary&gt;&lt;Date_Primary&gt;2005/5&lt;/Date_Primary&gt;&lt;Keywords&gt;Adult&lt;/Keywords&gt;&lt;Keywords&gt;Aged&lt;/Keywords&gt;&lt;Keywords&gt;Aging&lt;/Keywords&gt;&lt;Keywords&gt;analysis&lt;/Keywords&gt;&lt;Keywords&gt;blood&lt;/Keywords&gt;&lt;Keywords&gt;Body Mass Index&lt;/Keywords&gt;&lt;Keywords&gt;Chronic Disease&lt;/Keywords&gt;&lt;Keywords&gt;complications&lt;/Keywords&gt;&lt;Keywords&gt;Cross-Sectional Studies&lt;/Keywords&gt;&lt;Keywords&gt;Cytomegalovirus&lt;/Keywords&gt;&lt;Keywords&gt;Cytomegalovirus Infections&lt;/Keywords&gt;&lt;Keywords&gt;Diabetes Mellitus&lt;/Keywords&gt;&lt;Keywords&gt;Enzyme-Linked Immunosorbent Assay&lt;/Keywords&gt;&lt;Keywords&gt;Frail Elderly&lt;/Keywords&gt;&lt;Keywords&gt;Heart Failure&lt;/Keywords&gt;&lt;Keywords&gt;Humans&lt;/Keywords&gt;&lt;Keywords&gt;Infection&lt;/Keywords&gt;&lt;Keywords&gt;Inflammation&lt;/Keywords&gt;&lt;Keywords&gt;Interleukin-6&lt;/Keywords&gt;&lt;Keywords&gt;Morbidity&lt;/Keywords&gt;&lt;Keywords&gt;Mortality&lt;/Keywords&gt;&lt;Keywords&gt;Odds Ratio&lt;/Keywords&gt;&lt;Keywords&gt;Prospective Studies&lt;/Keywords&gt;&lt;Keywords&gt;Residence Characteristics&lt;/Keywords&gt;&lt;Keywords&gt;Smoking&lt;/Keywords&gt;&lt;Keywords&gt;Syndrome&lt;/Keywords&gt;&lt;Keywords&gt;Walking&lt;/Keywords&gt;&lt;Keywords&gt;Weight Loss&lt;/Keywords&gt;&lt;Reprint&gt;Not in File&lt;/Reprint&gt;&lt;Start_Page&gt;747&lt;/Start_Page&gt;&lt;End_Page&gt;754&lt;/End_Page&gt;&lt;Periodical&gt;J.Am.Geriatr.Soc.&lt;/Periodical&gt;&lt;Volume&gt;53&lt;/Volume&gt;&lt;Issue&gt;5&lt;/Issue&gt;&lt;Address&gt;Division of Geriatric Medicine, Department of Medicine, University of Calgary, Calgary, Alberta, Canada. heidi.schmaltz@calgaryhealthregion.ca&lt;/Address&gt;&lt;Web_URL&gt;PM:15877548&lt;/Web_URL&gt;&lt;ZZ_JournalStdAbbrev&gt;&lt;f name="System"&gt;J.Am.Geriatr.Soc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16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70-7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=724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 and disabled women ,  Fried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MVA adjusted for age, smoking, BMI, type 2diabetes, congestive heart failure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ighest tertile of IL-6 correlates with frailty; CMV serology is not significantly associated with IL-6 levels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Walston&lt;/Author&gt;&lt;Year&gt;2002&lt;/Year&gt;&lt;RecNum&gt;196&lt;/RecNum&gt;&lt;IDText&gt;Frailty and activation of the inflammation and coagulation systems with and without clinical comorbidities: results from the Cardiovascular Health Study&lt;/IDText&gt;&lt;MDL Ref_Type="Journal"&gt;&lt;Ref_Type&gt;Journal&lt;/Ref_Type&gt;&lt;Ref_ID&gt;196&lt;/Ref_ID&gt;&lt;Title_Primary&gt;Frailty and activation of the inflammation and coagulation systems with and without clinical comorbidities: results from the Cardiovascular Health Study&lt;/Title_Primary&gt;&lt;Authors_Primary&gt;Walston,J.&lt;/Authors_Primary&gt;&lt;Authors_Primary&gt;McBurnie,M.A.&lt;/Authors_Primary&gt;&lt;Authors_Primary&gt;Newman,A.&lt;/Authors_Primary&gt;&lt;Authors_Primary&gt;Tracy,R.P.&lt;/Authors_Primary&gt;&lt;Authors_Primary&gt;Kop,W.J.&lt;/Authors_Primary&gt;&lt;Authors_Primary&gt;Hirsch,C.H.&lt;/Authors_Primary&gt;&lt;Authors_Primary&gt;Gottdiener,J.&lt;/Authors_Primary&gt;&lt;Authors_Primary&gt;Fried,L.P.&lt;/Authors_Primary&gt;&lt;Date_Primary&gt;2002/11/11&lt;/Date_Primary&gt;&lt;Keywords&gt;Adult&lt;/Keywords&gt;&lt;Keywords&gt;Aged&lt;/Keywords&gt;&lt;Keywords&gt;Aged,80 and over&lt;/Keywords&gt;&lt;Keywords&gt;analysis&lt;/Keywords&gt;&lt;Keywords&gt;Analysis of Variance&lt;/Keywords&gt;&lt;Keywords&gt;blood&lt;/Keywords&gt;&lt;Keywords&gt;Blood Coagulation Disorders&lt;/Keywords&gt;&lt;Keywords&gt;C-Reactive Protein&lt;/Keywords&gt;&lt;Keywords&gt;Cardiovascular Diseases&lt;/Keywords&gt;&lt;Keywords&gt;Cohort Studies&lt;/Keywords&gt;&lt;Keywords&gt;Comorbidity&lt;/Keywords&gt;&lt;Keywords&gt;complications&lt;/Keywords&gt;&lt;Keywords&gt;Diabetes Complications&lt;/Keywords&gt;&lt;Keywords&gt;Diabetes Mellitus&lt;/Keywords&gt;&lt;Keywords&gt;Disease&lt;/Keywords&gt;&lt;Keywords&gt;Factor Viii&lt;/Keywords&gt;&lt;Keywords&gt;Female&lt;/Keywords&gt;&lt;Keywords&gt;Frail Elderly&lt;/Keywords&gt;&lt;Keywords&gt;Geriatric Assessment&lt;/Keywords&gt;&lt;Keywords&gt;Humans&lt;/Keywords&gt;&lt;Keywords&gt;Inflammation&lt;/Keywords&gt;&lt;Keywords&gt;Longitudinal Studies&lt;/Keywords&gt;&lt;Keywords&gt;Male&lt;/Keywords&gt;&lt;Keywords&gt;methods&lt;/Keywords&gt;&lt;Keywords&gt;physiopathology&lt;/Keywords&gt;&lt;Keywords&gt;Syndrome&lt;/Keywords&gt;&lt;Reprint&gt;Not in File&lt;/Reprint&gt;&lt;Start_Page&gt;2333&lt;/Start_Page&gt;&lt;End_Page&gt;2341&lt;/End_Page&gt;&lt;Periodical&gt;Arch.Intern.Med.&lt;/Periodical&gt;&lt;Volume&gt;162&lt;/Volume&gt;&lt;Issue&gt;20&lt;/Issue&gt;&lt;Address&gt;Johns Hopkins Medical Institutions, Baltimore, Md, USA. jwalston@jhmi.edu&lt;/Address&gt;&lt;Web_URL&gt;PM:12418947&lt;/Web_URL&gt;&lt;ZZ_JournalStdAbbrev&gt;&lt;f name="System"&gt;Arch.Intern.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1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&gt;6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4735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; Fried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MVA adjusted for age, gender, race and CV diseases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igh IL-6 and CRP levels are significantly associated with frailty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Schaap&lt;/Author&gt;&lt;Year&gt;2006&lt;/Year&gt;&lt;RecNum&gt;63&lt;/RecNum&gt;&lt;IDText&gt;Inflammatory markers and loss of muscle mass (sarcopenia) and strength&lt;/IDText&gt;&lt;MDL Ref_Type="Journal"&gt;&lt;Ref_Type&gt;Journal&lt;/Ref_Type&gt;&lt;Ref_ID&gt;63&lt;/Ref_ID&gt;&lt;Title_Primary&gt;Inflammatory markers and loss of muscle mass (sarcopenia) and strength&lt;/Title_Primary&gt;&lt;Authors_Primary&gt;Schaap,L.A.&lt;/Authors_Primary&gt;&lt;Authors_Primary&gt;Pluijm,S.M.&lt;/Authors_Primary&gt;&lt;Authors_Primary&gt;Deeg,D.J.&lt;/Authors_Primary&gt;&lt;Authors_Primary&gt;Visser,M.&lt;/Authors_Primary&gt;&lt;Date_Primary&gt;2006/6&lt;/Date_Primary&gt;&lt;Keywords&gt;Aged&lt;/Keywords&gt;&lt;Keywords&gt;Aged,80 and over&lt;/Keywords&gt;&lt;Keywords&gt;Aging&lt;/Keywords&gt;&lt;Keywords&gt;alpha 1-Antichymotrypsin&lt;/Keywords&gt;&lt;Keywords&gt;Biological Markers&lt;/Keywords&gt;&lt;Keywords&gt;blood&lt;/Keywords&gt;&lt;Keywords&gt;C-Reactive Protein&lt;/Keywords&gt;&lt;Keywords&gt;Confounding Factors (Epidemiology)&lt;/Keywords&gt;&lt;Keywords&gt;Enzyme-Linked Immunosorbent Assay&lt;/Keywords&gt;&lt;Keywords&gt;Female&lt;/Keywords&gt;&lt;Keywords&gt;Follow-Up Studies&lt;/Keywords&gt;&lt;Keywords&gt;Hand Strength&lt;/Keywords&gt;&lt;Keywords&gt;Humans&lt;/Keywords&gt;&lt;Keywords&gt;Inflammation&lt;/Keywords&gt;&lt;Keywords&gt;Interleukin-6&lt;/Keywords&gt;&lt;Keywords&gt;Linear Models&lt;/Keywords&gt;&lt;Keywords&gt;Logistic Models&lt;/Keywords&gt;&lt;Keywords&gt;Longitudinal Studies&lt;/Keywords&gt;&lt;Keywords&gt;Male&lt;/Keywords&gt;&lt;Keywords&gt;metabolism&lt;/Keywords&gt;&lt;Keywords&gt;methods&lt;/Keywords&gt;&lt;Keywords&gt;Muscle Weakness&lt;/Keywords&gt;&lt;Keywords&gt;Muscle,Skeletal&lt;/Keywords&gt;&lt;Keywords&gt;Muscular Atrophy&lt;/Keywords&gt;&lt;Keywords&gt;Netherlands&lt;/Keywords&gt;&lt;Keywords&gt;physiopathology&lt;/Keywords&gt;&lt;Keywords&gt;Prospective Studies&lt;/Keywords&gt;&lt;Reprint&gt;Not in File&lt;/Reprint&gt;&lt;Start_Page&gt;526&lt;/Start_Page&gt;&lt;End_Page&gt;17&lt;/End_Page&gt;&lt;Periodical&gt;Am.J.Med.&lt;/Periodical&gt;&lt;Volume&gt;119&lt;/Volume&gt;&lt;Issue&gt;6&lt;/Issue&gt;&lt;Address&gt;Institute for Research in Extramural Medicine (EMGO Institute), VU University Medical Center, The Netherlands. l.schaap@vumc.nl&lt;/Address&gt;&lt;Web_URL&gt;PM:16750969&lt;/Web_URL&gt;&lt;ZZ_JournalStdAbbrev&gt;&lt;f name="System"&gt;Am.J.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&gt;55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986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L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MVA adjusted educational level, smoking status, number of chronic disease, alcohol use, physical activity, NSAI, BMI, cognitive impairment and depressive symptoms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ncreased IL-6 is associated with decrease of muscle strength. No association for CRP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Leng&lt;/Author&gt;&lt;Year&gt;2002&lt;/Year&gt;&lt;RecNum&gt;67&lt;/RecNum&gt;&lt;IDText&gt;Serum interleukin-6 and hemoglobin as physiological correlates in the geriatric syndrome of frailty: a pilot study&lt;/IDText&gt;&lt;MDL Ref_Type="Journal"&gt;&lt;Ref_Type&gt;Journal&lt;/Ref_Type&gt;&lt;Ref_ID&gt;67&lt;/Ref_ID&gt;&lt;Title_Primary&gt;Serum interleukin-6 and hemoglobin as physiological correlates in the geriatric syndrome of frailty: a pilot study&lt;/Title_Primary&gt;&lt;Authors_Primary&gt;Leng,S.&lt;/Authors_Primary&gt;&lt;Authors_Primary&gt;Chaves,P.&lt;/Authors_Primary&gt;&lt;Authors_Primary&gt;Koenig,K.&lt;/Authors_Primary&gt;&lt;Authors_Primary&gt;Walston,J.&lt;/Authors_Primary&gt;&lt;Date_Primary&gt;2002/7&lt;/Date_Primary&gt;&lt;Keywords&gt;Adult&lt;/Keywords&gt;&lt;Keywords&gt;Aged&lt;/Keywords&gt;&lt;Keywords&gt;analysis&lt;/Keywords&gt;&lt;Keywords&gt;blood&lt;/Keywords&gt;&lt;Keywords&gt;Case-Control Studies&lt;/Keywords&gt;&lt;Keywords&gt;Enzyme-Linked Immunosorbent Assay&lt;/Keywords&gt;&lt;Keywords&gt;Fatigue&lt;/Keywords&gt;&lt;Keywords&gt;Female&lt;/Keywords&gt;&lt;Keywords&gt;Frail Elderly&lt;/Keywords&gt;&lt;Keywords&gt;Geriatric Assessment&lt;/Keywords&gt;&lt;Keywords&gt;Hematocrit&lt;/Keywords&gt;&lt;Keywords&gt;Hemoglobins&lt;/Keywords&gt;&lt;Keywords&gt;Humans&lt;/Keywords&gt;&lt;Keywords&gt;Inflammation&lt;/Keywords&gt;&lt;Keywords&gt;Interleukin-6&lt;/Keywords&gt;&lt;Keywords&gt;Male&lt;/Keywords&gt;&lt;Keywords&gt;Pilot Projects&lt;/Keywords&gt;&lt;Keywords&gt;Syndrome&lt;/Keywords&gt;&lt;Keywords&gt;Weight Loss&lt;/Keywords&gt;&lt;Reprint&gt;Not in File&lt;/Reprint&gt;&lt;Start_Page&gt;1268&lt;/Start_Page&gt;&lt;End_Page&gt;1271&lt;/End_Page&gt;&lt;Periodical&gt;J.Am.Geriatr.Soc.&lt;/Periodical&gt;&lt;Volume&gt;50&lt;/Volume&gt;&lt;Issue&gt;7&lt;/Issue&gt;&lt;Address&gt;Division of Geriatric Medicine and Gerontology, Johns Hopkins Medical Institutions, Baltimore, Maryland, USA&lt;/Address&gt;&lt;Web_URL&gt;PM:12133023&lt;/Web_URL&gt;&lt;ZZ_JournalStdAbbrev&gt;&lt;f name="System"&gt;J.Am.Geriatr.Soc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&gt;74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frail=11 C =19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, Fried criteri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Mann-Whitney rank sum test and Pearson correlation, no adjustment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igher IL-6 levels in frail patients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Penninx&lt;/Author&gt;&lt;Year&gt;2004&lt;/Year&gt;&lt;RecNum&gt;151&lt;/RecNum&gt;&lt;IDText&gt;Inflammatory markers and incident mobility limitation in the elderly&lt;/IDText&gt;&lt;MDL Ref_Type="Journal"&gt;&lt;Ref_Type&gt;Journal&lt;/Ref_Type&gt;&lt;Ref_ID&gt;151&lt;/Ref_ID&gt;&lt;Title_Primary&gt;Inflammatory markers and incident mobility limitation in the elderly&lt;/Title_Primary&gt;&lt;Authors_Primary&gt;Penninx,B.W.&lt;/Authors_Primary&gt;&lt;Authors_Primary&gt;Kritchevsky,S.B.&lt;/Authors_Primary&gt;&lt;Authors_Primary&gt;Newman,A.B.&lt;/Authors_Primary&gt;&lt;Authors_Primary&gt;Nicklas,B.J.&lt;/Authors_Primary&gt;&lt;Authors_Primary&gt;Simonsick,E.M.&lt;/Authors_Primary&gt;&lt;Authors_Primary&gt;Rubin,S.&lt;/Authors_Primary&gt;&lt;Authors_Primary&gt;Nevitt,M.&lt;/Authors_Primary&gt;&lt;Authors_Primary&gt;Visser,M.&lt;/Authors_Primary&gt;&lt;Authors_Primary&gt;Harris,T.&lt;/Authors_Primary&gt;&lt;Authors_Primary&gt;Pahor,M.&lt;/Authors_Primary&gt;&lt;Date_Primary&gt;2004/7&lt;/Date_Primary&gt;&lt;Keywords&gt;Aged&lt;/Keywords&gt;&lt;Keywords&gt;Aging&lt;/Keywords&gt;&lt;Keywords&gt;Biological Markers&lt;/Keywords&gt;&lt;Keywords&gt;blood&lt;/Keywords&gt;&lt;Keywords&gt;Body Composition&lt;/Keywords&gt;&lt;Keywords&gt;C-Reactive Protein&lt;/Keywords&gt;&lt;Keywords&gt;Cohort Studies&lt;/Keywords&gt;&lt;Keywords&gt;Disease&lt;/Keywords&gt;&lt;Keywords&gt;Female&lt;/Keywords&gt;&lt;Keywords&gt;Humans&lt;/Keywords&gt;&lt;Keywords&gt;Incidence&lt;/Keywords&gt;&lt;Keywords&gt;Inflammation&lt;/Keywords&gt;&lt;Keywords&gt;Interleukin-6&lt;/Keywords&gt;&lt;Keywords&gt;Male&lt;/Keywords&gt;&lt;Keywords&gt;metabolism&lt;/Keywords&gt;&lt;Keywords&gt;Mobility Limitation&lt;/Keywords&gt;&lt;Keywords&gt;North Carolina&lt;/Keywords&gt;&lt;Keywords&gt;Pennsylvania&lt;/Keywords&gt;&lt;Keywords&gt;physiology&lt;/Keywords&gt;&lt;Keywords&gt;Prospective Studies&lt;/Keywords&gt;&lt;Keywords&gt;Receptors,Cytokine&lt;/Keywords&gt;&lt;Keywords&gt;Tennessee&lt;/Keywords&gt;&lt;Keywords&gt;Tumor Necrosis Factor-alpha&lt;/Keywords&gt;&lt;Keywords&gt;Walking&lt;/Keywords&gt;&lt;Reprint&gt;Not in File&lt;/Reprint&gt;&lt;Start_Page&gt;1105&lt;/Start_Page&gt;&lt;End_Page&gt;1113&lt;/End_Page&gt;&lt;Periodical&gt;J.Am.Geriatr.Soc.&lt;/Periodical&gt;&lt;Volume&gt;52&lt;/Volume&gt;&lt;Issue&gt;7&lt;/Issue&gt;&lt;Address&gt;Sticht Center on Aging, Section on Gerontology and Geriatric Medicine, Wake Forest University School of Medicine, Winston-Salem, North Carolina, USA. Brendap@ggzba.nl&lt;/Address&gt;&lt;Web_URL&gt;PM:15209648&lt;/Web_URL&gt;&lt;ZZ_JournalStdAbbrev&gt;&lt;f name="System"&gt;J.Am.Geriatr.Soc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2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70-79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 2979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H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L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ox hazards regression models adjusted for age, gender, race, education, comorbidities, CV risk factors and diseases, NSAI and corticoids intake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RP, IL-6 and TNFα predict an increased incidence of mobility limitation during 30 months follow-up especially in subjects with high levels of all 3 markers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Ferrucci&lt;/Author&gt;&lt;Year&gt;2002&lt;/Year&gt;&lt;RecNum&gt;68&lt;/RecNum&gt;&lt;IDText&gt;Change in muscle strength explains accelerated decline of physical function in older women with high interleukin-6 serum levels&lt;/IDText&gt;&lt;MDL Ref_Type="Journal"&gt;&lt;Ref_Type&gt;Journal&lt;/Ref_Type&gt;&lt;Ref_ID&gt;68&lt;/Ref_ID&gt;&lt;Title_Primary&gt;Change in muscle strength explains accelerated decline of physical function in older women with high interleukin-6 serum levels&lt;/Title_Primary&gt;&lt;Authors_Primary&gt;Ferrucci,L.&lt;/Authors_Primary&gt;&lt;Authors_Primary&gt;Penninx,B.W.&lt;/Authors_Primary&gt;&lt;Authors_Primary&gt;Volpato,S.&lt;/Authors_Primary&gt;&lt;Authors_Primary&gt;Harris,T.B.&lt;/Authors_Primary&gt;&lt;Authors_Primary&gt;Bandeen-Roche,K.&lt;/Authors_Primary&gt;&lt;Authors_Primary&gt;Balfour,J.&lt;/Authors_Primary&gt;&lt;Authors_Primary&gt;Leveille,S.G.&lt;/Authors_Primary&gt;&lt;Authors_Primary&gt;Fried,L.P.&lt;/Authors_Primary&gt;&lt;Authors_Primary&gt;Md,J.M.&lt;/Authors_Primary&gt;&lt;Date_Primary&gt;2002/12&lt;/Date_Primary&gt;&lt;Keywords&gt;Activities of Daily Living&lt;/Keywords&gt;&lt;Keywords&gt;Age Factors&lt;/Keywords&gt;&lt;Keywords&gt;Aged&lt;/Keywords&gt;&lt;Keywords&gt;Aging&lt;/Keywords&gt;&lt;Keywords&gt;blood&lt;/Keywords&gt;&lt;Keywords&gt;Body Mass Index&lt;/Keywords&gt;&lt;Keywords&gt;Cohort Studies&lt;/Keywords&gt;&lt;Keywords&gt;Depression&lt;/Keywords&gt;&lt;Keywords&gt;Disabled Persons&lt;/Keywords&gt;&lt;Keywords&gt;epidemiology&lt;/Keywords&gt;&lt;Keywords&gt;Female&lt;/Keywords&gt;&lt;Keywords&gt;Humans&lt;/Keywords&gt;&lt;Keywords&gt;Inflammation&lt;/Keywords&gt;&lt;Keywords&gt;Interleukin-6&lt;/Keywords&gt;&lt;Keywords&gt;Knee Joint&lt;/Keywords&gt;&lt;Keywords&gt;Muscles&lt;/Keywords&gt;&lt;Keywords&gt;physiology&lt;/Keywords&gt;&lt;Keywords&gt;Smoking&lt;/Keywords&gt;&lt;Keywords&gt;Walking&lt;/Keywords&gt;&lt;Reprint&gt;Not in File&lt;/Reprint&gt;&lt;Start_Page&gt;1947&lt;/Start_Page&gt;&lt;End_Page&gt;1954&lt;/End_Page&gt;&lt;Periodical&gt;J.Am.Geriatr.Soc.&lt;/Periodical&gt;&lt;Volume&gt;50&lt;/Volume&gt;&lt;Issue&gt;12&lt;/Issue&gt;&lt;Address&gt;Laboratory of Clinical Epidemiology, INRCA Geriatric Department, Florence, Italy. ferrucci@dada.it&lt;/Address&gt;&lt;Web_URL&gt;PM:12473005&lt;/Web_URL&gt;&lt;ZZ_JournalStdAbbrev&gt;&lt;f name="System"&gt;J.Am.Geriatr.Soc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2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&gt;65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620 W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,  ADL, walking speed, knee strength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L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MVA, Cox proportional hazard models adjusted for BMI, race, smoking, heart failure, coronary diseases, Peripheral artery diseases, COPD, type 2 diabetes, osteoarthritis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ncrease of IL-6 levels is associated with decreased mobility, ADL and severe walking disability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Bautmans&lt;/Author&gt;&lt;Year&gt;2008&lt;/Year&gt;&lt;RecNum&gt;64&lt;/RecNum&gt;&lt;IDText&gt;Muscle endurance in elderly nursing home residents is related to fatigue perception, mobility, and circulating tumor necrosis factor-alpha, interleukin-6, and heat shock protein 70&lt;/IDText&gt;&lt;MDL Ref_Type="Journal"&gt;&lt;Ref_Type&gt;Journal&lt;/Ref_Type&gt;&lt;Ref_ID&gt;64&lt;/Ref_ID&gt;&lt;Title_Primary&gt;Muscle endurance in elderly nursing home residents is related to fatigue perception, mobility, and circulating tumor necrosis factor-alpha, interleukin-6, and heat shock protein 70&lt;/Title_Primary&gt;&lt;Authors_Primary&gt;Bautmans,I.&lt;/Authors_Primary&gt;&lt;Authors_Primary&gt;Njemini,R.&lt;/Authors_Primary&gt;&lt;Authors_Primary&gt;Predom,H.&lt;/Authors_Primary&gt;&lt;Authors_Primary&gt;Lemper,J.C.&lt;/Authors_Primary&gt;&lt;Authors_Primary&gt;Mets,T.&lt;/Authors_Primary&gt;&lt;Date_Primary&gt;2008/3&lt;/Date_Primary&gt;&lt;Keywords&gt;Aged&lt;/Keywords&gt;&lt;Keywords&gt;Aged,80 and over&lt;/Keywords&gt;&lt;Keywords&gt;blood&lt;/Keywords&gt;&lt;Keywords&gt;Fatigue&lt;/Keywords&gt;&lt;Keywords&gt;Female&lt;/Keywords&gt;&lt;Keywords&gt;Frail Elderly&lt;/Keywords&gt;&lt;Keywords&gt;Gait&lt;/Keywords&gt;&lt;Keywords&gt;HSP70 Heat-Shock Proteins&lt;/Keywords&gt;&lt;Keywords&gt;Humans&lt;/Keywords&gt;&lt;Keywords&gt;Interleukin-6&lt;/Keywords&gt;&lt;Keywords&gt;Male&lt;/Keywords&gt;&lt;Keywords&gt;Mobility Limitation&lt;/Keywords&gt;&lt;Keywords&gt;Muscle Fatigue&lt;/Keywords&gt;&lt;Keywords&gt;Nursing Homes&lt;/Keywords&gt;&lt;Keywords&gt;Physical Endurance&lt;/Keywords&gt;&lt;Keywords&gt;physiology&lt;/Keywords&gt;&lt;Keywords&gt;Postural Balance&lt;/Keywords&gt;&lt;Keywords&gt;Self Concept&lt;/Keywords&gt;&lt;Keywords&gt;trends&lt;/Keywords&gt;&lt;Keywords&gt;Tumor Necrosis Factor-alpha&lt;/Keywords&gt;&lt;Reprint&gt;Not in File&lt;/Reprint&gt;&lt;Start_Page&gt;389&lt;/Start_Page&gt;&lt;End_Page&gt;396&lt;/End_Page&gt;&lt;Periodical&gt;J.Am.Geriatr.Soc.&lt;/Periodical&gt;&lt;Volume&gt;56&lt;/Volume&gt;&lt;Issue&gt;3&lt;/Issue&gt;&lt;Address&gt;Department of Gerontology, Brussels, Belgium&lt;/Address&gt;&lt;Web_URL&gt;PM:18179479&lt;/Web_URL&gt;&lt;ZZ_JournalStdAbbrev&gt;&lt;f name="System"&gt;J.Am.Geriatr.Soc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22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&gt;65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77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, grip strength, Tinetti, Mob-T, Elderly mobility scal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ANCOVA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igh IL-6 and Hsp70 are correlated with worse muscle endurance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Penninx&lt;/Author&gt;&lt;Year&gt;2003&lt;/Year&gt;&lt;RecNum&gt;79&lt;/RecNum&gt;&lt;IDText&gt;Inflammatory markers and depressed mood in older persons: results from the Health, Aging and Body Composition study&lt;/IDText&gt;&lt;MDL Ref_Type="Journal"&gt;&lt;Ref_Type&gt;Journal&lt;/Ref_Type&gt;&lt;Ref_ID&gt;79&lt;/Ref_ID&gt;&lt;Title_Primary&gt;Inflammatory markers and depressed mood in older persons: results from the Health, Aging and Body Composition study&lt;/Title_Primary&gt;&lt;Authors_Primary&gt;Penninx,B.W.&lt;/Authors_Primary&gt;&lt;Authors_Primary&gt;Kritchevsky,S.B.&lt;/Authors_Primary&gt;&lt;Authors_Primary&gt;Yaffe,K.&lt;/Authors_Primary&gt;&lt;Authors_Primary&gt;Newman,A.B.&lt;/Authors_Primary&gt;&lt;Authors_Primary&gt;Simonsick,E.M.&lt;/Authors_Primary&gt;&lt;Authors_Primary&gt;Rubin,S.&lt;/Authors_Primary&gt;&lt;Authors_Primary&gt;Ferrucci,L.&lt;/Authors_Primary&gt;&lt;Authors_Primary&gt;Harris,T.&lt;/Authors_Primary&gt;&lt;Authors_Primary&gt;Pahor,M.&lt;/Authors_Primary&gt;&lt;Date_Primary&gt;2003/9/1&lt;/Date_Primary&gt;&lt;Keywords&gt;Aged&lt;/Keywords&gt;&lt;Keywords&gt;Aging&lt;/Keywords&gt;&lt;Keywords&gt;analysis&lt;/Keywords&gt;&lt;Keywords&gt;blood&lt;/Keywords&gt;&lt;Keywords&gt;Body Composition&lt;/Keywords&gt;&lt;Keywords&gt;C-Reactive Protein&lt;/Keywords&gt;&lt;Keywords&gt;Cohort Studies&lt;/Keywords&gt;&lt;Keywords&gt;Cytokines&lt;/Keywords&gt;&lt;Keywords&gt;Depression&lt;/Keywords&gt;&lt;Keywords&gt;Depressive Disorder&lt;/Keywords&gt;&lt;Keywords&gt;diagnosis&lt;/Keywords&gt;&lt;Keywords&gt;epidemiology&lt;/Keywords&gt;&lt;Keywords&gt;Female&lt;/Keywords&gt;&lt;Keywords&gt;Geriatric Assessment&lt;/Keywords&gt;&lt;Keywords&gt;Humans&lt;/Keywords&gt;&lt;Keywords&gt;immunology&lt;/Keywords&gt;&lt;Keywords&gt;Inflammation&lt;/Keywords&gt;&lt;Keywords&gt;Interleukin-6&lt;/Keywords&gt;&lt;Keywords&gt;Male&lt;/Keywords&gt;&lt;Keywords&gt;North Carolina&lt;/Keywords&gt;&lt;Keywords&gt;Prospective Studies&lt;/Keywords&gt;&lt;Keywords&gt;statistics &amp;amp; numerical data&lt;/Keywords&gt;&lt;Keywords&gt;Tumor Necrosis Factor-alpha&lt;/Keywords&gt;&lt;Reprint&gt;Not in File&lt;/Reprint&gt;&lt;Start_Page&gt;566&lt;/Start_Page&gt;&lt;End_Page&gt;572&lt;/End_Page&gt;&lt;Periodical&gt;Biol.Psychiatry&lt;/Periodical&gt;&lt;Volume&gt;54&lt;/Volume&gt;&lt;Issue&gt;5&lt;/Issue&gt;&lt;Address&gt;Sticht Center on Aging, Wake Forest University School of Medicine, Winston-Salem, North Carolina 27157, USA&lt;/Address&gt;&lt;Web_URL&gt;PM:12946885&lt;/Web_URL&gt;&lt;ZZ_JournalStdAbbrev&gt;&lt;f name="System"&gt;Biol.Psychiatry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2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70-79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C=2879 Depressed =145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; depression scal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MVA adjusted for gender, age, total fat mass, diseases, NSAI, antidepressant intake, smoking and alcohol use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igh CRP, IL-6 and TNFα levels are associated with higher risk of depressed mood.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Bautmans&lt;/Author&gt;&lt;Year&gt;2007&lt;/Year&gt;&lt;RecNum&gt;65&lt;/RecNum&gt;&lt;IDText&gt;Handgrip performance in relation to self-perceived fatigue, physical functioning and circulating IL-6 in elderly persons without inflammation&lt;/IDText&gt;&lt;MDL Ref_Type="Journal"&gt;&lt;Ref_Type&gt;Journal&lt;/Ref_Type&gt;&lt;Ref_ID&gt;65&lt;/Ref_ID&gt;&lt;Title_Primary&gt;Handgrip performance in relation to self-perceived fatigue, physical functioning and circulating IL-6 in elderly persons without inflammation&lt;/Title_Primary&gt;&lt;Authors_Primary&gt;Bautmans,I.&lt;/Authors_Primary&gt;&lt;Authors_Primary&gt;Gorus,E.&lt;/Authors_Primary&gt;&lt;Authors_Primary&gt;Njemini,R.&lt;/Authors_Primary&gt;&lt;Authors_Primary&gt;Mets,T.&lt;/Authors_Primary&gt;&lt;Date_Primary&gt;2007&lt;/Date_Primary&gt;&lt;Keywords&gt;Aged&lt;/Keywords&gt;&lt;Keywords&gt;Aged,80 and over&lt;/Keywords&gt;&lt;Keywords&gt;blood&lt;/Keywords&gt;&lt;Keywords&gt;Body Weight&lt;/Keywords&gt;&lt;Keywords&gt;C-Reactive Protein&lt;/Keywords&gt;&lt;Keywords&gt;Fatigue&lt;/Keywords&gt;&lt;Keywords&gt;Female&lt;/Keywords&gt;&lt;Keywords&gt;Hand Strength&lt;/Keywords&gt;&lt;Keywords&gt;Health Surveys&lt;/Keywords&gt;&lt;Keywords&gt;Humans&lt;/Keywords&gt;&lt;Keywords&gt;Inflammation&lt;/Keywords&gt;&lt;Keywords&gt;Interleukin-6&lt;/Keywords&gt;&lt;Keywords&gt;Longitudinal Studies&lt;/Keywords&gt;&lt;Keywords&gt;Male&lt;/Keywords&gt;&lt;Keywords&gt;metabolism&lt;/Keywords&gt;&lt;Keywords&gt;methods&lt;/Keywords&gt;&lt;Keywords&gt;Muscle Fatigue&lt;/Keywords&gt;&lt;Keywords&gt;Muscle,Skeletal&lt;/Keywords&gt;&lt;Keywords&gt;Physical Fitness&lt;/Keywords&gt;&lt;Keywords&gt;physiology&lt;/Keywords&gt;&lt;Keywords&gt;physiopathology&lt;/Keywords&gt;&lt;Keywords&gt;psychology&lt;/Keywords&gt;&lt;Keywords&gt;Self Concept&lt;/Keywords&gt;&lt;Reprint&gt;Not in File&lt;/Reprint&gt;&lt;Start_Page&gt;5&lt;/Start_Page&gt;&lt;Periodical&gt;BMC.Geriatr.&lt;/Periodical&gt;&lt;Volume&gt;7&lt;/Volume&gt;&lt;Address&gt;Gerontology, Free University of Brussels (VUB), Laarbeeklaan 103, B-1090 Brussels, Belgium. ivan.bautmans@vub.ac.be&lt;/Address&gt;&lt;Web_URL&gt;PM:17331228&lt;/Web_URL&gt;&lt;ZZ_JournalStdAbbrev&gt;&lt;f name="System"&gt;BMC.Geriatr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2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70-80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40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H ; </w:t>
            </w:r>
            <w:r>
              <w:rPr>
                <w:rFonts w:cs="Calibri" w:ascii="Calibri" w:hAnsi="Calibri"/>
                <w:bCs/>
                <w:color w:val="000000"/>
                <w:sz w:val="16"/>
                <w:szCs w:val="16"/>
                <w:lang w:val="en-US" w:eastAsia="fr-BE"/>
              </w:rPr>
              <w:t>exclusion of CRP&gt;0,3mg/dl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 w:eastAsia="fr-BE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Spearman correlation unadjusted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igh IL-6 levels are positively correlated with fatigue resistance and grip work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Christian&lt;/Author&gt;&lt;Year&gt;2011&lt;/Year&gt;&lt;RecNum&gt;147&lt;/RecNum&gt;&lt;IDText&gt;Poorer self-rated health is associated with elevated inflammatory markers among older adults&lt;/IDText&gt;&lt;MDL Ref_Type="Journal"&gt;&lt;Ref_Type&gt;Journal&lt;/Ref_Type&gt;&lt;Ref_ID&gt;147&lt;/Ref_ID&gt;&lt;Title_Primary&gt;Poorer self-rated health is associated with elevated inflammatory markers among older adults&lt;/Title_Primary&gt;&lt;Authors_Primary&gt;Christian,L.M.&lt;/Authors_Primary&gt;&lt;Authors_Primary&gt;Glaser,R.&lt;/Authors_Primary&gt;&lt;Authors_Primary&gt;Porter,K.&lt;/Authors_Primary&gt;&lt;Authors_Primary&gt;Malarkey,W.B.&lt;/Authors_Primary&gt;&lt;Authors_Primary&gt;Beversdorf,D.&lt;/Authors_Primary&gt;&lt;Authors_Primary&gt;Kiecolt-Glaser,J.K.&lt;/Authors_Primary&gt;&lt;Date_Primary&gt;2011/11&lt;/Date_Primary&gt;&lt;Keywords&gt;Adult&lt;/Keywords&gt;&lt;Keywords&gt;Age Factors&lt;/Keywords&gt;&lt;Keywords&gt;Aged&lt;/Keywords&gt;&lt;Keywords&gt;Aged,80 and over&lt;/Keywords&gt;&lt;Keywords&gt;Biological Markers&lt;/Keywords&gt;&lt;Keywords&gt;blood&lt;/Keywords&gt;&lt;Keywords&gt;Body Mass Index&lt;/Keywords&gt;&lt;Keywords&gt;C-Reactive Protein&lt;/Keywords&gt;&lt;Keywords&gt;Female&lt;/Keywords&gt;&lt;Keywords&gt;Health Status&lt;/Keywords&gt;&lt;Keywords&gt;Health Status Indicators&lt;/Keywords&gt;&lt;Keywords&gt;Humans&lt;/Keywords&gt;&lt;Keywords&gt;Inflammation&lt;/Keywords&gt;&lt;Keywords&gt;Inflammation Mediators&lt;/Keywords&gt;&lt;Keywords&gt;Male&lt;/Keywords&gt;&lt;Keywords&gt;methods&lt;/Keywords&gt;&lt;Keywords&gt;Middle Aged&lt;/Keywords&gt;&lt;Keywords&gt;Morbidity&lt;/Keywords&gt;&lt;Keywords&gt;Mortality&lt;/Keywords&gt;&lt;Keywords&gt;Perception&lt;/Keywords&gt;&lt;Keywords&gt;physiology&lt;/Keywords&gt;&lt;Keywords&gt;Risk Factors&lt;/Keywords&gt;&lt;Keywords&gt;Self-Assessment&lt;/Keywords&gt;&lt;Keywords&gt;Sensitivity and Specificity&lt;/Keywords&gt;&lt;Keywords&gt;Smoking&lt;/Keywords&gt;&lt;Reprint&gt;Not in File&lt;/Reprint&gt;&lt;Start_Page&gt;1495&lt;/Start_Page&gt;&lt;End_Page&gt;1504&lt;/End_Page&gt;&lt;Periodical&gt;Psychoneuroendocrinology&lt;/Periodical&gt;&lt;Volume&gt;36&lt;/Volume&gt;&lt;Issue&gt;10&lt;/Issue&gt;&lt;Address&gt;Department of Psychiatry, The Ohio State University Medical Center, Columbus, OH 43210, USA. Lisa.Christian@osumc.edu&lt;/Address&gt;&lt;Web_URL&gt;PM:21601365&lt;/Web_URL&gt;&lt;ZZ_JournalStdAbbrev&gt;&lt;f name="System"&gt;Psychoneuroendocrinology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25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50-78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caregivers=107 C=143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 ; self rated health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MVA adjusted for age, BMI, gender, number of health conditions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Poorer self rated health was significantly associated with high IL-6 and CRP levels and age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Baune&lt;/Author&gt;&lt;Year&gt;2012&lt;/Year&gt;&lt;RecNum&gt;80&lt;/RecNum&gt;&lt;IDText&gt;Inflammatory biomarkers predict depressive, but not anxiety symptoms during aging: The prospective Sydney Memory and Aging Study&lt;/IDText&gt;&lt;MDL Ref_Type="Journal"&gt;&lt;Ref_Type&gt;Journal&lt;/Ref_Type&gt;&lt;Ref_ID&gt;80&lt;/Ref_ID&gt;&lt;Title_Primary&gt;Inflammatory biomarkers predict depressive, but not anxiety symptoms during aging: The prospective Sydney Memory and Aging Study&lt;/Title_Primary&gt;&lt;Authors_Primary&gt;Baune,B.T.&lt;/Authors_Primary&gt;&lt;Authors_Primary&gt;Smith,E.&lt;/Authors_Primary&gt;&lt;Authors_Primary&gt;Reppermund,S.&lt;/Authors_Primary&gt;&lt;Authors_Primary&gt;Air,T.&lt;/Authors_Primary&gt;&lt;Authors_Primary&gt;Samaras,K.&lt;/Authors_Primary&gt;&lt;Authors_Primary&gt;Lux,O.&lt;/Authors_Primary&gt;&lt;Authors_Primary&gt;Brodaty,H.&lt;/Authors_Primary&gt;&lt;Authors_Primary&gt;Sachdev,P.&lt;/Authors_Primary&gt;&lt;Authors_Primary&gt;Trollor,J.N.&lt;/Authors_Primary&gt;&lt;Date_Primary&gt;2012/3/9&lt;/Date_Primary&gt;&lt;Keywords&gt;Aged&lt;/Keywords&gt;&lt;Keywords&gt;Aging&lt;/Keywords&gt;&lt;Keywords&gt;Body Mass Index&lt;/Keywords&gt;&lt;Keywords&gt;C-Reactive Protein&lt;/Keywords&gt;&lt;Keywords&gt;Depression&lt;/Keywords&gt;&lt;Keywords&gt;Diabetes Mellitus&lt;/Keywords&gt;&lt;Keywords&gt;Inflammation&lt;/Keywords&gt;&lt;Keywords&gt;Smoking&lt;/Keywords&gt;&lt;Keywords&gt;Tumor Necrosis Factor-alpha&lt;/Keywords&gt;&lt;Reprint&gt;Not in File&lt;/Reprint&gt;&lt;Periodical&gt;Psychoneuroendocrinology&lt;/Periodical&gt;&lt;Address&gt;Discipline of Psychiatry, School of Medicine, Adelaide University, Adelaide, Australia&lt;/Address&gt;&lt;Web_URL&gt;PM:22406002&lt;/Web_URL&gt;&lt;ZZ_JournalStdAbbrev&gt;&lt;f name="System"&gt;Psychoneuroendocrinology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26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70-9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1037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 ; GD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L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MVA adjusted for age, gender, education, number of diseases, CV diseases, endocrine disorder, NSAI, antidepressant, statin intake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L-6 levels are associated with depressive symptoms at baseline only, Il-8 levels  at baseline and follow up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Gonzalo-Calvo&lt;/Author&gt;&lt;Year&gt;2012&lt;/Year&gt;&lt;RecNum&gt;157&lt;/RecNum&gt;&lt;IDText&gt;Interleukin 6, soluble tumor necrosis factor receptor I and red blood cell distribution width as biological markers of functional dependence in an elderly population: a translational approach&lt;/IDText&gt;&lt;MDL Ref_Type="Journal"&gt;&lt;Ref_Type&gt;Journal&lt;/Ref_Type&gt;&lt;Ref_ID&gt;157&lt;/Ref_ID&gt;&lt;Title_Primary&gt;Interleukin 6, soluble tumor necrosis factor receptor I and red blood cell distribution width as biological markers of functional dependence in an elderly population: a translational approach&lt;/Title_Primary&gt;&lt;Authors_Primary&gt;Gonzalo-Calvo,D.&lt;/Authors_Primary&gt;&lt;Authors_Primary&gt;Luxan-Delgado,B.&lt;/Authors_Primary&gt;&lt;Authors_Primary&gt;Rodriguez-Gonzalez,S.&lt;/Authors_Primary&gt;&lt;Authors_Primary&gt;Garcia-Macia,M.&lt;/Authors_Primary&gt;&lt;Authors_Primary&gt;Suarez,F.M.&lt;/Authors_Primary&gt;&lt;Authors_Primary&gt;Solano,J.J.&lt;/Authors_Primary&gt;&lt;Authors_Primary&gt;Rodriguez-Colunga,M.J.&lt;/Authors_Primary&gt;&lt;Authors_Primary&gt;Coto-Montes,A.&lt;/Authors_Primary&gt;&lt;Date_Primary&gt;2012/5&lt;/Date_Primary&gt;&lt;Keywords&gt;Activities of Daily Living&lt;/Keywords&gt;&lt;Keywords&gt;Aged&lt;/Keywords&gt;&lt;Keywords&gt;Aged,80 and over&lt;/Keywords&gt;&lt;Keywords&gt;analysis&lt;/Keywords&gt;&lt;Keywords&gt;Biological Markers&lt;/Keywords&gt;&lt;Keywords&gt;blood&lt;/Keywords&gt;&lt;Keywords&gt;Erythrocytes&lt;/Keywords&gt;&lt;Keywords&gt;Female&lt;/Keywords&gt;&lt;Keywords&gt;Humans&lt;/Keywords&gt;&lt;Keywords&gt;Inflammation&lt;/Keywords&gt;&lt;Keywords&gt;Interleukin-6&lt;/Keywords&gt;&lt;Keywords&gt;Male&lt;/Keywords&gt;&lt;Keywords&gt;metabolism&lt;/Keywords&gt;&lt;Keywords&gt;Morbidity&lt;/Keywords&gt;&lt;Keywords&gt;Receptors,Tumor Necrosis Factor&lt;/Keywords&gt;&lt;Reprint&gt;Not in File&lt;/Reprint&gt;&lt;Start_Page&gt;193&lt;/Start_Page&gt;&lt;End_Page&gt;198&lt;/End_Page&gt;&lt;Periodical&gt;Cytokine&lt;/Periodical&gt;&lt;Volume&gt;58&lt;/Volume&gt;&lt;Issue&gt;2&lt;/Issue&gt;&lt;Address&gt;Department of Morphology and Cellular Biology, Cellular Biology Area, Faculty of Medicine, University of Oviedo, Julian Claveria s/n, 33006 Oviedo, Spain. ddgonzalo@hotmail.com&lt;/Address&gt;&lt;Web_URL&gt;PM:22309694&lt;/Web_URL&gt;&lt;ZZ_JournalStdAbbrev&gt;&lt;f name="System"&gt;Cytokin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2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&gt;6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120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 ; Katz and B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linear regression models adjusted for subclinical cardiovascular diseases, CV risk factors and chronically diseases, AINS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L-6 and soluble TNFreceptor are associated with BI and Katz scores in contrast to IL-1β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Blain&lt;/Author&gt;&lt;Year&gt;2012&lt;/Year&gt;&lt;RecNum&gt;71&lt;/RecNum&gt;&lt;IDText&gt;Low serum IL-6 is associated with high 6-minute walking performance in asymptomatic women aged 20 to 70years&lt;/IDText&gt;&lt;MDL Ref_Type="Journal"&gt;&lt;Ref_Type&gt;Journal&lt;/Ref_Type&gt;&lt;Ref_ID&gt;71&lt;/Ref_ID&gt;&lt;Title_Primary&gt;Low serum IL-6 is associated with high 6-minute walking performance in asymptomatic women aged 20 to 70years&lt;/Title_Primary&gt;&lt;Authors_Primary&gt;Blain,H.&lt;/Authors_Primary&gt;&lt;Authors_Primary&gt;Jaussent,A.&lt;/Authors_Primary&gt;&lt;Authors_Primary&gt;Beziat,S.&lt;/Authors_Primary&gt;&lt;Authors_Primary&gt;Dupuy,A.M.&lt;/Authors_Primary&gt;&lt;Authors_Primary&gt;Bernard,P.L.&lt;/Authors_Primary&gt;&lt;Authors_Primary&gt;Mariano-Goulart,D.&lt;/Authors_Primary&gt;&lt;Authors_Primary&gt;Cristol,J.P.&lt;/Authors_Primary&gt;&lt;Authors_Primary&gt;Sultan,C.&lt;/Authors_Primary&gt;&lt;Authors_Primary&gt;Picot,M.C.&lt;/Authors_Primary&gt;&lt;Date_Primary&gt;2012/2&lt;/Date_Primary&gt;&lt;Keywords&gt;25-Hydroxyvitamin D 2&lt;/Keywords&gt;&lt;Keywords&gt;Adipose Tissue&lt;/Keywords&gt;&lt;Keywords&gt;Adult&lt;/Keywords&gt;&lt;Keywords&gt;adverse effects&lt;/Keywords&gt;&lt;Keywords&gt;Aged&lt;/Keywords&gt;&lt;Keywords&gt;Aging&lt;/Keywords&gt;&lt;Keywords&gt;Biological Markers&lt;/Keywords&gt;&lt;Keywords&gt;blood&lt;/Keywords&gt;&lt;Keywords&gt;Body Height&lt;/Keywords&gt;&lt;Keywords&gt;Body Mass Index&lt;/Keywords&gt;&lt;Keywords&gt;Body Weight&lt;/Keywords&gt;&lt;Keywords&gt;C-Reactive Protein&lt;/Keywords&gt;&lt;Keywords&gt;Creatinine&lt;/Keywords&gt;&lt;Keywords&gt;Cytokines&lt;/Keywords&gt;&lt;Keywords&gt;Disease&lt;/Keywords&gt;&lt;Keywords&gt;European Continental Ancestry Group&lt;/Keywords&gt;&lt;Keywords&gt;Exercise Tolerance&lt;/Keywords&gt;&lt;Keywords&gt;Female&lt;/Keywords&gt;&lt;Keywords&gt;Geriatrics&lt;/Keywords&gt;&lt;Keywords&gt;Hand Strength&lt;/Keywords&gt;&lt;Keywords&gt;Humans&lt;/Keywords&gt;&lt;Keywords&gt;Insulin-Like Growth Factor I&lt;/Keywords&gt;&lt;Keywords&gt;Interleukin-6&lt;/Keywords&gt;&lt;Keywords&gt;Life Style&lt;/Keywords&gt;&lt;Keywords&gt;Menopause&lt;/Keywords&gt;&lt;Keywords&gt;metabolism&lt;/Keywords&gt;&lt;Keywords&gt;Middle Aged&lt;/Keywords&gt;&lt;Keywords&gt;Multivariate Analysis&lt;/Keywords&gt;&lt;Keywords&gt;Muscle Strength&lt;/Keywords&gt;&lt;Keywords&gt;Odds Ratio&lt;/Keywords&gt;&lt;Keywords&gt;Physical Fitness&lt;/Keywords&gt;&lt;Keywords&gt;physiology&lt;/Keywords&gt;&lt;Keywords&gt;Reference Values&lt;/Keywords&gt;&lt;Keywords&gt;Smoking&lt;/Keywords&gt;&lt;Keywords&gt;statistics &amp;amp; numerical data&lt;/Keywords&gt;&lt;Keywords&gt;Waist-Hip Ratio&lt;/Keywords&gt;&lt;Keywords&gt;Walking&lt;/Keywords&gt;&lt;Reprint&gt;Not in File&lt;/Reprint&gt;&lt;Start_Page&gt;143&lt;/Start_Page&gt;&lt;End_Page&gt;148&lt;/End_Page&gt;&lt;Periodical&gt;Exp.Gerontol.&lt;/Periodical&gt;&lt;Volume&gt;47&lt;/Volume&gt;&lt;Issue&gt;2&lt;/Issue&gt;&lt;Address&gt;Department of Geriatrics, University Hospital of Montpellier, Movement to Health Laboratory Montpellier, EUROMOV, University of Montpellier 1, France. h-blain@chu-montpellier.fr&lt;/Address&gt;&lt;Web_URL&gt;PM:22123428&lt;/Web_URL&gt;&lt;ZZ_JournalStdAbbrev&gt;&lt;f name="System"&gt;Exp.Geront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2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20-72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220 W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 ; grip strength and walking performance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Exclusion of ischemic heart diseas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MVA adjusted for age, menopausal status, body height, grip strength, cholesterol, creatinin clearance, smoking, 25(OH)vitD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L-6 levels are associated with reduced walking performance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El Solh&lt;/Author&gt;&lt;Year&gt;2006&lt;/Year&gt;&lt;RecNum&gt;148&lt;/RecNum&gt;&lt;IDText&gt;Determinants of short and long term functional recovery after hospitalization for community-acquired pneumonia in the elderly: role of inflammatory markers&lt;/IDText&gt;&lt;MDL Ref_Type="Journal"&gt;&lt;Ref_Type&gt;Journal&lt;/Ref_Type&gt;&lt;Ref_ID&gt;148&lt;/Ref_ID&gt;&lt;Title_Primary&gt;Determinants of short and long term functional recovery after hospitalization for community-acquired pneumonia in the elderly: role of inflammatory markers&lt;/Title_Primary&gt;&lt;Authors_Primary&gt;El Solh,A.&lt;/Authors_Primary&gt;&lt;Authors_Primary&gt;Pineda,L.&lt;/Authors_Primary&gt;&lt;Authors_Primary&gt;Bouquin,P.&lt;/Authors_Primary&gt;&lt;Authors_Primary&gt;Mankowski,C.&lt;/Authors_Primary&gt;&lt;Date_Primary&gt;2006&lt;/Date_Primary&gt;&lt;Keywords&gt;Activities of Daily Living&lt;/Keywords&gt;&lt;Keywords&gt;Aged&lt;/Keywords&gt;&lt;Keywords&gt;Aged,80 and over&lt;/Keywords&gt;&lt;Keywords&gt;analysis&lt;/Keywords&gt;&lt;Keywords&gt;C-Reactive Protein&lt;/Keywords&gt;&lt;Keywords&gt;Chronic Disease&lt;/Keywords&gt;&lt;Keywords&gt;Community-Acquired Infections&lt;/Keywords&gt;&lt;Keywords&gt;Comorbidity&lt;/Keywords&gt;&lt;Keywords&gt;Death&lt;/Keywords&gt;&lt;Keywords&gt;epidemiology&lt;/Keywords&gt;&lt;Keywords&gt;Female&lt;/Keywords&gt;&lt;Keywords&gt;Heart Failure&lt;/Keywords&gt;&lt;Keywords&gt;Hospitalization&lt;/Keywords&gt;&lt;Keywords&gt;Humans&lt;/Keywords&gt;&lt;Keywords&gt;immunology&lt;/Keywords&gt;&lt;Keywords&gt;Lung Diseases&lt;/Keywords&gt;&lt;Keywords&gt;Male&lt;/Keywords&gt;&lt;Keywords&gt;methods&lt;/Keywords&gt;&lt;Keywords&gt;microbiology&lt;/Keywords&gt;&lt;Keywords&gt;Mortality&lt;/Keywords&gt;&lt;Keywords&gt;Multivariate Analysis&lt;/Keywords&gt;&lt;Keywords&gt;Odds Ratio&lt;/Keywords&gt;&lt;Keywords&gt;Patient Readmission&lt;/Keywords&gt;&lt;Keywords&gt;physiology&lt;/Keywords&gt;&lt;Keywords&gt;Pneumonia&lt;/Keywords&gt;&lt;Keywords&gt;Recovery of Function&lt;/Keywords&gt;&lt;Keywords&gt;Regression Analysis&lt;/Keywords&gt;&lt;Keywords&gt;Rehabilitation&lt;/Keywords&gt;&lt;Keywords&gt;Risk Factors&lt;/Keywords&gt;&lt;Keywords&gt;Smoking&lt;/Keywords&gt;&lt;Keywords&gt;Sputum&lt;/Keywords&gt;&lt;Keywords&gt;statistics &amp;amp; numerical data&lt;/Keywords&gt;&lt;Keywords&gt;Survival Analysis&lt;/Keywords&gt;&lt;Keywords&gt;Tumor Necrosis Factor-alpha&lt;/Keywords&gt;&lt;Reprint&gt;Not in File&lt;/Reprint&gt;&lt;Start_Page&gt;12&lt;/Start_Page&gt;&lt;Periodical&gt;BMC.Geriatr.&lt;/Periodical&gt;&lt;Volume&gt;6&lt;/Volume&gt;&lt;Address&gt;Western New York Respiratory Research Center, 462 Grider Street, Buffalo, NY 14215, USA. solh@buffalo.edu&lt;/Address&gt;&lt;Web_URL&gt;PM:16899118&lt;/Web_URL&gt;&lt;ZZ_JournalStdAbbrev&gt;&lt;f name="System"&gt;BMC.Geriatr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2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≥</w:t>
            </w: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65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 301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community acquired pneumonia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L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ox proportional ratio and MVA adjusted for Charlson index, MMSE, ADL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TNFα levels are associated with functional decline but not with hospital readmission or death.  CRP is not significantly correlated with these outcomes.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Reiner&lt;/Author&gt;&lt;Year&gt;2009&lt;/Year&gt;&lt;RecNum&gt;186&lt;/RecNum&gt;&lt;IDText&gt;Inflammation and thrombosis biomarkers and incident frailty in postmenopausal women&lt;/IDText&gt;&lt;MDL Ref_Type="Journal"&gt;&lt;Ref_Type&gt;Journal&lt;/Ref_Type&gt;&lt;Ref_ID&gt;186&lt;/Ref_ID&gt;&lt;Title_Primary&gt;Inflammation and thrombosis biomarkers and incident frailty in postmenopausal women&lt;/Title_Primary&gt;&lt;Authors_Primary&gt;Reiner,A.P.&lt;/Authors_Primary&gt;&lt;Authors_Primary&gt;Aragaki,A.K.&lt;/Authors_Primary&gt;&lt;Authors_Primary&gt;Gray,S.L.&lt;/Authors_Primary&gt;&lt;Authors_Primary&gt;Wactawski-Wende,J.&lt;/Authors_Primary&gt;&lt;Authors_Primary&gt;Cauley,J.A.&lt;/Authors_Primary&gt;&lt;Authors_Primary&gt;Cochrane,B.B.&lt;/Authors_Primary&gt;&lt;Authors_Primary&gt;Kooperberg,C.L.&lt;/Authors_Primary&gt;&lt;Authors_Primary&gt;Woods,N.F.&lt;/Authors_Primary&gt;&lt;Authors_Primary&gt;LaCroix,A.Z.&lt;/Authors_Primary&gt;&lt;Date_Primary&gt;2009/10&lt;/Date_Primary&gt;&lt;Keywords&gt;Aged&lt;/Keywords&gt;&lt;Keywords&gt;Aging&lt;/Keywords&gt;&lt;Keywords&gt;analysis&lt;/Keywords&gt;&lt;Keywords&gt;Biological Markers&lt;/Keywords&gt;&lt;Keywords&gt;blood&lt;/Keywords&gt;&lt;Keywords&gt;Blood Coagulation&lt;/Keywords&gt;&lt;Keywords&gt;C-Reactive Protein&lt;/Keywords&gt;&lt;Keywords&gt;Case-Control Studies&lt;/Keywords&gt;&lt;Keywords&gt;Confidence Intervals&lt;/Keywords&gt;&lt;Keywords&gt;diagnosis&lt;/Keywords&gt;&lt;Keywords&gt;epidemiology&lt;/Keywords&gt;&lt;Keywords&gt;Factor Viii&lt;/Keywords&gt;&lt;Keywords&gt;Female&lt;/Keywords&gt;&lt;Keywords&gt;Fibrin Fibrinogen Degradation Products&lt;/Keywords&gt;&lt;Keywords&gt;Fibrinogen&lt;/Keywords&gt;&lt;Keywords&gt;Follow-Up Studies&lt;/Keywords&gt;&lt;Keywords&gt;Frail Elderly&lt;/Keywords&gt;&lt;Keywords&gt;Humans&lt;/Keywords&gt;&lt;Keywords&gt;Incidence&lt;/Keywords&gt;&lt;Keywords&gt;Inflammation&lt;/Keywords&gt;&lt;Keywords&gt;Interleukin-6&lt;/Keywords&gt;&lt;Keywords&gt;methods&lt;/Keywords&gt;&lt;Keywords&gt;Multivariate Analysis&lt;/Keywords&gt;&lt;Keywords&gt;Odds Ratio&lt;/Keywords&gt;&lt;Keywords&gt;physiology&lt;/Keywords&gt;&lt;Keywords&gt;Postmenopause&lt;/Keywords&gt;&lt;Keywords&gt;Probability&lt;/Keywords&gt;&lt;Keywords&gt;Prospective Studies&lt;/Keywords&gt;&lt;Keywords&gt;Risk Assessment&lt;/Keywords&gt;&lt;Keywords&gt;Syndrome&lt;/Keywords&gt;&lt;Keywords&gt;Thrombosis&lt;/Keywords&gt;&lt;Keywords&gt;Tissue Plasminogen Activator&lt;/Keywords&gt;&lt;Keywords&gt;Women&amp;apos;s Health&lt;/Keywords&gt;&lt;Reprint&gt;Not in File&lt;/Reprint&gt;&lt;Start_Page&gt;947&lt;/Start_Page&gt;&lt;End_Page&gt;954&lt;/End_Page&gt;&lt;Periodical&gt;Am.J.Med.&lt;/Periodical&gt;&lt;Volume&gt;122&lt;/Volume&gt;&lt;Issue&gt;10&lt;/Issue&gt;&lt;Address&gt;Women&amp;apos;s Health Initiative Clinical Coordinating Center, Fred Hutchinson Cancer Research Center, Department of Epidemiology, School of Public Health and Community Medicine, University of Washington, Seattle, WA 98195, USA. apreiner@u.washington.edu&lt;/Address&gt;&lt;Web_URL&gt;PM:19682668&lt;/Web_URL&gt;&lt;ZZ_JournalStdAbbrev&gt;&lt;f name="System"&gt;Am.J.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3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&gt;6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= 970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, postmenopausal women, Fried criteri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L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Logistic regression adjusted for hypertension, smoking, BMI, hormonal use, education, arthritis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Il-6 and CRP levels  are not associated with frailty 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Collerton&lt;/Author&gt;&lt;Year&gt;2012&lt;/Year&gt;&lt;RecNum&gt;190&lt;/RecNum&gt;&lt;IDText&gt;Frailty and the role of inflammation, immunosenescence and cellular ageing in the very old: cross-sectional findings from the Newcastle 85+ Study&lt;/IDText&gt;&lt;MDL Ref_Type="Journal"&gt;&lt;Ref_Type&gt;Journal&lt;/Ref_Type&gt;&lt;Ref_ID&gt;190&lt;/Ref_ID&gt;&lt;Title_Primary&gt;Frailty and the role of inflammation, immunosenescence and cellular ageing in the very old: cross-sectional findings from the Newcastle 85+ Study&lt;/Title_Primary&gt;&lt;Authors_Primary&gt;Collerton,J.&lt;/Authors_Primary&gt;&lt;Authors_Primary&gt;Martin-Ruiz,C.&lt;/Authors_Primary&gt;&lt;Authors_Primary&gt;Davies,K.&lt;/Authors_Primary&gt;&lt;Authors_Primary&gt;Hilkens,C.M.&lt;/Authors_Primary&gt;&lt;Authors_Primary&gt;Isaacs,J.&lt;/Authors_Primary&gt;&lt;Authors_Primary&gt;Kolenda,C.&lt;/Authors_Primary&gt;&lt;Authors_Primary&gt;Parker,C.&lt;/Authors_Primary&gt;&lt;Authors_Primary&gt;Dunn,M.&lt;/Authors_Primary&gt;&lt;Authors_Primary&gt;Catt,M.&lt;/Authors_Primary&gt;&lt;Authors_Primary&gt;Jagger,C.&lt;/Authors_Primary&gt;&lt;Authors_Primary&gt;von Zglinicki,T.&lt;/Authors_Primary&gt;&lt;Authors_Primary&gt;Kirkwood,T.B.&lt;/Authors_Primary&gt;&lt;Date_Primary&gt;2012/6&lt;/Date_Primary&gt;&lt;Keywords&gt;Aged&lt;/Keywords&gt;&lt;Keywords&gt;analysis&lt;/Keywords&gt;&lt;Keywords&gt;Comorbidity&lt;/Keywords&gt;&lt;Keywords&gt;Dna&lt;/Keywords&gt;&lt;Keywords&gt;DNA Damage&lt;/Keywords&gt;&lt;Keywords&gt;Inflammation&lt;/Keywords&gt;&lt;Keywords&gt;Lymphocyte Count&lt;/Keywords&gt;&lt;Keywords&gt;Neutrophils&lt;/Keywords&gt;&lt;Keywords&gt;Oxidative Stress&lt;/Keywords&gt;&lt;Keywords&gt;Regression Analysis&lt;/Keywords&gt;&lt;Keywords&gt;Risk&lt;/Keywords&gt;&lt;Keywords&gt;Telomere&lt;/Keywords&gt;&lt;Reprint&gt;Not in File&lt;/Reprint&gt;&lt;Start_Page&gt;456&lt;/Start_Page&gt;&lt;End_Page&gt;466&lt;/End_Page&gt;&lt;Periodical&gt;Mech.Ageing Dev.&lt;/Periodical&gt;&lt;Volume&gt;133&lt;/Volume&gt;&lt;Issue&gt;6&lt;/Issue&gt;&lt;Address&gt;Institute for Ageing and Health, Newcastle University, Campus for Ageing and Vitality, Newcastle upon Tyne NE4 5PL, United Kingdom. joanna.collerton@ncl.ac.uk&lt;/Address&gt;&lt;Web_URL&gt;PM:22663935&lt;/Web_URL&gt;&lt;ZZ_JournalStdAbbrev&gt;&lt;f name="System"&gt;Mech.Ageing Dev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3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&gt;8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=1622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 and N; Fried criteri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Logistic regression adjusted for number of comorbidities, corticoid and NSAI use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igh CRP and spontaneous secretion of IL-6 by PBMC are correlated with frailty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Fried&lt;/Author&gt;&lt;Year&gt;2004&lt;/Year&gt;&lt;RecNum&gt;51&lt;/RecNum&gt;&lt;IDText&gt;Untangling the concepts of disability, frailty, and comorbidity: implications for improved targeting and care&lt;/IDText&gt;&lt;MDL Ref_Type="Journal"&gt;&lt;Ref_Type&gt;Journal&lt;/Ref_Type&gt;&lt;Ref_ID&gt;51&lt;/Ref_ID&gt;&lt;Title_Primary&gt;Untangling the concepts of disability, frailty, and comorbidity: implications for improved targeting and care&lt;/Title_Primary&gt;&lt;Authors_Primary&gt;Fried,L.P.&lt;/Authors_Primary&gt;&lt;Authors_Primary&gt;Ferrucci,L.&lt;/Authors_Primary&gt;&lt;Authors_Primary&gt;Darer,J.&lt;/Authors_Primary&gt;&lt;Authors_Primary&gt;Williamson,J.D.&lt;/Authors_Primary&gt;&lt;Authors_Primary&gt;Anderson,G.&lt;/Authors_Primary&gt;&lt;Date_Primary&gt;2004/3&lt;/Date_Primary&gt;&lt;Keywords&gt;Adult&lt;/Keywords&gt;&lt;Keywords&gt;Aged&lt;/Keywords&gt;&lt;Keywords&gt;Comorbidity&lt;/Keywords&gt;&lt;Keywords&gt;diagnosis&lt;/Keywords&gt;&lt;Keywords&gt;Disabled Persons&lt;/Keywords&gt;&lt;Keywords&gt;Frail Elderly&lt;/Keywords&gt;&lt;Keywords&gt;Geriatrics&lt;/Keywords&gt;&lt;Keywords&gt;Health Status&lt;/Keywords&gt;&lt;Keywords&gt;Humans&lt;/Keywords&gt;&lt;Keywords&gt;Prognosis&lt;/Keywords&gt;&lt;Reprint&gt;Not in File&lt;/Reprint&gt;&lt;Start_Page&gt;255&lt;/Start_Page&gt;&lt;End_Page&gt;263&lt;/End_Page&gt;&lt;Periodical&gt;J.Gerontol.A Biol.Sci.Med.Sci.&lt;/Periodical&gt;&lt;Volume&gt;59&lt;/Volume&gt;&lt;Issue&gt;3&lt;/Issue&gt;&lt;Address&gt;Department of Medicine, The Johns Hopkins University School of Medicine and Bloomberg School of Public Health, Baltimore, MD 21205, USA. lfried@jhmi.edu&lt;/Address&gt;&lt;Web_URL&gt;PM:15031310&lt;/Web_URL&gt;&lt;ZZ_JournalStdAbbrev&gt;&lt;f name="System"&gt;J.Gerontol.A Biol.Sci.Med.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32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70-79 years and &gt;65 y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=704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 and disabled in only one functional domain, fried criteri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Logistic regression adjusted for CV diseases, arthritis, cancer,chronic diseases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L-6 levels, alone, are not associated with frailty but combination of anemia, IL-6, IGF1, DHEA, micronutrient deficits are associated with frailty.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Puts&lt;/Author&gt;&lt;Year&gt;2005&lt;/Year&gt;&lt;RecNum&gt;72&lt;/RecNum&gt;&lt;IDText&gt;Endocrine and inflammatory markers as predictors of frailty&lt;/IDText&gt;&lt;MDL Ref_Type="Journal"&gt;&lt;Ref_Type&gt;Journal&lt;/Ref_Type&gt;&lt;Ref_ID&gt;72&lt;/Ref_ID&gt;&lt;Title_Primary&gt;Endocrine and inflammatory markers as predictors of frailty&lt;/Title_Primary&gt;&lt;Authors_Primary&gt;Puts,M.T.&lt;/Authors_Primary&gt;&lt;Authors_Primary&gt;Visser,M.&lt;/Authors_Primary&gt;&lt;Authors_Primary&gt;Twisk,J.W.&lt;/Authors_Primary&gt;&lt;Authors_Primary&gt;Deeg,D.J.&lt;/Authors_Primary&gt;&lt;Authors_Primary&gt;Lips,P.&lt;/Authors_Primary&gt;&lt;Date_Primary&gt;2005/10&lt;/Date_Primary&gt;&lt;Keywords&gt;Aged&lt;/Keywords&gt;&lt;Keywords&gt;Aged,80 and over&lt;/Keywords&gt;&lt;Keywords&gt;Aging&lt;/Keywords&gt;&lt;Keywords&gt;analogs &amp;amp; derivatives&lt;/Keywords&gt;&lt;Keywords&gt;analysis&lt;/Keywords&gt;&lt;Keywords&gt;Biological Markers&lt;/Keywords&gt;&lt;Keywords&gt;blood&lt;/Keywords&gt;&lt;Keywords&gt;C-Reactive Protein&lt;/Keywords&gt;&lt;Keywords&gt;Cohort Studies&lt;/Keywords&gt;&lt;Keywords&gt;Cross-Sectional Studies&lt;/Keywords&gt;&lt;Keywords&gt;Female&lt;/Keywords&gt;&lt;Keywords&gt;Frail Elderly&lt;/Keywords&gt;&lt;Keywords&gt;Humans&lt;/Keywords&gt;&lt;Keywords&gt;Incidence&lt;/Keywords&gt;&lt;Keywords&gt;Insulin-Like Growth Factor I&lt;/Keywords&gt;&lt;Keywords&gt;Interleukin-6&lt;/Keywords&gt;&lt;Keywords&gt;Longitudinal Studies&lt;/Keywords&gt;&lt;Keywords&gt;Male&lt;/Keywords&gt;&lt;Keywords&gt;Netherlands&lt;/Keywords&gt;&lt;Keywords&gt;Odds Ratio&lt;/Keywords&gt;&lt;Keywords&gt;Predictive Value of Tests&lt;/Keywords&gt;&lt;Keywords&gt;Vitamin D&lt;/Keywords&gt;&lt;Reprint&gt;Not in File&lt;/Reprint&gt;&lt;Start_Page&gt;403&lt;/Start_Page&gt;&lt;End_Page&gt;411&lt;/End_Page&gt;&lt;Periodical&gt;Clin.Endocrinol.(Oxf)&lt;/Periodical&gt;&lt;Volume&gt;63&lt;/Volume&gt;&lt;Issue&gt;4&lt;/Issue&gt;&lt;Address&gt;Institute for Research in Extramural Medicine (EMGO Institute), VU University Medical Centre, Amsterdam, the Netherlands. m.puts@vumc.nl&lt;/Address&gt;&lt;Web_URL&gt;PM:16181232&lt;/Web_URL&gt;&lt;ZZ_JournalStdAbbrev&gt;&lt;f name="System"&gt;Clin.Endocrinol.(Oxf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3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&gt;6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=1509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Frail ; non frail assessed by BMI, low peak flow, MMSE, hearing and vision problems, urinary incontinence, depression and physical activity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L&amp;T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Logistic regression analyses adjusted for CV diseases or risk factors, cancer,  chronic disease, NSAI and estrogen use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Transversally, CRP and IL-6 levels  are not associated with frailty in contrast to 25(OH)  vit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Longitudinally, CRP and 25(OH) vit D are associated with incidence of frailty</w:t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e in year; o= old people; m= middle aged; y= young people; L= longitudinal study; T = Transversal study; H= healthy or community dwelling; S= senieur protocol; N= nursing home patients; PEF= peak expiratory flow; MVA= multivariate analyses; LOAD = late onset Alzheimer disease; VD= vascular dementia; C= controls; W= women; M= men, NSAI= non steroid anti-inflammatory drugs</w:t>
      </w:r>
      <w:r>
        <w:br w:type="page"/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B) Inflammatory markers as predictive factor for mortality in old age</w:t>
      </w:r>
    </w:p>
    <w:p>
      <w:pPr>
        <w:pStyle w:val="Normal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1366"/>
        <w:gridCol w:w="1778"/>
        <w:gridCol w:w="2871"/>
        <w:gridCol w:w="653"/>
        <w:gridCol w:w="2867"/>
        <w:gridCol w:w="3805"/>
      </w:tblGrid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Referenc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Ag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Group size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Clinical characteristic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Design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Statistics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Outcomes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Bruunsgaard&lt;/Author&gt;&lt;Year&gt;2003&lt;/Year&gt;&lt;RecNum&gt;149&lt;/RecNum&gt;&lt;IDText&gt;Elevated levels of tumor necrosis factor alpha and mortality in centenarians&lt;/IDText&gt;&lt;MDL Ref_Type="Journal"&gt;&lt;Ref_Type&gt;Journal&lt;/Ref_Type&gt;&lt;Ref_ID&gt;149&lt;/Ref_ID&gt;&lt;Title_Primary&gt;Elevated levels of tumor necrosis factor alpha and mortality in centenarians&lt;/Title_Primary&gt;&lt;Authors_Primary&gt;Bruunsgaard,H.&lt;/Authors_Primary&gt;&lt;Authors_Primary&gt;Andersen-Ranberg,K.&lt;/Authors_Primary&gt;&lt;Authors_Primary&gt;Hjelmborg,J.B.&lt;/Authors_Primary&gt;&lt;Authors_Primary&gt;Pedersen,B.K.&lt;/Authors_Primary&gt;&lt;Authors_Primary&gt;Jeune,B.&lt;/Authors_Primary&gt;&lt;Date_Primary&gt;2003/9&lt;/Date_Primary&gt;&lt;Keywords&gt;Aged&lt;/Keywords&gt;&lt;Keywords&gt;Aged,80 and over&lt;/Keywords&gt;&lt;Keywords&gt;Aging&lt;/Keywords&gt;&lt;Keywords&gt;analysis&lt;/Keywords&gt;&lt;Keywords&gt;Atherosclerosis&lt;/Keywords&gt;&lt;Keywords&gt;Biological Markers&lt;/Keywords&gt;&lt;Keywords&gt;blood&lt;/Keywords&gt;&lt;Keywords&gt;C-Reactive Protein&lt;/Keywords&gt;&lt;Keywords&gt;Cardiovascular Diseases&lt;/Keywords&gt;&lt;Keywords&gt;Dementia&lt;/Keywords&gt;&lt;Keywords&gt;Denmark&lt;/Keywords&gt;&lt;Keywords&gt;Disease&lt;/Keywords&gt;&lt;Keywords&gt;epidemiology&lt;/Keywords&gt;&lt;Keywords&gt;Female&lt;/Keywords&gt;&lt;Keywords&gt;Follow-Up Studies&lt;/Keywords&gt;&lt;Keywords&gt;Humans&lt;/Keywords&gt;&lt;Keywords&gt;Inflammation&lt;/Keywords&gt;&lt;Keywords&gt;Interleukin-6&lt;/Keywords&gt;&lt;Keywords&gt;Interleukin-8&lt;/Keywords&gt;&lt;Keywords&gt;Male&lt;/Keywords&gt;&lt;Keywords&gt;metabolism&lt;/Keywords&gt;&lt;Keywords&gt;methods&lt;/Keywords&gt;&lt;Keywords&gt;Mortality&lt;/Keywords&gt;&lt;Keywords&gt;Multivariate Analysis&lt;/Keywords&gt;&lt;Keywords&gt;Respiratory Tract Infections&lt;/Keywords&gt;&lt;Keywords&gt;Severity of Illness Index&lt;/Keywords&gt;&lt;Keywords&gt;Statistics as Topic&lt;/Keywords&gt;&lt;Keywords&gt;Survival Analysis&lt;/Keywords&gt;&lt;Reprint&gt;Not in File&lt;/Reprint&gt;&lt;Start_Page&gt;278&lt;/Start_Page&gt;&lt;End_Page&gt;283&lt;/End_Page&gt;&lt;Periodical&gt;Am.J.Med.&lt;/Periodical&gt;&lt;Volume&gt;115&lt;/Volume&gt;&lt;Issue&gt;4&lt;/Issue&gt;&lt;Address&gt;Department of Infectious Diseases, Rigshospitalet, University of Copenhagen, Denmark. infdishb@rh.dk&lt;/Address&gt;&lt;Web_URL&gt;PM:12967692&lt;/Web_URL&gt;&lt;ZZ_JournalStdAbbrev&gt;&lt;f name="System"&gt;Am.J.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3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&gt;100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126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 or H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L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ox regression model adjusted for dementia, CV diseases.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TNF</w:t>
            </w:r>
            <w:r>
              <w:rPr>
                <w:rFonts w:cs="Calibri" w:ascii="Symbol" w:hAnsi="Symbol"/>
                <w:color w:val="000000"/>
                <w:sz w:val="16"/>
                <w:szCs w:val="16"/>
                <w:lang w:val="en-US" w:eastAsia="fr-BE"/>
              </w:rPr>
              <w:t>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 and CRP were associated with mortality but not IL-6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Baylis&lt;/Author&gt;&lt;Year&gt;2012&lt;/Year&gt;&lt;RecNum&gt;81&lt;/RecNum&gt;&lt;IDText&gt;Immune-endocrine biomarkers as predictors of frailty and mortality: a 10-year longitudinal study in community-dwelling older people&lt;/IDText&gt;&lt;MDL Ref_Type="Journal"&gt;&lt;Ref_Type&gt;Journal&lt;/Ref_Type&gt;&lt;Ref_ID&gt;81&lt;/Ref_ID&gt;&lt;Title_Primary&gt;Immune-endocrine biomarkers as predictors of frailty and mortality: a 10-year longitudinal study in community-dwelling older people&lt;/Title_Primary&gt;&lt;Authors_Primary&gt;Baylis,D.&lt;/Authors_Primary&gt;&lt;Authors_Primary&gt;Bartlett,D.B.&lt;/Authors_Primary&gt;&lt;Authors_Primary&gt;Syddall,H.E.&lt;/Authors_Primary&gt;&lt;Authors_Primary&gt;Ntani,G.&lt;/Authors_Primary&gt;&lt;Authors_Primary&gt;Gale,C.R.&lt;/Authors_Primary&gt;&lt;Authors_Primary&gt;Cooper,C.&lt;/Authors_Primary&gt;&lt;Authors_Primary&gt;Lord,J.M.&lt;/Authors_Primary&gt;&lt;Authors_Primary&gt;Sayer,A.A.&lt;/Authors_Primary&gt;&lt;Date_Primary&gt;2012/3/3&lt;/Date_Primary&gt;&lt;Keywords&gt;Aged&lt;/Keywords&gt;&lt;Keywords&gt;analysis&lt;/Keywords&gt;&lt;Keywords&gt;blood&lt;/Keywords&gt;&lt;Keywords&gt;Cell Count&lt;/Keywords&gt;&lt;Keywords&gt;Disease&lt;/Keywords&gt;&lt;Keywords&gt;epidemiology&lt;/Keywords&gt;&lt;Keywords&gt;Longitudinal Studies&lt;/Keywords&gt;&lt;Keywords&gt;Mortality&lt;/Keywords&gt;&lt;Keywords&gt;Syndrome&lt;/Keywords&gt;&lt;Reprint&gt;Not in File&lt;/Reprint&gt;&lt;Periodical&gt;Age (Dordr.)&lt;/Periodical&gt;&lt;Address&gt;MRC Lifecourse Epidemiology Unit, Southampton General Hospital, University of Southampton, Tremona Road, Southampton, SO16 6YD, UK, db@mrc.soton.ac.uk&lt;/Address&gt;&lt;Web_URL&gt;PM:22388931&lt;/Web_URL&gt;&lt;ZZ_JournalStdAbbrev&gt;&lt;f name="System"&gt;Age (Dordr.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35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&gt; 6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M= 153 W= 10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, Fried criteria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L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ox regression model adjusted for baseline age, gender, social class, smoking, weight, number of system medicated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L-1</w:t>
            </w:r>
            <w:r>
              <w:rPr>
                <w:rFonts w:cs="Calibri" w:ascii="Symbol" w:hAnsi="Symbol"/>
                <w:color w:val="000000"/>
                <w:sz w:val="16"/>
                <w:szCs w:val="16"/>
                <w:lang w:val="en-US" w:eastAsia="fr-BE"/>
              </w:rPr>
              <w:t>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 is associated with mortality but not when adjusted for confounding variable, no association with mortality and fraily for Il-6 and CRP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Bruunsgaard&lt;/Author&gt;&lt;Year&gt;2003&lt;/Year&gt;&lt;RecNum&gt;33&lt;/RecNum&gt;&lt;IDText&gt;Predicting death from tumour necrosis factor-alpha and interleukin-6 in 80-year-old people&lt;/IDText&gt;&lt;MDL Ref_Type="Journal"&gt;&lt;Ref_Type&gt;Journal&lt;/Ref_Type&gt;&lt;Ref_ID&gt;33&lt;/Ref_ID&gt;&lt;Title_Primary&gt;Predicting death from tumour necrosis factor-alpha and interleukin-6 in 80-year-old people&lt;/Title_Primary&gt;&lt;Authors_Primary&gt;Bruunsgaard,H.&lt;/Authors_Primary&gt;&lt;Authors_Primary&gt;Ladelund,S.&lt;/Authors_Primary&gt;&lt;Authors_Primary&gt;Pedersen,A.N.&lt;/Authors_Primary&gt;&lt;Authors_Primary&gt;Schroll,M.&lt;/Authors_Primary&gt;&lt;Authors_Primary&gt;Jorgensen,T.&lt;/Authors_Primary&gt;&lt;Authors_Primary&gt;Pedersen,B.K.&lt;/Authors_Primary&gt;&lt;Date_Primary&gt;2003/4&lt;/Date_Primary&gt;&lt;Keywords&gt;Aged&lt;/Keywords&gt;&lt;Keywords&gt;Aged,80 and over&lt;/Keywords&gt;&lt;Keywords&gt;analysis&lt;/Keywords&gt;&lt;Keywords&gt;blood&lt;/Keywords&gt;&lt;Keywords&gt;Body Mass Index&lt;/Keywords&gt;&lt;Keywords&gt;Cause of Death&lt;/Keywords&gt;&lt;Keywords&gt;Comorbidity&lt;/Keywords&gt;&lt;Keywords&gt;Cytokines&lt;/Keywords&gt;&lt;Keywords&gt;Death&lt;/Keywords&gt;&lt;Keywords&gt;Female&lt;/Keywords&gt;&lt;Keywords&gt;Humans&lt;/Keywords&gt;&lt;Keywords&gt;Inflammation&lt;/Keywords&gt;&lt;Keywords&gt;Interleukin-6&lt;/Keywords&gt;&lt;Keywords&gt;Male&lt;/Keywords&gt;&lt;Keywords&gt;Mortality&lt;/Keywords&gt;&lt;Keywords&gt;pathology&lt;/Keywords&gt;&lt;Keywords&gt;Predictive Value of Tests&lt;/Keywords&gt;&lt;Keywords&gt;Prospective Studies&lt;/Keywords&gt;&lt;Keywords&gt;Regression Analysis&lt;/Keywords&gt;&lt;Keywords&gt;Risk Factors&lt;/Keywords&gt;&lt;Keywords&gt;Sex Factors&lt;/Keywords&gt;&lt;Keywords&gt;Survival Rate&lt;/Keywords&gt;&lt;Keywords&gt;Tumor Necrosis Factor-alpha&lt;/Keywords&gt;&lt;Reprint&gt;Not in File&lt;/Reprint&gt;&lt;Start_Page&gt;24&lt;/Start_Page&gt;&lt;End_Page&gt;31&lt;/End_Page&gt;&lt;Periodical&gt;Clin.Exp.Immunol.&lt;/Periodical&gt;&lt;Volume&gt;132&lt;/Volume&gt;&lt;Issue&gt;1&lt;/Issue&gt;&lt;Address&gt;Department of Infectious Diseases, H:S, Rigshospitalet, University of Copenhagen, Glostrup University Hospital, Denmark. infdishb@rh.dk&lt;/Address&gt;&lt;Web_URL&gt;PM:12653832&lt;/Web_URL&gt;&lt;ZZ_JournalStdAbbrev&gt;&lt;f name="System"&gt;Clin.Exp.Immun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36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&gt;8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36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 and N ; ADL, comorbiditie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L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ox regression model for gender, CV risk factors and diseases, chronic disease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o relation between circulating cytokines and prevalence of chronic diseases, but with BMI, smoking and physical inactivity. High IL-6 but not TNF</w:t>
            </w:r>
            <w:r>
              <w:rPr>
                <w:rFonts w:cs="Calibri" w:ascii="Symbol" w:hAnsi="Symbol"/>
                <w:color w:val="000000"/>
                <w:sz w:val="16"/>
                <w:szCs w:val="16"/>
                <w:lang w:eastAsia="fr-BE"/>
              </w:rPr>
              <w:t>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 is associated with mortality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Reuben&lt;/Author&gt;&lt;Year&gt;2002&lt;/Year&gt;&lt;RecNum&gt;145&lt;/RecNum&gt;&lt;IDText&gt;Peripheral blood markers of inflammation predict mortality and functional decline in high-functioning community-dwelling older persons&lt;/IDText&gt;&lt;MDL Ref_Type="Journal"&gt;&lt;Ref_Type&gt;Journal&lt;/Ref_Type&gt;&lt;Ref_ID&gt;145&lt;/Ref_ID&gt;&lt;Title_Primary&gt;Peripheral blood markers of inflammation predict mortality and functional decline in high-functioning community-dwelling older persons&lt;/Title_Primary&gt;&lt;Authors_Primary&gt;Reuben,D.B.&lt;/Authors_Primary&gt;&lt;Authors_Primary&gt;Cheh,A.I.&lt;/Authors_Primary&gt;&lt;Authors_Primary&gt;Harris,T.B.&lt;/Authors_Primary&gt;&lt;Authors_Primary&gt;Ferrucci,L.&lt;/Authors_Primary&gt;&lt;Authors_Primary&gt;Rowe,J.W.&lt;/Authors_Primary&gt;&lt;Authors_Primary&gt;Tracy,R.P.&lt;/Authors_Primary&gt;&lt;Authors_Primary&gt;Seeman,T.E.&lt;/Authors_Primary&gt;&lt;Date_Primary&gt;2002/4&lt;/Date_Primary&gt;&lt;Keywords&gt;Aged&lt;/Keywords&gt;&lt;Keywords&gt;Biological Markers&lt;/Keywords&gt;&lt;Keywords&gt;blood&lt;/Keywords&gt;&lt;Keywords&gt;C-Reactive Protein&lt;/Keywords&gt;&lt;Keywords&gt;Cholesterol&lt;/Keywords&gt;&lt;Keywords&gt;Cohort Studies&lt;/Keywords&gt;&lt;Keywords&gt;Female&lt;/Keywords&gt;&lt;Keywords&gt;Geriatric Assessment&lt;/Keywords&gt;&lt;Keywords&gt;Humans&lt;/Keywords&gt;&lt;Keywords&gt;Inflammation&lt;/Keywords&gt;&lt;Keywords&gt;Interleukin-6&lt;/Keywords&gt;&lt;Keywords&gt;Longitudinal Studies&lt;/Keywords&gt;&lt;Keywords&gt;Male&lt;/Keywords&gt;&lt;Keywords&gt;metabolism&lt;/Keywords&gt;&lt;Keywords&gt;Mortality&lt;/Keywords&gt;&lt;Keywords&gt;Odds Ratio&lt;/Keywords&gt;&lt;Keywords&gt;Predictive Value of Tests&lt;/Keywords&gt;&lt;Keywords&gt;Prognosis&lt;/Keywords&gt;&lt;Keywords&gt;Serum Albumin&lt;/Keywords&gt;&lt;Keywords&gt;therapy&lt;/Keywords&gt;&lt;Reprint&gt;Not in File&lt;/Reprint&gt;&lt;Start_Page&gt;638&lt;/Start_Page&gt;&lt;End_Page&gt;644&lt;/End_Page&gt;&lt;Periodical&gt;J.Am.Geriatr.Soc.&lt;/Periodical&gt;&lt;Volume&gt;50&lt;/Volume&gt;&lt;Issue&gt;4&lt;/Issue&gt;&lt;Address&gt;Multicampus Program in Geriatric Medicine and Gerontology, UCLA School of Medicine, Los Angeles, California 90095, USA. dreuben@mednetucla.edu&lt;/Address&gt;&lt;Web_URL&gt;PM:11982663&lt;/Web_URL&gt;&lt;ZZ_JournalStdAbbrev&gt;&lt;f name="System"&gt;J.Am.Geriatr.Soc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37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70-79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870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 and H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L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MVA adjusted for age, gender, education, CV disease and risk factors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RP and IL-6 levels predict  3- and 7-years mortality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Giovannini&lt;/Author&gt;&lt;Year&gt;2011&lt;/Year&gt;&lt;RecNum&gt;142&lt;/RecNum&gt;&lt;IDText&gt;Interleukin-6, C-reactive protein, and tumor necrosis factor-alpha as predictors of mortality in frail, community-living elderly individuals&lt;/IDText&gt;&lt;MDL Ref_Type="Journal"&gt;&lt;Ref_Type&gt;Journal&lt;/Ref_Type&gt;&lt;Ref_ID&gt;142&lt;/Ref_ID&gt;&lt;Title_Primary&gt;Interleukin-6, C-reactive protein, and tumor necrosis factor-alpha as predictors of mortality in frail, community-living elderly individuals&lt;/Title_Primary&gt;&lt;Authors_Primary&gt;Giovannini,S.&lt;/Authors_Primary&gt;&lt;Authors_Primary&gt;Onder,G.&lt;/Authors_Primary&gt;&lt;Authors_Primary&gt;Liperoti,R.&lt;/Authors_Primary&gt;&lt;Authors_Primary&gt;Russo,A.&lt;/Authors_Primary&gt;&lt;Authors_Primary&gt;Carter,C.&lt;/Authors_Primary&gt;&lt;Authors_Primary&gt;Capoluongo,E.&lt;/Authors_Primary&gt;&lt;Authors_Primary&gt;Pahor,M.&lt;/Authors_Primary&gt;&lt;Authors_Primary&gt;Bernabei,R.&lt;/Authors_Primary&gt;&lt;Authors_Primary&gt;Landi,F.&lt;/Authors_Primary&gt;&lt;Date_Primary&gt;2011/9&lt;/Date_Primary&gt;&lt;Keywords&gt;Adult&lt;/Keywords&gt;&lt;Keywords&gt;Aged&lt;/Keywords&gt;&lt;Keywords&gt;Aged,80 and over&lt;/Keywords&gt;&lt;Keywords&gt;Aging&lt;/Keywords&gt;&lt;Keywords&gt;analysis&lt;/Keywords&gt;&lt;Keywords&gt;Biological Markers&lt;/Keywords&gt;&lt;Keywords&gt;blood&lt;/Keywords&gt;&lt;Keywords&gt;C-Reactive Protein&lt;/Keywords&gt;&lt;Keywords&gt;Cohort Studies&lt;/Keywords&gt;&lt;Keywords&gt;Death&lt;/Keywords&gt;&lt;Keywords&gt;Female&lt;/Keywords&gt;&lt;Keywords&gt;Frail Elderly&lt;/Keywords&gt;&lt;Keywords&gt;Geriatrics&lt;/Keywords&gt;&lt;Keywords&gt;Humans&lt;/Keywords&gt;&lt;Keywords&gt;Inflammation&lt;/Keywords&gt;&lt;Keywords&gt;Interleukin-6&lt;/Keywords&gt;&lt;Keywords&gt;Longevity&lt;/Keywords&gt;&lt;Keywords&gt;Male&lt;/Keywords&gt;&lt;Keywords&gt;Mortality&lt;/Keywords&gt;&lt;Keywords&gt;Predictive Value of Tests&lt;/Keywords&gt;&lt;Keywords&gt;Prognosis&lt;/Keywords&gt;&lt;Keywords&gt;Prospective Studies&lt;/Keywords&gt;&lt;Keywords&gt;Residence Characteristics&lt;/Keywords&gt;&lt;Keywords&gt;statistics &amp;amp; numerical data&lt;/Keywords&gt;&lt;Keywords&gt;Tumor Necrosis Factor-alpha&lt;/Keywords&gt;&lt;Reprint&gt;Not in File&lt;/Reprint&gt;&lt;Start_Page&gt;1679&lt;/Start_Page&gt;&lt;End_Page&gt;1685&lt;/End_Page&gt;&lt;Periodical&gt;J.Am.Geriatr.Soc.&lt;/Periodical&gt;&lt;Volume&gt;59&lt;/Volume&gt;&lt;Issue&gt;9&lt;/Issue&gt;&lt;Address&gt;Department of Gerontology and Geriatrics, Catholic University of Sacred Heart, Rome, Italy. silvia.giovannini@rm.unicatt.it&lt;/Address&gt;&lt;Web_URL&gt;PM:21883115&lt;/Web_URL&gt;&lt;ZZ_JournalStdAbbrev&gt;&lt;f name="System"&gt;J.Am.Geriatr.Soc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3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&gt;8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36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N 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L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ox proportional hazard adjusted for age, gender, ADL, cognitive performance test, number of diseases, hearing impairment, albumin, cholesterol, BMI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low IL-6, TNF</w:t>
            </w:r>
            <w:r>
              <w:rPr>
                <w:rFonts w:cs="Calibri" w:ascii="Symbol" w:hAnsi="Symbol"/>
                <w:color w:val="000000"/>
                <w:sz w:val="16"/>
                <w:szCs w:val="16"/>
                <w:lang w:val="en-US" w:eastAsia="fr-BE"/>
              </w:rPr>
              <w:t>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, CRP are associated with better survival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Roubenoff&lt;/Author&gt;&lt;Year&gt;2003&lt;/Year&gt;&lt;RecNum&gt;140&lt;/RecNum&gt;&lt;IDText&gt;Cytokines, insulin-like growth factor 1, sarcopenia, and mortality in very old community-dwelling men and women: the Framingham Heart Study&lt;/IDText&gt;&lt;MDL Ref_Type="Journal"&gt;&lt;Ref_Type&gt;Journal&lt;/Ref_Type&gt;&lt;Ref_ID&gt;140&lt;/Ref_ID&gt;&lt;Title_Primary&gt;Cytokines, insulin-like growth factor 1, sarcopenia, and mortality in very old community-dwelling men and women: the Framingham Heart Study&lt;/Title_Primary&gt;&lt;Authors_Primary&gt;Roubenoff,R.&lt;/Authors_Primary&gt;&lt;Authors_Primary&gt;Parise,H.&lt;/Authors_Primary&gt;&lt;Authors_Primary&gt;Payette,H.A.&lt;/Authors_Primary&gt;&lt;Authors_Primary&gt;Abad,L.W.&lt;/Authors_Primary&gt;&lt;Authors_Primary&gt;D&amp;apos;Agostino,R.&lt;/Authors_Primary&gt;&lt;Authors_Primary&gt;Jacques,P.F.&lt;/Authors_Primary&gt;&lt;Authors_Primary&gt;Wilson,P.W.&lt;/Authors_Primary&gt;&lt;Authors_Primary&gt;Dinarello,C.A.&lt;/Authors_Primary&gt;&lt;Authors_Primary&gt;Harris,T.B.&lt;/Authors_Primary&gt;&lt;Date_Primary&gt;2003/10/15&lt;/Date_Primary&gt;&lt;Keywords&gt;Adult&lt;/Keywords&gt;&lt;Keywords&gt;Aged&lt;/Keywords&gt;&lt;Keywords&gt;Aged,80 and over&lt;/Keywords&gt;&lt;Keywords&gt;Aging&lt;/Keywords&gt;&lt;Keywords&gt;blood&lt;/Keywords&gt;&lt;Keywords&gt;Body Composition&lt;/Keywords&gt;&lt;Keywords&gt;Body Mass Index&lt;/Keywords&gt;&lt;Keywords&gt;Cohort Studies&lt;/Keywords&gt;&lt;Keywords&gt;Cytokines&lt;/Keywords&gt;&lt;Keywords&gt;Death&lt;/Keywords&gt;&lt;Keywords&gt;Female&lt;/Keywords&gt;&lt;Keywords&gt;Follow-Up Studies&lt;/Keywords&gt;&lt;Keywords&gt;Humans&lt;/Keywords&gt;&lt;Keywords&gt;Insulin-Like Growth Factor I&lt;/Keywords&gt;&lt;Keywords&gt;Interleukin-1&lt;/Keywords&gt;&lt;Keywords&gt;Interleukin-6&lt;/Keywords&gt;&lt;Keywords&gt;Male&lt;/Keywords&gt;&lt;Keywords&gt;Massachusetts&lt;/Keywords&gt;&lt;Keywords&gt;metabolism&lt;/Keywords&gt;&lt;Keywords&gt;methods&lt;/Keywords&gt;&lt;Keywords&gt;Mortality&lt;/Keywords&gt;&lt;Keywords&gt;Muscle,Skeletal&lt;/Keywords&gt;&lt;Keywords&gt;pathology&lt;/Keywords&gt;&lt;Keywords&gt;physiology&lt;/Keywords&gt;&lt;Keywords&gt;Smoking&lt;/Keywords&gt;&lt;Keywords&gt;Time Factors&lt;/Keywords&gt;&lt;Keywords&gt;Tumor Necrosis Factor-alpha&lt;/Keywords&gt;&lt;Keywords&gt;United States&lt;/Keywords&gt;&lt;Reprint&gt;Not in File&lt;/Reprint&gt;&lt;Start_Page&gt;429&lt;/Start_Page&gt;&lt;End_Page&gt;435&lt;/End_Page&gt;&lt;Periodical&gt;Am.J.Med.&lt;/Periodical&gt;&lt;Volume&gt;115&lt;/Volume&gt;&lt;Issue&gt;6&lt;/Issue&gt;&lt;Address&gt;United States Department of Agriculture Jean Mayer Human Nutrition Research Center on Aging at Tufts University, Boston, Massachusetts, USA. roubenoff@mpi.com&lt;/Address&gt;&lt;Web_URL&gt;PM:14563498&lt;/Web_URL&gt;&lt;ZZ_JournalStdAbbrev&gt;&lt;f name="System"&gt;Am.J.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3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72-92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525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C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L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Kaplan Meier and proportional hazard adjusted for age, gender, arthritis, CV disease and risk factors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Elevated Serum IL-6,decreased IGF-1 and elevated PBMC production of TNF</w:t>
            </w:r>
            <w:r>
              <w:rPr>
                <w:rFonts w:cs="Calibri" w:ascii="Symbol" w:hAnsi="Symbol"/>
                <w:color w:val="000000"/>
                <w:sz w:val="16"/>
                <w:szCs w:val="16"/>
                <w:lang w:val="en-US" w:eastAsia="fr-BE"/>
              </w:rPr>
              <w:t>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 are all associated with mortality at 4 years but not IL-1</w:t>
            </w:r>
            <w:r>
              <w:rPr>
                <w:rFonts w:cs="Calibri" w:ascii="Symbol" w:hAnsi="Symbol"/>
                <w:color w:val="000000"/>
                <w:sz w:val="16"/>
                <w:szCs w:val="16"/>
                <w:lang w:val="en-US" w:eastAsia="fr-BE"/>
              </w:rPr>
              <w:t>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 or PBMC production of IL-6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instrText xml:space="preserve"> ADDIN REFMGR.CITE &lt;Refman&gt;&lt;Cite&gt;&lt;Author&gt;Cohen&lt;/Author&gt;&lt;Year&gt;2003&lt;/Year&gt;&lt;RecNum&gt;73&lt;/RecNum&gt;&lt;IDText&gt;Coagulation and activation of inflammatory pathways in the development of functional decline and mortality in the elderly&lt;/IDText&gt;&lt;MDL Ref_Type="Journal"&gt;&lt;Ref_Type&gt;Journal&lt;/Ref_Type&gt;&lt;Ref_ID&gt;73&lt;/Ref_ID&gt;&lt;Title_Primary&gt;Coagulation and activation of inflammatory pathways in the development of functional decline and mortality in the elderly&lt;/Title_Primary&gt;&lt;Authors_Primary&gt;Cohen,H.J.&lt;/Authors_Primary&gt;&lt;Authors_Primary&gt;Harris,T.&lt;/Authors_Primary&gt;&lt;Authors_Primary&gt;Pieper,C.F.&lt;/Authors_Primary&gt;&lt;Date_Primary&gt;2003/2/15&lt;/Date_Primary&gt;&lt;Keywords&gt;Activities of Daily Living&lt;/Keywords&gt;&lt;Keywords&gt;African Continental Ancestry Group&lt;/Keywords&gt;&lt;Keywords&gt;Aged&lt;/Keywords&gt;&lt;Keywords&gt;Aged,80 and over&lt;/Keywords&gt;&lt;Keywords&gt;Aging&lt;/Keywords&gt;&lt;Keywords&gt;analysis&lt;/Keywords&gt;&lt;Keywords&gt;Biological Markers&lt;/Keywords&gt;&lt;Keywords&gt;blood&lt;/Keywords&gt;&lt;Keywords&gt;Blood Coagulation&lt;/Keywords&gt;&lt;Keywords&gt;Cardiovascular Diseases&lt;/Keywords&gt;&lt;Keywords&gt;Cause of Death&lt;/Keywords&gt;&lt;Keywords&gt;Diabetes Mellitus&lt;/Keywords&gt;&lt;Keywords&gt;epidemiology&lt;/Keywords&gt;&lt;Keywords&gt;European Continental Ancestry Group&lt;/Keywords&gt;&lt;Keywords&gt;Female&lt;/Keywords&gt;&lt;Keywords&gt;Fibrin Fibrinogen Degradation Products&lt;/Keywords&gt;&lt;Keywords&gt;Frail Elderly&lt;/Keywords&gt;&lt;Keywords&gt;Humans&lt;/Keywords&gt;&lt;Keywords&gt;immunology&lt;/Keywords&gt;&lt;Keywords&gt;Inflammation&lt;/Keywords&gt;&lt;Keywords&gt;Interleukin-6&lt;/Keywords&gt;&lt;Keywords&gt;Longitudinal Studies&lt;/Keywords&gt;&lt;Keywords&gt;Male&lt;/Keywords&gt;&lt;Keywords&gt;methods&lt;/Keywords&gt;&lt;Keywords&gt;Mortality&lt;/Keywords&gt;&lt;Keywords&gt;Multivariate Analysis&lt;/Keywords&gt;&lt;Keywords&gt;Neoplasms&lt;/Keywords&gt;&lt;Keywords&gt;North Carolina&lt;/Keywords&gt;&lt;Keywords&gt;Phenotype&lt;/Keywords&gt;&lt;Keywords&gt;Pulmonary Disease,Chronic Obstructive&lt;/Keywords&gt;&lt;Keywords&gt;Sex Distribution&lt;/Keywords&gt;&lt;Keywords&gt;Smoking&lt;/Keywords&gt;&lt;Keywords&gt;statistics &amp;amp; numerical data&lt;/Keywords&gt;&lt;Reprint&gt;Not in File&lt;/Reprint&gt;&lt;Start_Page&gt;180&lt;/Start_Page&gt;&lt;End_Page&gt;187&lt;/End_Page&gt;&lt;Periodical&gt;Am.J.Med.&lt;/Periodical&gt;&lt;Volume&gt;114&lt;/Volume&gt;&lt;Issue&gt;3&lt;/Issue&gt;&lt;Address&gt;Center for the Study of Aging and Human Development, Claude D. Pepper Older Americans Independence Center, Duke University Medical Center, Durham, North Carolina, USA. cohen015@mc.duke.edu&lt;/Address&gt;&lt;Web_URL&gt;PM:12637131&lt;/Web_URL&gt;&lt;ZZ_JournalStdAbbrev&gt;&lt;f name="System"&gt;Am.J.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  <w:t>4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 xml:space="preserve">&gt;65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fr-BE"/>
              </w:rPr>
              <w:t>n=172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C ; ADL, IADL, Katz 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L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azard proportional model, MVA adjusted for age, gender, race, chronic disease, functional status at baseline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L-6 and D-dimer are both associated with mortality and functional dependence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Nagai&lt;/Author&gt;&lt;Year&gt;2011&lt;/Year&gt;&lt;RecNum&gt;141&lt;/RecNum&gt;&lt;IDText&gt;Relationship between interleukin-6 and cerebral deep white matter and periventricular hyperintensity in elderly women&lt;/IDText&gt;&lt;MDL Ref_Type="Journal"&gt;&lt;Ref_Type&gt;Journal&lt;/Ref_Type&gt;&lt;Ref_ID&gt;141&lt;/Ref_ID&gt;&lt;Title_Primary&gt;Relationship between interleukin-6 and cerebral deep white matter and periventricular hyperintensity in elderly women&lt;/Title_Primary&gt;&lt;Authors_Primary&gt;Nagai,K.&lt;/Authors_Primary&gt;&lt;Authors_Primary&gt;Kozaki,K.&lt;/Authors_Primary&gt;&lt;Authors_Primary&gt;Sonohara,K.&lt;/Authors_Primary&gt;&lt;Authors_Primary&gt;Akishita,M.&lt;/Authors_Primary&gt;&lt;Authors_Primary&gt;Toba,K.&lt;/Authors_Primary&gt;&lt;Date_Primary&gt;2011/7&lt;/Date_Primary&gt;&lt;Keywords&gt;Aged&lt;/Keywords&gt;&lt;Keywords&gt;analysis&lt;/Keywords&gt;&lt;Keywords&gt;Biological Markers&lt;/Keywords&gt;&lt;Keywords&gt;blood&lt;/Keywords&gt;&lt;Keywords&gt;Blood Pressure&lt;/Keywords&gt;&lt;Keywords&gt;Brain&lt;/Keywords&gt;&lt;Keywords&gt;C-Reactive Protein&lt;/Keywords&gt;&lt;Keywords&gt;Cerebral Infarction&lt;/Keywords&gt;&lt;Keywords&gt;diagnosis&lt;/Keywords&gt;&lt;Keywords&gt;Female&lt;/Keywords&gt;&lt;Keywords&gt;Humans&lt;/Keywords&gt;&lt;Keywords&gt;Interleukin-6&lt;/Keywords&gt;&lt;Keywords&gt;Leukoaraiosis&lt;/Keywords&gt;&lt;Keywords&gt;Magnetic Resonance Imaging&lt;/Keywords&gt;&lt;Keywords&gt;Memory&lt;/Keywords&gt;&lt;Keywords&gt;methods&lt;/Keywords&gt;&lt;Keywords&gt;pathology&lt;/Keywords&gt;&lt;Reprint&gt;Not in File&lt;/Reprint&gt;&lt;Start_Page&gt;328&lt;/Start_Page&gt;&lt;End_Page&gt;332&lt;/End_Page&gt;&lt;Periodical&gt;Geriatr.Gerontol.Int.&lt;/Periodical&gt;&lt;Volume&gt;11&lt;/Volume&gt;&lt;Issue&gt;3&lt;/Issue&gt;&lt;Address&gt;Department of Geriatric Medicine, Kyorin University School of Medicine, 6-20-2 Shinkawa, Mitaka, Tokyo 181-8611, Japan. kozaki-tky@umin.ac.jp&lt;/Address&gt;&lt;Web_URL&gt;PM:21265971&lt;/Web_URL&gt;&lt;ZZ_JournalStdAbbrev&gt;&lt;f name="System"&gt;Geriatr.Gerontol.In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41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&gt;70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=137 W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Center for memory disorder 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T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Spearman correlation adjusted for age and systolic blood pressure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L-6 is associated with development of leukoaraiosis.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Harris&lt;/Author&gt;&lt;Year&gt;1999&lt;/Year&gt;&lt;RecNum&gt;189&lt;/RecNum&gt;&lt;IDText&gt;Associations of elevated interleukin-6 and C-reactive protein levels with mortality in the elderly&lt;/IDText&gt;&lt;MDL Ref_Type="Journal"&gt;&lt;Ref_Type&gt;Journal&lt;/Ref_Type&gt;&lt;Ref_ID&gt;189&lt;/Ref_ID&gt;&lt;Title_Primary&gt;Associations of elevated interleukin-6 and C-reactive protein levels with mortality in the elderly&lt;/Title_Primary&gt;&lt;Authors_Primary&gt;Harris,T.B.&lt;/Authors_Primary&gt;&lt;Authors_Primary&gt;Ferrucci,L.&lt;/Authors_Primary&gt;&lt;Authors_Primary&gt;Tracy,R.P.&lt;/Authors_Primary&gt;&lt;Authors_Primary&gt;Corti,M.C.&lt;/Authors_Primary&gt;&lt;Authors_Primary&gt;Wacholder,S.&lt;/Authors_Primary&gt;&lt;Authors_Primary&gt;Ettinger,W.H.,Jr.&lt;/Authors_Primary&gt;&lt;Authors_Primary&gt;Heimovitz,H.&lt;/Authors_Primary&gt;&lt;Authors_Primary&gt;Cohen,H.J.&lt;/Authors_Primary&gt;&lt;Authors_Primary&gt;Wallace,R.&lt;/Authors_Primary&gt;&lt;Date_Primary&gt;1999/5&lt;/Date_Primary&gt;&lt;Keywords&gt;Aged&lt;/Keywords&gt;&lt;Keywords&gt;Aging&lt;/Keywords&gt;&lt;Keywords&gt;Biological Markers&lt;/Keywords&gt;&lt;Keywords&gt;blood&lt;/Keywords&gt;&lt;Keywords&gt;Blood Cell Count&lt;/Keywords&gt;&lt;Keywords&gt;Body Mass Index&lt;/Keywords&gt;&lt;Keywords&gt;C-Reactive Protein&lt;/Keywords&gt;&lt;Keywords&gt;Cause of Death&lt;/Keywords&gt;&lt;Keywords&gt;Cell Count&lt;/Keywords&gt;&lt;Keywords&gt;Death&lt;/Keywords&gt;&lt;Keywords&gt;Demography&lt;/Keywords&gt;&lt;Keywords&gt;Disease&lt;/Keywords&gt;&lt;Keywords&gt;epidemiology&lt;/Keywords&gt;&lt;Keywords&gt;Female&lt;/Keywords&gt;&lt;Keywords&gt;Fibrinogen&lt;/Keywords&gt;&lt;Keywords&gt;Humans&lt;/Keywords&gt;&lt;Keywords&gt;Inflammation&lt;/Keywords&gt;&lt;Keywords&gt;Interleukin-6&lt;/Keywords&gt;&lt;Keywords&gt;Iowa&lt;/Keywords&gt;&lt;Keywords&gt;Male&lt;/Keywords&gt;&lt;Keywords&gt;metabolism&lt;/Keywords&gt;&lt;Keywords&gt;methods&lt;/Keywords&gt;&lt;Keywords&gt;Mortality&lt;/Keywords&gt;&lt;Keywords&gt;Predictive Value of Tests&lt;/Keywords&gt;&lt;Keywords&gt;Prospective Studies&lt;/Keywords&gt;&lt;Keywords&gt;Risk&lt;/Keywords&gt;&lt;Keywords&gt;Rural Health&lt;/Keywords&gt;&lt;Keywords&gt;Smoking&lt;/Keywords&gt;&lt;Reprint&gt;Not in File&lt;/Reprint&gt;&lt;Start_Page&gt;506&lt;/Start_Page&gt;&lt;End_Page&gt;512&lt;/End_Page&gt;&lt;Periodical&gt;Am.J.Med.&lt;/Periodical&gt;&lt;Volume&gt;106&lt;/Volume&gt;&lt;Issue&gt;5&lt;/Issue&gt;&lt;Address&gt;Epidemiology, Demography and Biometry Program, National Institute on Aging, Bethesda, Maryland 20892-9205, USA&lt;/Address&gt;&lt;Web_URL&gt;PM:10335721&lt;/Web_URL&gt;&lt;ZZ_JournalStdAbbrev&gt;&lt;f name="System"&gt;Am.J.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42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&gt;6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=367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L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azard ratio adjusted for age, CV risk factors and diseases.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L-6 and CRP levels are associated with mortality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Lee&lt;/Author&gt;&lt;Year&gt;2012&lt;/Year&gt;&lt;RecNum&gt;192&lt;/RecNum&gt;&lt;IDText&gt;Association between serum interleukin-6 concentrations and mortality in older adults: the Rancho Bernardo study&lt;/IDText&gt;&lt;MDL Ref_Type="Journal"&gt;&lt;Ref_Type&gt;Journal&lt;/Ref_Type&gt;&lt;Ref_ID&gt;192&lt;/Ref_ID&gt;&lt;Title_Primary&gt;Association between serum interleukin-6 concentrations and mortality in older adults: the Rancho Bernardo study&lt;/Title_Primary&gt;&lt;Authors_Primary&gt;Lee,J.K.&lt;/Authors_Primary&gt;&lt;Authors_Primary&gt;Bettencourt,R.&lt;/Authors_Primary&gt;&lt;Authors_Primary&gt;Brenner,D.&lt;/Authors_Primary&gt;&lt;Authors_Primary&gt;Le,T.A.&lt;/Authors_Primary&gt;&lt;Authors_Primary&gt;Barrett-Connor,E.&lt;/Authors_Primary&gt;&lt;Authors_Primary&gt;Loomba,R.&lt;/Authors_Primary&gt;&lt;Date_Primary&gt;2012&lt;/Date_Primary&gt;&lt;Keywords&gt;Adult&lt;/Keywords&gt;&lt;Keywords&gt;Aged&lt;/Keywords&gt;&lt;Keywords&gt;blood&lt;/Keywords&gt;&lt;Keywords&gt;Body Mass Index&lt;/Keywords&gt;&lt;Keywords&gt;California&lt;/Keywords&gt;&lt;Keywords&gt;Cardiovascular Diseases&lt;/Keywords&gt;&lt;Keywords&gt;Cholesterol&lt;/Keywords&gt;&lt;Keywords&gt;Cohort Studies&lt;/Keywords&gt;&lt;Keywords&gt;Disease&lt;/Keywords&gt;&lt;Keywords&gt;Female&lt;/Keywords&gt;&lt;Keywords&gt;Humans&lt;/Keywords&gt;&lt;Keywords&gt;Hypertension&lt;/Keywords&gt;&lt;Keywords&gt;Interleukin-6&lt;/Keywords&gt;&lt;Keywords&gt;Liver&lt;/Keywords&gt;&lt;Keywords&gt;Liver Diseases&lt;/Keywords&gt;&lt;Keywords&gt;Male&lt;/Keywords&gt;&lt;Keywords&gt;methods&lt;/Keywords&gt;&lt;Keywords&gt;Middle Aged&lt;/Keywords&gt;&lt;Keywords&gt;Mortality&lt;/Keywords&gt;&lt;Keywords&gt;Neoplasms&lt;/Keywords&gt;&lt;Keywords&gt;Proportional Hazards Models&lt;/Keywords&gt;&lt;Keywords&gt;Prospective Studies&lt;/Keywords&gt;&lt;Keywords&gt;Risk&lt;/Keywords&gt;&lt;Keywords&gt;Smoking&lt;/Keywords&gt;&lt;Keywords&gt;United States&lt;/Keywords&gt;&lt;Reprint&gt;Not in File&lt;/Reprint&gt;&lt;Start_Page&gt;e34218&lt;/Start_Page&gt;&lt;Periodical&gt;PLoS.One.&lt;/Periodical&gt;&lt;Volume&gt;7&lt;/Volume&gt;&lt;Issue&gt;4&lt;/Issue&gt;&lt;Address&gt;Department of Medicine, University of California San Diego, La Jolla, California, United States of America&lt;/Address&gt;&lt;Web_URL&gt;PM:22514624&lt;/Web_URL&gt;&lt;ZZ_JournalStdAbbrev&gt;&lt;f name="System"&gt;PLoS.One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4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&gt;58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=1834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H; 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L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OX proportional hazard regression adjusted for comorbidites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L-6 is associated with all cause mortality, CVD mortality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Cesari&lt;/Author&gt;&lt;Year&gt;2012&lt;/Year&gt;&lt;RecNum&gt;193&lt;/RecNum&gt;&lt;IDText&gt;Oxidative damage, platelet activation, and inflammation to predict mobility disability and mortality in older persons: results from the health aging and body composition study&lt;/IDText&gt;&lt;MDL Ref_Type="Journal"&gt;&lt;Ref_Type&gt;Journal&lt;/Ref_Type&gt;&lt;Ref_ID&gt;193&lt;/Ref_ID&gt;&lt;Title_Primary&gt;Oxidative damage, platelet activation, and inflammation to predict mobility disability and mortality in older persons: results from the health aging and body composition study&lt;/Title_Primary&gt;&lt;Authors_Primary&gt;Cesari,M.&lt;/Authors_Primary&gt;&lt;Authors_Primary&gt;Kritchevsky,S.B.&lt;/Authors_Primary&gt;&lt;Authors_Primary&gt;Nicklas,B.&lt;/Authors_Primary&gt;&lt;Authors_Primary&gt;Kanaya,A.M.&lt;/Authors_Primary&gt;&lt;Authors_Primary&gt;Patrignani,P.&lt;/Authors_Primary&gt;&lt;Authors_Primary&gt;Tacconelli,S.&lt;/Authors_Primary&gt;&lt;Authors_Primary&gt;Tranah,G.J.&lt;/Authors_Primary&gt;&lt;Authors_Primary&gt;Tognoni,G.&lt;/Authors_Primary&gt;&lt;Authors_Primary&gt;Harris,T.B.&lt;/Authors_Primary&gt;&lt;Authors_Primary&gt;Incalzi,R.A.&lt;/Authors_Primary&gt;&lt;Authors_Primary&gt;Newman,A.B.&lt;/Authors_Primary&gt;&lt;Authors_Primary&gt;Pahor,M.&lt;/Authors_Primary&gt;&lt;Date_Primary&gt;2012/6&lt;/Date_Primary&gt;&lt;Keywords&gt;Aged&lt;/Keywords&gt;&lt;Keywords&gt;Aged,80 and over&lt;/Keywords&gt;&lt;Keywords&gt;Aging&lt;/Keywords&gt;&lt;Keywords&gt;analogs &amp;amp; derivatives&lt;/Keywords&gt;&lt;Keywords&gt;blood&lt;/Keywords&gt;&lt;Keywords&gt;Body Composition&lt;/Keywords&gt;&lt;Keywords&gt;Cause of Death&lt;/Keywords&gt;&lt;Keywords&gt;Death&lt;/Keywords&gt;&lt;Keywords&gt;Dinoprost&lt;/Keywords&gt;&lt;Keywords&gt;Disease&lt;/Keywords&gt;&lt;Keywords&gt;Female&lt;/Keywords&gt;&lt;Keywords&gt;Humans&lt;/Keywords&gt;&lt;Keywords&gt;Inflammation&lt;/Keywords&gt;&lt;Keywords&gt;Interleukin-6&lt;/Keywords&gt;&lt;Keywords&gt;Lipid Peroxidation&lt;/Keywords&gt;&lt;Keywords&gt;Longitudinal Studies&lt;/Keywords&gt;&lt;Keywords&gt;Male&lt;/Keywords&gt;&lt;Keywords&gt;metabolism&lt;/Keywords&gt;&lt;Keywords&gt;methods&lt;/Keywords&gt;&lt;Keywords&gt;Mobility Limitation&lt;/Keywords&gt;&lt;Keywords&gt;Mortality&lt;/Keywords&gt;&lt;Keywords&gt;Oxidative Stress&lt;/Keywords&gt;&lt;Keywords&gt;physiology&lt;/Keywords&gt;&lt;Keywords&gt;physiopathology&lt;/Keywords&gt;&lt;Keywords&gt;Platelet Activation&lt;/Keywords&gt;&lt;Keywords&gt;Risk&lt;/Keywords&gt;&lt;Keywords&gt;Thromboxane B2&lt;/Keywords&gt;&lt;Keywords&gt;urine&lt;/Keywords&gt;&lt;Reprint&gt;Not in File&lt;/Reprint&gt;&lt;Start_Page&gt;671&lt;/Start_Page&gt;&lt;End_Page&gt;676&lt;/End_Page&gt;&lt;Periodical&gt;J.Gerontol.A Biol.Sci.Med.Sci.&lt;/Periodical&gt;&lt;Volume&gt;67&lt;/Volume&gt;&lt;Issue&gt;6&lt;/Issue&gt;&lt;Address&gt;Institut du Vieillissement, Universite de Toulouse, 37 Allees Jules Guesde, 31000 Toulouse, France. macesari@gmail.com&lt;/Address&gt;&lt;Web_URL&gt;PM:22389462&lt;/Web_URL&gt;&lt;ZZ_JournalStdAbbrev&gt;&lt;f name="System"&gt;J.Gerontol.A Biol.Sci.Med.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44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70-79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=2234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H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L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ox proportional hazard regression adjusted age, gender, CV risk factors and disease, cancer, chronic disease, AINS, statins, corticoids use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 xml:space="preserve">IL-6 is associated with disability, mortality and impaired mobility ;  IL-6 and oxidative markers are associated with mortality 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instrText xml:space="preserve"> ADDIN REFMGR.CITE &lt;Refman&gt;&lt;Cite&gt;&lt;Author&gt;Jenny&lt;/Author&gt;&lt;Year&gt;2012&lt;/Year&gt;&lt;RecNum&gt;209&lt;/RecNum&gt;&lt;IDText&gt;Long-term assessment of inflammation and healthy aging in late life: the Cardiovascular Health Study All Stars&lt;/IDText&gt;&lt;MDL Ref_Type="Journal"&gt;&lt;Ref_Type&gt;Journal&lt;/Ref_Type&gt;&lt;Ref_ID&gt;209&lt;/Ref_ID&gt;&lt;Title_Primary&gt;Long-term assessment of inflammation and healthy aging in late life: the Cardiovascular Health Study All Stars&lt;/Title_Primary&gt;&lt;Authors_Primary&gt;Jenny,N.S.&lt;/Authors_Primary&gt;&lt;Authors_Primary&gt;French,B.&lt;/Authors_Primary&gt;&lt;Authors_Primary&gt;Arnold,A.M.&lt;/Authors_Primary&gt;&lt;Authors_Primary&gt;Strotmeyer,E.S.&lt;/Authors_Primary&gt;&lt;Authors_Primary&gt;Cushman,M.&lt;/Authors_Primary&gt;&lt;Authors_Primary&gt;Chaves,P.H.&lt;/Authors_Primary&gt;&lt;Authors_Primary&gt;Ding,J.&lt;/Authors_Primary&gt;&lt;Authors_Primary&gt;Fried,L.P.&lt;/Authors_Primary&gt;&lt;Authors_Primary&gt;Kritchevsky,S.B.&lt;/Authors_Primary&gt;&lt;Authors_Primary&gt;Rifkin,D.E.&lt;/Authors_Primary&gt;&lt;Authors_Primary&gt;Sarnak,M.J.&lt;/Authors_Primary&gt;&lt;Authors_Primary&gt;Newman,A.B.&lt;/Authors_Primary&gt;&lt;Date_Primary&gt;2012/9&lt;/Date_Primary&gt;&lt;Keywords&gt;Aging&lt;/Keywords&gt;&lt;Keywords&gt;C-Reactive Protein&lt;/Keywords&gt;&lt;Keywords&gt;Disease&lt;/Keywords&gt;&lt;Keywords&gt;Inflammation&lt;/Keywords&gt;&lt;Keywords&gt;Interleukin-6&lt;/Keywords&gt;&lt;Keywords&gt;methods&lt;/Keywords&gt;&lt;Keywords&gt;Mortality&lt;/Keywords&gt;&lt;Keywords&gt;Odds Ratio&lt;/Keywords&gt;&lt;Keywords&gt;pathology&lt;/Keywords&gt;&lt;Keywords&gt;Risk&lt;/Keywords&gt;&lt;Keywords&gt;Risk Factors&lt;/Keywords&gt;&lt;Reprint&gt;Not in File&lt;/Reprint&gt;&lt;Start_Page&gt;970&lt;/Start_Page&gt;&lt;End_Page&gt;976&lt;/End_Page&gt;&lt;Periodical&gt;J.Gerontol.A Biol.Sci.Med.Sci.&lt;/Periodical&gt;&lt;Volume&gt;67&lt;/Volume&gt;&lt;Issue&gt;9&lt;/Issue&gt;&lt;Address&gt;Department of Pathology, University of Vermont College of Medicine, 208 South Park Drive, Colchester, VT 05446, USA. nancy.jenny@uvm.edu&lt;/Address&gt;&lt;Web_URL&gt;PM:22367431&lt;/Web_URL&gt;&lt;ZZ_JournalStdAbbrev&gt;&lt;f name="System"&gt;J.Gerontol.A Biol.Sci.Med.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  <w:r>
              <w:rPr>
                <w:sz w:val="16"/>
                <w:szCs w:val="16"/>
                <w:rFonts w:cs="Calibri" w:ascii="Calibri" w:hAnsi="Calibri"/>
                <w:color w:val="000000"/>
                <w:lang w:val="en-US" w:eastAsia="fr-BE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  <w:t>45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fr-BE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fr-BE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≥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6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N=1677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C ; assessed for cognitive trouble, gait speed, grip strength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L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Wilcoxon rank sum test, chi², multivariate regression adjusted for age, gender, ethnicity, smoking status, dyslipidemia, BMI, hypertension and CV diseases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 w:eastAsia="fr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fr-BE"/>
              </w:rPr>
              <w:t>Increasing levels of IL-6 are significantly associated with mobility and cognitive trouble, incidence of CV diseases and mortality</w:t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b/>
          <w:b/>
          <w:szCs w:val="16"/>
          <w:lang w:val="en-US"/>
        </w:rPr>
      </w:pPr>
      <w:r>
        <w:fldChar w:fldCharType="begin"/>
      </w:r>
      <w:r>
        <w:rPr>
          <w:sz w:val="16"/>
          <w:b/>
          <w:szCs w:val="16"/>
          <w:lang w:val="en-US"/>
        </w:rPr>
        <w:instrText xml:space="preserve"> ADDIN REFMGR.REFLIST </w:instrText>
      </w:r>
      <w:r>
        <w:rPr>
          <w:b/>
          <w:sz w:val="16"/>
          <w:szCs w:val="16"/>
          <w:lang w:val="en-US"/>
        </w:rPr>
      </w:r>
      <w:r>
        <w:rPr>
          <w:sz w:val="16"/>
          <w:b/>
          <w:szCs w:val="16"/>
          <w:lang w:val="en-US"/>
        </w:rPr>
        <w:fldChar w:fldCharType="separate"/>
      </w:r>
      <w:r>
        <w:rPr>
          <w:b/>
          <w:sz w:val="16"/>
          <w:szCs w:val="16"/>
          <w:lang w:val="en-US"/>
        </w:rPr>
      </w:r>
      <w:r>
        <w:rPr>
          <w:b/>
          <w:szCs w:val="16"/>
          <w:lang w:val="en-US"/>
        </w:rPr>
        <w:t>References</w:t>
      </w:r>
    </w:p>
    <w:p>
      <w:pPr>
        <w:pStyle w:val="Normal"/>
        <w:jc w:val="center"/>
        <w:rPr>
          <w:b/>
          <w:b/>
          <w:szCs w:val="16"/>
          <w:lang w:val="en-US"/>
        </w:rPr>
      </w:pPr>
      <w:r>
        <w:rPr>
          <w:b/>
          <w:szCs w:val="16"/>
          <w:lang w:val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1. </w:t>
        <w:tab/>
        <w:t>Miles EA, Rees D, Banerjee T, Cazzola R, Lewis S, et al. (2008) Age-related increases in circulating inflammatory markers in men are independent of BMI, blood pressure and blood lipid concentrations. Atherosclerosis 196: 298-30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2. </w:t>
        <w:tab/>
        <w:t>Forsey RJ, Thompson JM, Ernerudh J, Hurst TL, Strindhall J, et al. (2003) Plasma cytokine profiles in elderly humans. Mech Ageing Dev 124: 487-49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3. </w:t>
        <w:tab/>
        <w:t>Della Bella S, Bierti L, Presicce P, Arienti R, Valenti M, et al. (2007) Peripheral blood dendritic cells and monocytes are differently regulated in the elderly. Clin Immunol 122: 220-22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4. </w:t>
        <w:tab/>
        <w:t>Beharka AA, Meydani M, Wu D, Leka LS, Meydani A, et al. (2001) Interleukin-6 production does not increase with age. J Gerontol A Biol Sci Med Sci 56: B81-B8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5. </w:t>
        <w:tab/>
        <w:t>Shurin GV, Yurkovetsky ZR, Chatta GS, Tourkova IL, Shurin MR, et al. (2007) Dynamic alteration of soluble serum biomarkers in healthy aging. Cytokine 39: 123-12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6. </w:t>
        <w:tab/>
        <w:t>Kiecolt-Glaser JK, Preacher KJ, MacCallum RC, Atkinson C, Malarkey WB, et al. (2003) Chronic stress and age-related increases in the proinflammatory cytokine IL-6. Proc Natl Acad Sci U S A 100: 9090-909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szCs w:val="16"/>
          <w:lang w:val="en-US"/>
        </w:rPr>
      </w:pPr>
      <w:r>
        <w:rPr>
          <w:szCs w:val="16"/>
          <w:lang w:val="en-US"/>
        </w:rPr>
        <w:tab/>
        <w:t xml:space="preserve">7. </w:t>
        <w:tab/>
        <w:t>Mysliwska J, Bryl E, Foerster J, Mysliwski A (1998) Increase of interleukin 6 and decrease of interleukin 2 production during the ageing process are influenced by the health status. Mech Ageing Dev 100: 313-32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8. </w:t>
        <w:tab/>
      </w:r>
      <w:r>
        <w:rPr>
          <w:szCs w:val="16"/>
        </w:rPr>
        <w:t xml:space="preserve">Zuliani G, Guerra G, Ranzini M, Rossi L, Munari MR, et al. </w:t>
      </w:r>
      <w:r>
        <w:rPr>
          <w:szCs w:val="16"/>
          <w:lang w:val="en-US"/>
        </w:rPr>
        <w:t>(2007) High interleukin-6 plasma levels are associated with functional impairment in older patients with vascular dementia. Int J Geriatr Psychiatry 22: 305-31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9. </w:t>
        <w:tab/>
        <w:t>Ferrucci L, Corsi A, Lauretani F, Bandinelli S, Bartali B, et al. (2005) The origins of age-related proinflammatory state. Blood 105: 2294-229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10. </w:t>
        <w:tab/>
        <w:t>Cesari M, Penninx BW, Newman AB, Kritchevsky SB, Nicklas BJ, et al. (2003) Inflammatory markers and onset of cardiovascular events: results from the Health ABC study. Circulation 108: 2317-232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11. </w:t>
        <w:tab/>
      </w:r>
      <w:r>
        <w:rPr>
          <w:szCs w:val="16"/>
        </w:rPr>
        <w:t xml:space="preserve">Ravaglia G, Forti P, Maioli F, Chiappelli M, Montesi F, et al. </w:t>
      </w:r>
      <w:r>
        <w:rPr>
          <w:szCs w:val="16"/>
          <w:lang w:val="en-US"/>
        </w:rPr>
        <w:t>(2007) Blood inflammatory markers and risk of dementia: The Conselice Study of Brain Aging. Neurobiol Aging 28: 1810-182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szCs w:val="16"/>
          <w:lang w:val="en-US"/>
        </w:rPr>
      </w:pPr>
      <w:r>
        <w:rPr>
          <w:szCs w:val="16"/>
          <w:lang w:val="en-US"/>
        </w:rPr>
        <w:tab/>
        <w:t xml:space="preserve">12. </w:t>
        <w:tab/>
        <w:t>Yasutake C, Kuroda K, Yanagawa T, Okamura T, Yoneda H (2006) Serum BDNF, TNF-alpha and IL-1beta levels in dementia patients: comparison between Alzheimer's disease and vascular dementia. Eur Arch Psychiatry Clin Neurosci 256: 402-40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13. </w:t>
        <w:tab/>
      </w:r>
      <w:r>
        <w:rPr>
          <w:szCs w:val="16"/>
        </w:rPr>
        <w:t xml:space="preserve">Zuliani G, Ranzini M, Guerra G, Rossi L, Munari MR, et al. </w:t>
      </w:r>
      <w:r>
        <w:rPr>
          <w:szCs w:val="16"/>
          <w:lang w:val="en-US"/>
        </w:rPr>
        <w:t>(2007) Plasma cytokines profile in older subjects with late onset Alzheimer's disease or vascular dementia. J Psychiatr Res 41: 686-69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14. </w:t>
        <w:tab/>
        <w:t>Licastro F, Pedrini S, Caputo L, Annoni G, Davis LJ, et al. (2000) Increased plasma levels of interleukin-1, interleukin-6 and alpha-1-antichymotrypsin in patients with Alzheimer's disease: peripheral inflammation or signals from the brain? J Neuroimmunol 103: 97-10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15. </w:t>
        <w:tab/>
        <w:t>Wright CB, Sacco RL, Rundek TR, Delman JB, Rabbani LE, et al. (2006) Interleukin-6 is associated with cognitive function: the Northern Manhattan Study. J Stroke Cerebrovasc Dis 15: 34-3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16. </w:t>
        <w:tab/>
        <w:t>Schmaltz HN, Fried LP, Xue QL, Walston J, Leng SX, et al. (2005) Chronic cytomegalovirus infection and inflammation are associated with prevalent frailty in community-dwelling older women. J Am Geriatr Soc 53: 747-75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17. </w:t>
        <w:tab/>
        <w:t>Walston J, McBurnie MA, Newman A, Tracy RP, Kop WJ, et al. (2002) Frailty and activation of the inflammation and coagulation systems with and without clinical comorbidities: results from the Cardiovascular Health Study. Arch Intern Med 162: 2333-234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szCs w:val="16"/>
          <w:lang w:val="en-US"/>
        </w:rPr>
      </w:pPr>
      <w:r>
        <w:rPr>
          <w:szCs w:val="16"/>
          <w:lang w:val="en-US"/>
        </w:rPr>
        <w:tab/>
        <w:t xml:space="preserve">18. </w:t>
        <w:tab/>
        <w:t>Schaap LA, Pluijm SM, Deeg DJ, Visser M (2006) Inflammatory markers and loss of muscle mass (sarcopenia) and strength. Am J Med 119: 526-1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szCs w:val="16"/>
          <w:lang w:val="en-US"/>
        </w:rPr>
      </w:pPr>
      <w:r>
        <w:rPr>
          <w:szCs w:val="16"/>
          <w:lang w:val="en-US"/>
        </w:rPr>
        <w:tab/>
        <w:t xml:space="preserve">19. </w:t>
        <w:tab/>
        <w:t>Leng S, Chaves P, Koenig K, Walston J (2002) Serum interleukin-6 and hemoglobin as physiological correlates in the geriatric syndrome of frailty: a pilot study. J Am Geriatr Soc 50: 1268-127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20. </w:t>
        <w:tab/>
        <w:t>Penninx BW, Kritchevsky SB, Newman AB, Nicklas BJ, Simonsick EM, et al. (2004) Inflammatory markers and incident mobility limitation in the elderly. J Am Geriatr Soc 52: 1105-111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21. </w:t>
        <w:tab/>
        <w:t>Ferrucci L, Penninx BW, Volpato S, Harris TB, Bandeen-Roche K, et al. (2002) Change in muscle strength explains accelerated decline of physical function in older women with high interleukin-6 serum levels. J Am Geriatr Soc 50: 1947-195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szCs w:val="16"/>
          <w:lang w:val="en-US"/>
        </w:rPr>
      </w:pPr>
      <w:r>
        <w:rPr>
          <w:szCs w:val="16"/>
          <w:lang w:val="en-US"/>
        </w:rPr>
        <w:tab/>
        <w:t xml:space="preserve">22. </w:t>
        <w:tab/>
        <w:t>Bautmans I, Njemini R, Predom H, Lemper JC, Mets T (2008) Muscle endurance in elderly nursing home residents is related to fatigue perception, mobility, and circulating tumor necrosis factor-alpha, interleukin-6, and heat shock protein 70. J Am Geriatr Soc 56: 389-39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23. </w:t>
        <w:tab/>
        <w:t>Penninx BW, Kritchevsky SB, Yaffe K, Newman AB, Simonsick EM, et al. (2003) Inflammatory markers and depressed mood in older persons: results from the Health, Aging and Body Composition study. Biol Psychiatry 54: 566-57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szCs w:val="16"/>
          <w:lang w:val="en-US"/>
        </w:rPr>
      </w:pPr>
      <w:r>
        <w:rPr>
          <w:szCs w:val="16"/>
          <w:lang w:val="en-US"/>
        </w:rPr>
        <w:tab/>
        <w:t xml:space="preserve">24. </w:t>
        <w:tab/>
        <w:t>Bautmans I, Gorus E, Njemini R, Mets T (2007) Handgrip performance in relation to self-perceived fatigue, physical functioning and circulating IL-6 in elderly persons without inflammation. BMC Geriatr 7: 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25. </w:t>
        <w:tab/>
        <w:t>Christian LM, Glaser R, Porter K, Malarkey WB, Beversdorf D, et al. (2011) Poorer self-rated health is associated with elevated inflammatory markers among older adults. Psychoneuroendocrinology 36: 1495-150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26. </w:t>
        <w:tab/>
        <w:t>Baune BT, Smith E, Reppermund S, Air T, Samaras K, et al. (2012) Inflammatory biomarkers predict depressive, but not anxiety symptoms during aging: The prospective Sydney Memory and Aging Study. Psychoneuroendocrinology 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27. </w:t>
        <w:tab/>
      </w:r>
      <w:r>
        <w:rPr>
          <w:szCs w:val="16"/>
          <w:lang w:val="es-AR"/>
        </w:rPr>
        <w:t xml:space="preserve">Gonzalo-Calvo D, Luxan-Delgado B, Rodriguez-Gonzalez S, Garcia-Macia M, Suarez FM, et al. </w:t>
      </w:r>
      <w:r>
        <w:rPr>
          <w:szCs w:val="16"/>
          <w:lang w:val="en-US"/>
        </w:rPr>
        <w:t>(2012) Interleukin 6, soluble tumor necrosis factor receptor I and red blood cell distribution width as biological markers of functional dependence in an elderly population: a translational approach. Cytokine 58: 193-19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28. </w:t>
        <w:tab/>
        <w:t>Blain H, Jaussent A, Beziat S, Dupuy AM, Bernard PL, et al. (2012) Low serum IL-6 is associated with high 6-minute walking performance in asymptomatic women aged 20 to 70years. Exp Gerontol 47: 143-14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szCs w:val="16"/>
          <w:lang w:val="en-US"/>
        </w:rPr>
      </w:pPr>
      <w:r>
        <w:rPr>
          <w:szCs w:val="16"/>
          <w:lang w:val="en-US"/>
        </w:rPr>
        <w:tab/>
        <w:t xml:space="preserve">29. </w:t>
        <w:tab/>
        <w:t>El Solh A, Pineda L, Bouquin P, Mankowski C (2006) Determinants of short and long term functional recovery after hospitalization for community-acquired pneumonia in the elderly: role of inflammatory markers. BMC Geriatr 6: 1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30. </w:t>
        <w:tab/>
        <w:t>Reiner AP, Aragaki AK, Gray SL, Wactawski-Wende J, Cauley JA, et al. (2009) Inflammation and thrombosis biomarkers and incident frailty in postmenopausal women. Am J Med 122: 947-95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31. </w:t>
        <w:tab/>
        <w:t>Collerton J, Martin-Ruiz C, Davies K, Hilkens CM, Isaacs J, et al.(2012) Frailty and the role of inflammation, immunosenescence and cellular ageing in the very old: cross-sectional findings from the Newcastle 85+ Study. Mech Ageing Dev 133: 456-46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szCs w:val="16"/>
          <w:lang w:val="en-US"/>
        </w:rPr>
      </w:pPr>
      <w:r>
        <w:rPr>
          <w:szCs w:val="16"/>
          <w:lang w:val="en-US"/>
        </w:rPr>
        <w:tab/>
        <w:t xml:space="preserve">32. </w:t>
        <w:tab/>
        <w:t>Fried LP, Ferrucci L, Darer J, Williamson JD, Anderson G (2004) Untangling the concepts of disability, frailty, and comorbidity: implications for improved targeting and care. J Gerontol A Biol Sci Med Sci 59: 255-26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szCs w:val="16"/>
          <w:lang w:val="en-US"/>
        </w:rPr>
      </w:pPr>
      <w:r>
        <w:rPr>
          <w:szCs w:val="16"/>
          <w:lang w:val="en-US"/>
        </w:rPr>
        <w:tab/>
        <w:t xml:space="preserve">33. </w:t>
        <w:tab/>
        <w:t>Puts MT, Visser M, Twisk JW, Deeg DJ, Lips P (2005) Endocrine and inflammatory markers as predictors of frailty. Clin Endocrinol (Oxf) 63: 403-41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szCs w:val="16"/>
          <w:lang w:val="en-US"/>
        </w:rPr>
      </w:pPr>
      <w:r>
        <w:rPr>
          <w:szCs w:val="16"/>
          <w:lang w:val="en-US"/>
        </w:rPr>
        <w:tab/>
        <w:t xml:space="preserve">34. </w:t>
        <w:tab/>
        <w:t>Bruunsgaard H, Andersen-Ranberg K, Hjelmborg JB, Pedersen BK, Jeune B (2003) Elevated levels of tumor necrosis factor alpha and mortality in centenarians. Am J Med 115: 278-28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35. </w:t>
        <w:tab/>
        <w:t>Baylis D, Bartlett DB, Syddall HE, Ntani G, Gale CR, et al. (2012) Immune-endocrine biomarkers as predictors of frailty and mortality: a 10-year longitudinal study in community-dwelling older people. Age (Dordr ) 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36. </w:t>
        <w:tab/>
        <w:t>Bruunsgaard H, Ladelund S, Pedersen AN, Schroll M, Jorgensen T, et al. (2003) Predicting death from tumour necrosis factor-alpha and interleukin-6 in 80-year-old people. Clin Exp Immunol 132: 24-3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37. </w:t>
        <w:tab/>
        <w:t>Reuben DB, Cheh AI, Harris TB, Ferrucci L, Rowe JW, et al. (2002) Peripheral blood markers of inflammation predict mortality and functional decline in high-functioning community-dwelling older persons. J Am Geriatr Soc 50: 638-64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38. </w:t>
        <w:tab/>
        <w:t>Giovannini S, Onder G, Liperoti R, Russo A, Carter C, et al. (2011) Interleukin-6, C-reactive protein, and tumor necrosis factor-alpha as predictors of mortality in frail, community-living elderly individuals. J Am Geriatr Soc 59: 1679-168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39. </w:t>
        <w:tab/>
        <w:t>Roubenoff R, Parise H, Payette HA, Abad LW, D'Agostino R, et al. (2003) Cytokines, insulin-like growth factor 1, sarcopenia, and mortality in very old community-dwelling men and women: the Framingham Heart Study. Am J Med 115: 429-43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szCs w:val="16"/>
          <w:lang w:val="en-US"/>
        </w:rPr>
      </w:pPr>
      <w:r>
        <w:rPr>
          <w:szCs w:val="16"/>
          <w:lang w:val="en-US"/>
        </w:rPr>
        <w:tab/>
        <w:t xml:space="preserve">40. </w:t>
        <w:tab/>
        <w:t>Cohen HJ, Harris T, Pieper CF (2003) Coagulation and activation of inflammatory pathways in the development of functional decline and mortality in the elderly. Am J Med 114: 180-18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szCs w:val="16"/>
          <w:lang w:val="en-US"/>
        </w:rPr>
      </w:pPr>
      <w:r>
        <w:rPr>
          <w:szCs w:val="16"/>
          <w:lang w:val="en-US"/>
        </w:rPr>
        <w:tab/>
        <w:t xml:space="preserve">41. </w:t>
        <w:tab/>
        <w:t>Nagai K, Kozaki K, Sonohara K, Akishita M, Toba K (2011) Relationship between interleukin-6 and cerebral deep white matter and periventricular hyperintensity in elderly women. Geriatr Gerontol Int 11: 328-33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42. </w:t>
        <w:tab/>
        <w:t>Harris TB, Ferrucci L, Tracy RP, Corti MC, Wacholder S, et al. (1999) Associations of elevated interleukin-6 and C-reactive protein levels with mortality in the elderly. Am J Med 106: 506-51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43. </w:t>
        <w:tab/>
      </w:r>
      <w:r>
        <w:rPr>
          <w:szCs w:val="16"/>
        </w:rPr>
        <w:t xml:space="preserve">Lee JK, Bettencourt R, Brenner D, Le TA, Barrett-Connor E, et al. </w:t>
      </w:r>
      <w:r>
        <w:rPr>
          <w:szCs w:val="16"/>
          <w:lang w:val="en-US"/>
        </w:rPr>
        <w:t>(2012) Association between serum interleukin-6 concentrations and mortality in older adults: the Rancho Bernardo study. PLoS One 7: e3421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szCs w:val="16"/>
          <w:lang w:val="en-US"/>
        </w:rPr>
        <w:tab/>
        <w:t xml:space="preserve">44. </w:t>
        <w:tab/>
        <w:t>Cesari M, Kritchevsky SB, Nicklas B, Kanaya AM, Patrignani P, et al. (2012) Oxidative damage, platelet activation, and inflammation to predict mobility disability and mortality in older persons: results from the health aging and body composition study. J Gerontol A Biol Sci Med Sci 67: 671-67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1440" w:hanging="1440"/>
        <w:rPr/>
      </w:pPr>
      <w:r>
        <w:rPr>
          <w:szCs w:val="16"/>
          <w:lang w:val="en-US"/>
        </w:rPr>
        <w:tab/>
        <w:t xml:space="preserve">45. </w:t>
        <w:tab/>
        <w:t>Jenny NS, French B, Arnold AM, Strotmeyer ES, Cushman M, et al. (2012) Long-term assessment of inflammation and healthy aging in late life: the Cardiovascular Health Study All Stars. J Gerontol A Biol Sci Med Sci 67: 970-97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1440" w:hanging="1440"/>
        <w:rPr>
          <w:szCs w:val="16"/>
          <w:lang w:val="en-US"/>
        </w:rPr>
      </w:pPr>
      <w:r>
        <w:rPr>
          <w:szCs w:val="16"/>
          <w:lang w:val="en-US"/>
        </w:rPr>
      </w:r>
    </w:p>
    <w:p>
      <w:pPr>
        <w:pStyle w:val="Normal"/>
        <w:rPr>
          <w:szCs w:val="16"/>
          <w:lang w:val="en-US"/>
        </w:rPr>
      </w:pPr>
      <w:r/>
      <w:r>
        <w:rPr>
          <w:szCs w:val="16"/>
          <w:lang w:val="en-US"/>
        </w:rPr>
        <w:fldChar w:fldCharType="end"/>
      </w:r>
      <w:r>
        <w:rPr>
          <w:szCs w:val="16"/>
          <w:lang w:val="en-US"/>
        </w:rPr>
      </w:r>
    </w:p>
    <w:sectPr>
      <w:headerReference w:type="default" r:id="rId2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>
        <w:u w:val="none"/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BE" w:bidi="ar-SA" w:eastAsia="zh-CN"/>
    </w:rPr>
  </w:style>
  <w:style w:type="character" w:styleId="WW8Num1z0">
    <w:name w:val="WW8Num1z0"/>
    <w:qFormat/>
    <w:rPr>
      <w:b/>
      <w:u w:val="non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21:18:00Z</dcterms:created>
  <dc:creator>nathalie</dc:creator>
  <dc:description/>
  <dc:language>en-US</dc:language>
  <cp:lastModifiedBy>Stanislas</cp:lastModifiedBy>
  <cp:lastPrinted>2012-10-05T12:44:00Z</cp:lastPrinted>
  <dcterms:modified xsi:type="dcterms:W3CDTF">2013-11-01T21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